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059508" w14:textId="77777777" w:rsidR="00E71594" w:rsidRPr="008447EC" w:rsidRDefault="00E71594" w:rsidP="00E71594">
      <w:pPr>
        <w:pStyle w:val="Heading1"/>
        <w:rPr>
          <w:rFonts w:ascii="Arial" w:hAnsi="Arial" w:cs="Arial"/>
          <w:color w:val="auto"/>
        </w:rPr>
      </w:pPr>
      <w:bookmarkStart w:id="0" w:name="_GoBack"/>
      <w:bookmarkEnd w:id="0"/>
      <w:r w:rsidRPr="008447EC">
        <w:rPr>
          <w:rFonts w:ascii="Arial" w:hAnsi="Arial" w:cs="Arial"/>
          <w:color w:val="auto"/>
        </w:rPr>
        <w:t>Supplemental Information</w:t>
      </w:r>
    </w:p>
    <w:p w14:paraId="67333F80" w14:textId="77777777" w:rsidR="00E71594" w:rsidRPr="008447EC" w:rsidRDefault="00E71594" w:rsidP="00E71594">
      <w:pPr>
        <w:rPr>
          <w:rFonts w:ascii="Arial" w:hAnsi="Arial" w:cs="Arial"/>
        </w:rPr>
      </w:pPr>
    </w:p>
    <w:p w14:paraId="34180B69" w14:textId="77777777" w:rsidR="00E71594" w:rsidRPr="008447EC" w:rsidRDefault="00E71594" w:rsidP="00E71594">
      <w:pPr>
        <w:keepNext/>
        <w:rPr>
          <w:rFonts w:ascii="Arial" w:hAnsi="Arial" w:cs="Arial"/>
        </w:rPr>
      </w:pPr>
      <w:r w:rsidRPr="008447EC">
        <w:rPr>
          <w:rFonts w:ascii="Arial" w:hAnsi="Arial" w:cs="Arial"/>
          <w:noProof/>
          <w:lang w:eastAsia="zh-CN"/>
        </w:rPr>
        <w:drawing>
          <wp:inline distT="0" distB="0" distL="0" distR="0" wp14:anchorId="26576532" wp14:editId="01D1E890">
            <wp:extent cx="5519772" cy="2789921"/>
            <wp:effectExtent l="25400" t="0" r="5080" b="0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086A1FAF-9A87-424B-9B4F-ED9B0067FA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197A82EE" w14:textId="77777777" w:rsidR="00E71594" w:rsidRPr="008447EC" w:rsidRDefault="00E71594" w:rsidP="00E71594">
      <w:pPr>
        <w:pStyle w:val="Caption"/>
        <w:rPr>
          <w:rFonts w:ascii="Arial" w:hAnsi="Arial" w:cs="Arial"/>
          <w:i w:val="0"/>
          <w:color w:val="auto"/>
          <w:sz w:val="20"/>
        </w:rPr>
      </w:pPr>
      <w:r w:rsidRPr="008447EC">
        <w:rPr>
          <w:rFonts w:ascii="Arial" w:hAnsi="Arial" w:cs="Arial"/>
          <w:i w:val="0"/>
          <w:color w:val="auto"/>
          <w:sz w:val="20"/>
        </w:rPr>
        <w:t>SI Figure 1 Recruitment Flowchart of BrainChild Study</w:t>
      </w:r>
    </w:p>
    <w:p w14:paraId="0BFD9864" w14:textId="77777777" w:rsidR="00E71594" w:rsidRPr="008447EC" w:rsidRDefault="00E71594" w:rsidP="00E71594">
      <w:pPr>
        <w:rPr>
          <w:rFonts w:ascii="Arial" w:hAnsi="Arial" w:cs="Arial"/>
        </w:rPr>
      </w:pPr>
    </w:p>
    <w:p w14:paraId="1ACBE316" w14:textId="77777777" w:rsidR="00E71594" w:rsidRPr="008447EC" w:rsidRDefault="00E71594" w:rsidP="00E71594">
      <w:pPr>
        <w:rPr>
          <w:rFonts w:ascii="Arial" w:hAnsi="Arial" w:cs="Arial"/>
        </w:rPr>
      </w:pPr>
    </w:p>
    <w:p w14:paraId="1AD383A8" w14:textId="77777777" w:rsidR="007E0B8A" w:rsidRPr="008447EC" w:rsidRDefault="007E0B8A">
      <w:pPr>
        <w:rPr>
          <w:rFonts w:ascii="Arial" w:eastAsiaTheme="minorHAnsi" w:hAnsi="Arial" w:cs="Arial"/>
          <w:iCs/>
          <w:sz w:val="20"/>
          <w:szCs w:val="18"/>
        </w:rPr>
      </w:pPr>
      <w:r w:rsidRPr="008447EC">
        <w:rPr>
          <w:rFonts w:ascii="Arial" w:hAnsi="Arial" w:cs="Arial"/>
          <w:sz w:val="20"/>
        </w:rPr>
        <w:br w:type="page"/>
      </w:r>
    </w:p>
    <w:p w14:paraId="3F6E9481" w14:textId="77777777" w:rsidR="00E71594" w:rsidRPr="008447EC" w:rsidRDefault="00E71594" w:rsidP="00E71594">
      <w:pPr>
        <w:pStyle w:val="Caption"/>
        <w:keepNext/>
        <w:rPr>
          <w:rFonts w:ascii="Arial" w:hAnsi="Arial" w:cs="Arial"/>
          <w:i w:val="0"/>
          <w:color w:val="auto"/>
          <w:sz w:val="20"/>
        </w:rPr>
      </w:pPr>
      <w:r w:rsidRPr="008447EC">
        <w:rPr>
          <w:rFonts w:ascii="Arial" w:hAnsi="Arial" w:cs="Arial"/>
          <w:i w:val="0"/>
          <w:color w:val="auto"/>
          <w:sz w:val="20"/>
        </w:rPr>
        <w:lastRenderedPageBreak/>
        <w:t>SI Table 1. Mean Total Measurements of Intracranial volume, Hippocampal Volume and the Hippocampal Subfiel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447EC" w:rsidRPr="008447EC" w14:paraId="41FEC1A2" w14:textId="77777777" w:rsidTr="004809D5">
        <w:tc>
          <w:tcPr>
            <w:tcW w:w="3116" w:type="dxa"/>
          </w:tcPr>
          <w:p w14:paraId="1043F5DA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14:paraId="1A3B6FA2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3117" w:type="dxa"/>
          </w:tcPr>
          <w:p w14:paraId="75365F9B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</w:tr>
      <w:tr w:rsidR="008447EC" w:rsidRPr="008447EC" w14:paraId="72FEC858" w14:textId="77777777" w:rsidTr="004809D5">
        <w:tc>
          <w:tcPr>
            <w:tcW w:w="3116" w:type="dxa"/>
          </w:tcPr>
          <w:p w14:paraId="6557354C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Intracranial Volume (mm</w:t>
            </w:r>
            <w:r w:rsidRPr="008447EC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8447E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7" w:type="dxa"/>
          </w:tcPr>
          <w:p w14:paraId="5DA48F75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1</w:t>
            </w:r>
            <w:r w:rsidRPr="008447EC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8447EC">
              <w:rPr>
                <w:rFonts w:ascii="Arial" w:hAnsi="Arial" w:cs="Arial"/>
                <w:sz w:val="20"/>
                <w:szCs w:val="20"/>
              </w:rPr>
              <w:t>410</w:t>
            </w:r>
            <w:r w:rsidRPr="008447EC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8447EC">
              <w:rPr>
                <w:rFonts w:ascii="Arial" w:hAnsi="Arial" w:cs="Arial"/>
                <w:sz w:val="20"/>
                <w:szCs w:val="20"/>
              </w:rPr>
              <w:t>871.5 (120930.3)</w:t>
            </w:r>
          </w:p>
          <w:p w14:paraId="0D205618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14:paraId="2C93A159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1140714.9~1656738</w:t>
            </w:r>
          </w:p>
          <w:p w14:paraId="36A1A9E0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47EC" w:rsidRPr="008447EC" w14:paraId="7B95F4A3" w14:textId="77777777" w:rsidTr="004809D5">
        <w:tc>
          <w:tcPr>
            <w:tcW w:w="3116" w:type="dxa"/>
          </w:tcPr>
          <w:p w14:paraId="3358CD3C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Hippocampal Volume (mm</w:t>
            </w:r>
            <w:r w:rsidRPr="008447EC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8447E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7" w:type="dxa"/>
          </w:tcPr>
          <w:p w14:paraId="70C6349C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6924.7 (578.4)</w:t>
            </w:r>
          </w:p>
          <w:p w14:paraId="7EDD3F40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14:paraId="08D080C0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5575.8~8493.9</w:t>
            </w:r>
          </w:p>
          <w:p w14:paraId="41E7FB06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47EC" w:rsidRPr="008447EC" w14:paraId="4EF992B0" w14:textId="77777777" w:rsidTr="004809D5">
        <w:tc>
          <w:tcPr>
            <w:tcW w:w="3116" w:type="dxa"/>
          </w:tcPr>
          <w:p w14:paraId="42D6FACA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CA1 Volume (mm</w:t>
            </w:r>
            <w:r w:rsidRPr="008447EC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8447E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7" w:type="dxa"/>
          </w:tcPr>
          <w:p w14:paraId="4C5FEEAD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1298.5 (132.9)</w:t>
            </w:r>
          </w:p>
          <w:p w14:paraId="17542DC7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14:paraId="136CF759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1034.6~1674.4</w:t>
            </w:r>
          </w:p>
          <w:p w14:paraId="5659D2D1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47EC" w:rsidRPr="008447EC" w14:paraId="628C37BB" w14:textId="77777777" w:rsidTr="004809D5">
        <w:tc>
          <w:tcPr>
            <w:tcW w:w="3116" w:type="dxa"/>
          </w:tcPr>
          <w:p w14:paraId="577D3FF4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CA2/3 Volume (mm</w:t>
            </w:r>
            <w:r w:rsidRPr="008447EC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8447E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7" w:type="dxa"/>
          </w:tcPr>
          <w:p w14:paraId="7B0B618F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422.5 (50.5)</w:t>
            </w:r>
          </w:p>
          <w:p w14:paraId="7EAA96B1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14:paraId="71640C4B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309~559</w:t>
            </w:r>
          </w:p>
          <w:p w14:paraId="26388D29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47EC" w:rsidRPr="008447EC" w14:paraId="7D7939C0" w14:textId="77777777" w:rsidTr="004809D5">
        <w:tc>
          <w:tcPr>
            <w:tcW w:w="3116" w:type="dxa"/>
          </w:tcPr>
          <w:p w14:paraId="3842F8F8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CA4 Volume (mm</w:t>
            </w:r>
            <w:r w:rsidRPr="008447EC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8447E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7" w:type="dxa"/>
          </w:tcPr>
          <w:p w14:paraId="7C561B7B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520.5 (48.5)</w:t>
            </w:r>
          </w:p>
          <w:p w14:paraId="0E693246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14:paraId="74BA732E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409.6~632.7</w:t>
            </w:r>
          </w:p>
          <w:p w14:paraId="2FE19E0E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47EC" w:rsidRPr="008447EC" w14:paraId="1F97B5E0" w14:textId="77777777" w:rsidTr="004809D5">
        <w:tc>
          <w:tcPr>
            <w:tcW w:w="3116" w:type="dxa"/>
          </w:tcPr>
          <w:p w14:paraId="2EA98392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Dentate Gyrus Volume (mm</w:t>
            </w:r>
            <w:r w:rsidRPr="008447EC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8447E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7" w:type="dxa"/>
          </w:tcPr>
          <w:p w14:paraId="38294597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612.4 (57.8)</w:t>
            </w:r>
          </w:p>
          <w:p w14:paraId="225F8B9F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14:paraId="467C1D77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490.2~747.8</w:t>
            </w:r>
          </w:p>
          <w:p w14:paraId="22833BBE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594" w:rsidRPr="008447EC" w14:paraId="76016E1D" w14:textId="77777777" w:rsidTr="004809D5">
        <w:tc>
          <w:tcPr>
            <w:tcW w:w="3116" w:type="dxa"/>
          </w:tcPr>
          <w:p w14:paraId="1A2921A7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Subiculum (mm</w:t>
            </w:r>
            <w:r w:rsidRPr="008447EC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8447E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7" w:type="dxa"/>
          </w:tcPr>
          <w:p w14:paraId="36FCBDE3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861.5 (78)</w:t>
            </w:r>
          </w:p>
          <w:p w14:paraId="190D8C7A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14:paraId="37D2E416" w14:textId="77777777" w:rsidR="00E71594" w:rsidRPr="008447EC" w:rsidRDefault="00E71594" w:rsidP="004809D5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702.5~1067.1</w:t>
            </w:r>
          </w:p>
          <w:p w14:paraId="3084E993" w14:textId="77777777" w:rsidR="00E71594" w:rsidRPr="008447EC" w:rsidRDefault="00E71594" w:rsidP="004809D5">
            <w:pPr>
              <w:keepNext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FEA33D7" w14:textId="77777777" w:rsidR="00434DC9" w:rsidRPr="008447EC" w:rsidRDefault="00434DC9">
      <w:pPr>
        <w:rPr>
          <w:rFonts w:ascii="Arial" w:hAnsi="Arial" w:cs="Arial"/>
        </w:rPr>
      </w:pPr>
    </w:p>
    <w:p w14:paraId="46D388C3" w14:textId="77777777" w:rsidR="00434DC9" w:rsidRPr="008447EC" w:rsidRDefault="00434DC9" w:rsidP="00434DC9">
      <w:pPr>
        <w:rPr>
          <w:rFonts w:ascii="Arial" w:hAnsi="Arial" w:cs="Arial"/>
        </w:rPr>
      </w:pPr>
      <w:r w:rsidRPr="008447EC">
        <w:rPr>
          <w:rFonts w:ascii="Arial" w:hAnsi="Arial" w:cs="Arial"/>
        </w:rPr>
        <w:br w:type="page"/>
      </w:r>
    </w:p>
    <w:p w14:paraId="3C326985" w14:textId="77777777" w:rsidR="008447EC" w:rsidRPr="00764178" w:rsidRDefault="008447EC" w:rsidP="008447EC">
      <w:pPr>
        <w:pStyle w:val="Caption"/>
        <w:keepNext/>
        <w:rPr>
          <w:rFonts w:ascii="Arial" w:hAnsi="Arial" w:cs="Arial"/>
          <w:i w:val="0"/>
          <w:color w:val="auto"/>
          <w:sz w:val="20"/>
        </w:rPr>
      </w:pPr>
      <w:r w:rsidRPr="00764178">
        <w:rPr>
          <w:rFonts w:ascii="Arial" w:hAnsi="Arial" w:cs="Arial"/>
          <w:i w:val="0"/>
          <w:color w:val="auto"/>
          <w:sz w:val="20"/>
        </w:rPr>
        <w:lastRenderedPageBreak/>
        <w:t xml:space="preserve">SI Table 2.  Summary of </w:t>
      </w:r>
      <w:r w:rsidR="00764178" w:rsidRPr="00764178">
        <w:rPr>
          <w:rFonts w:ascii="Arial" w:hAnsi="Arial" w:cs="Arial"/>
          <w:i w:val="0"/>
          <w:color w:val="auto"/>
          <w:sz w:val="20"/>
        </w:rPr>
        <w:t xml:space="preserve">Child </w:t>
      </w:r>
      <w:r w:rsidRPr="00764178">
        <w:rPr>
          <w:rFonts w:ascii="Arial" w:hAnsi="Arial" w:cs="Arial"/>
          <w:i w:val="0"/>
          <w:color w:val="auto"/>
          <w:sz w:val="20"/>
        </w:rPr>
        <w:t>Participant</w:t>
      </w:r>
      <w:r w:rsidR="00764178" w:rsidRPr="00764178">
        <w:rPr>
          <w:rFonts w:ascii="Arial" w:hAnsi="Arial" w:cs="Arial"/>
          <w:i w:val="0"/>
          <w:color w:val="auto"/>
          <w:sz w:val="20"/>
        </w:rPr>
        <w:t>s (37 boys, 51 girls)</w:t>
      </w:r>
      <w:r w:rsidRPr="00764178">
        <w:rPr>
          <w:rFonts w:ascii="Arial" w:hAnsi="Arial" w:cs="Arial"/>
          <w:i w:val="0"/>
          <w:color w:val="auto"/>
          <w:sz w:val="20"/>
        </w:rPr>
        <w:t xml:space="preserve"> </w:t>
      </w:r>
      <w:r w:rsidR="00764178" w:rsidRPr="00764178">
        <w:rPr>
          <w:rFonts w:ascii="Arial" w:hAnsi="Arial" w:cs="Arial"/>
          <w:i w:val="0"/>
          <w:color w:val="auto"/>
          <w:sz w:val="20"/>
        </w:rPr>
        <w:t>and their Mothers</w:t>
      </w:r>
      <w:r w:rsidRPr="00764178">
        <w:rPr>
          <w:rFonts w:ascii="Arial" w:hAnsi="Arial" w:cs="Arial"/>
          <w:i w:val="0"/>
          <w:color w:val="auto"/>
          <w:sz w:val="20"/>
        </w:rPr>
        <w:t xml:space="preserve"> </w:t>
      </w:r>
      <w:r w:rsidR="00764178" w:rsidRPr="00764178">
        <w:rPr>
          <w:rFonts w:ascii="Arial" w:hAnsi="Arial" w:cs="Arial"/>
          <w:i w:val="0"/>
          <w:color w:val="auto"/>
          <w:sz w:val="20"/>
        </w:rPr>
        <w:t>S</w:t>
      </w:r>
      <w:r w:rsidRPr="00764178">
        <w:rPr>
          <w:rFonts w:ascii="Arial" w:hAnsi="Arial" w:cs="Arial"/>
          <w:i w:val="0"/>
          <w:color w:val="auto"/>
          <w:sz w:val="20"/>
        </w:rPr>
        <w:t xml:space="preserve">tratified by </w:t>
      </w:r>
      <w:r w:rsidR="00764178" w:rsidRPr="00764178">
        <w:rPr>
          <w:rFonts w:ascii="Arial" w:hAnsi="Arial" w:cs="Arial"/>
          <w:i w:val="0"/>
          <w:color w:val="auto"/>
          <w:sz w:val="20"/>
        </w:rPr>
        <w:t>S</w:t>
      </w:r>
      <w:r w:rsidRPr="00764178">
        <w:rPr>
          <w:rFonts w:ascii="Arial" w:hAnsi="Arial" w:cs="Arial"/>
          <w:i w:val="0"/>
          <w:color w:val="auto"/>
          <w:sz w:val="20"/>
        </w:rPr>
        <w:t>ex.</w:t>
      </w:r>
    </w:p>
    <w:tbl>
      <w:tblPr>
        <w:tblStyle w:val="TableGrid"/>
        <w:tblW w:w="11562" w:type="dxa"/>
        <w:tblLayout w:type="fixed"/>
        <w:tblLook w:val="04A0" w:firstRow="1" w:lastRow="0" w:firstColumn="1" w:lastColumn="0" w:noHBand="0" w:noVBand="1"/>
        <w:tblCaption w:val="Table 2. Results of interaction between sex and pre-pregnancy BMI on child hippocampal volume."/>
        <w:tblDescription w:val="The full model was adjusted for ICV, age, maternal education at birth, family income at birth, GDM status, and BMI z-score"/>
      </w:tblPr>
      <w:tblGrid>
        <w:gridCol w:w="3480"/>
        <w:gridCol w:w="3484"/>
        <w:gridCol w:w="3653"/>
        <w:gridCol w:w="945"/>
      </w:tblGrid>
      <w:tr w:rsidR="008447EC" w:rsidRPr="008447EC" w14:paraId="76F97683" w14:textId="77777777" w:rsidTr="007A4988">
        <w:trPr>
          <w:trHeight w:val="315"/>
        </w:trPr>
        <w:tc>
          <w:tcPr>
            <w:tcW w:w="3480" w:type="dxa"/>
          </w:tcPr>
          <w:p w14:paraId="7506F47F" w14:textId="77777777" w:rsidR="00434DC9" w:rsidRPr="008447EC" w:rsidRDefault="00434DC9" w:rsidP="009C12D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47EC">
              <w:rPr>
                <w:rFonts w:ascii="Arial" w:hAnsi="Arial" w:cs="Arial"/>
                <w:b/>
                <w:sz w:val="20"/>
                <w:szCs w:val="20"/>
              </w:rPr>
              <w:t xml:space="preserve">Child Characteristics </w:t>
            </w:r>
          </w:p>
        </w:tc>
        <w:tc>
          <w:tcPr>
            <w:tcW w:w="3484" w:type="dxa"/>
          </w:tcPr>
          <w:p w14:paraId="26DE9C88" w14:textId="77777777" w:rsidR="00434DC9" w:rsidRPr="008447EC" w:rsidRDefault="00764178" w:rsidP="009C12D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Boys: </w:t>
            </w:r>
            <w:r w:rsidR="00434DC9" w:rsidRPr="008447EC">
              <w:rPr>
                <w:rFonts w:ascii="Arial" w:hAnsi="Arial" w:cs="Arial"/>
                <w:b/>
                <w:sz w:val="20"/>
                <w:szCs w:val="20"/>
              </w:rPr>
              <w:t>Mean (SD) or N (%)</w:t>
            </w:r>
            <w:r w:rsidR="004C5631" w:rsidRPr="008447E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653" w:type="dxa"/>
          </w:tcPr>
          <w:p w14:paraId="4527D291" w14:textId="77777777" w:rsidR="004C5631" w:rsidRPr="008447EC" w:rsidRDefault="00764178" w:rsidP="009C12D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Girls: </w:t>
            </w:r>
            <w:r w:rsidR="004C5631" w:rsidRPr="008447EC">
              <w:rPr>
                <w:rFonts w:ascii="Arial" w:hAnsi="Arial" w:cs="Arial"/>
                <w:b/>
                <w:sz w:val="20"/>
                <w:szCs w:val="20"/>
              </w:rPr>
              <w:t>Mean (SD) or N (%)</w:t>
            </w:r>
          </w:p>
        </w:tc>
        <w:tc>
          <w:tcPr>
            <w:tcW w:w="945" w:type="dxa"/>
          </w:tcPr>
          <w:p w14:paraId="23C5D141" w14:textId="77777777" w:rsidR="00434DC9" w:rsidRPr="008447EC" w:rsidRDefault="007C304C" w:rsidP="009C12D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47EC"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434DC9" w:rsidRPr="008447EC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</w:tr>
      <w:tr w:rsidR="008447EC" w:rsidRPr="008447EC" w14:paraId="2031E78A" w14:textId="77777777" w:rsidTr="007A4988">
        <w:trPr>
          <w:trHeight w:val="503"/>
        </w:trPr>
        <w:tc>
          <w:tcPr>
            <w:tcW w:w="3480" w:type="dxa"/>
          </w:tcPr>
          <w:p w14:paraId="5B447FDE" w14:textId="77777777" w:rsidR="00434DC9" w:rsidRPr="008447EC" w:rsidRDefault="00434DC9" w:rsidP="009C12DD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Age, years</w:t>
            </w:r>
          </w:p>
        </w:tc>
        <w:tc>
          <w:tcPr>
            <w:tcW w:w="3484" w:type="dxa"/>
          </w:tcPr>
          <w:p w14:paraId="6DEA4049" w14:textId="77777777" w:rsidR="00434DC9" w:rsidRPr="008447EC" w:rsidRDefault="001F202F" w:rsidP="004C5631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8.38 (1.01)</w:t>
            </w:r>
          </w:p>
        </w:tc>
        <w:tc>
          <w:tcPr>
            <w:tcW w:w="3653" w:type="dxa"/>
          </w:tcPr>
          <w:p w14:paraId="4EB12C27" w14:textId="77777777" w:rsidR="00434DC9" w:rsidRPr="008447EC" w:rsidRDefault="001F202F" w:rsidP="009C12DD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8.35 (0.80)</w:t>
            </w:r>
          </w:p>
        </w:tc>
        <w:tc>
          <w:tcPr>
            <w:tcW w:w="945" w:type="dxa"/>
          </w:tcPr>
          <w:p w14:paraId="7DF7A2EA" w14:textId="77777777" w:rsidR="00434DC9" w:rsidRPr="008447EC" w:rsidRDefault="001F202F" w:rsidP="009C12DD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8447EC" w:rsidRPr="008447EC" w14:paraId="1AB13E52" w14:textId="77777777" w:rsidTr="007A4988">
        <w:trPr>
          <w:trHeight w:val="315"/>
        </w:trPr>
        <w:tc>
          <w:tcPr>
            <w:tcW w:w="3480" w:type="dxa"/>
          </w:tcPr>
          <w:p w14:paraId="358C6EC7" w14:textId="77777777" w:rsidR="00434DC9" w:rsidRPr="008447EC" w:rsidRDefault="00434DC9" w:rsidP="009C12DD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Body mass index (BMI), kg/m</w:t>
            </w:r>
            <w:r w:rsidRPr="008447E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484" w:type="dxa"/>
          </w:tcPr>
          <w:p w14:paraId="6782935E" w14:textId="77777777" w:rsidR="00434DC9" w:rsidRPr="008447EC" w:rsidRDefault="001F202F" w:rsidP="009C12DD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18.68 (3.78)</w:t>
            </w:r>
          </w:p>
        </w:tc>
        <w:tc>
          <w:tcPr>
            <w:tcW w:w="3653" w:type="dxa"/>
          </w:tcPr>
          <w:p w14:paraId="175C7D81" w14:textId="77777777" w:rsidR="00434DC9" w:rsidRPr="008447EC" w:rsidRDefault="001F202F" w:rsidP="009C12DD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18.68 (4.14)</w:t>
            </w:r>
          </w:p>
        </w:tc>
        <w:tc>
          <w:tcPr>
            <w:tcW w:w="945" w:type="dxa"/>
          </w:tcPr>
          <w:p w14:paraId="5247771C" w14:textId="77777777" w:rsidR="00434DC9" w:rsidRPr="008447EC" w:rsidRDefault="001F202F" w:rsidP="009C12DD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</w:tr>
      <w:tr w:rsidR="008447EC" w:rsidRPr="008447EC" w14:paraId="7C5495A2" w14:textId="77777777" w:rsidTr="007A4988">
        <w:trPr>
          <w:trHeight w:val="315"/>
        </w:trPr>
        <w:tc>
          <w:tcPr>
            <w:tcW w:w="3480" w:type="dxa"/>
          </w:tcPr>
          <w:p w14:paraId="1CB09EC4" w14:textId="77777777" w:rsidR="00434DC9" w:rsidRPr="008447EC" w:rsidRDefault="00434DC9" w:rsidP="009C12DD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BMI percentile</w:t>
            </w:r>
          </w:p>
        </w:tc>
        <w:tc>
          <w:tcPr>
            <w:tcW w:w="3484" w:type="dxa"/>
          </w:tcPr>
          <w:p w14:paraId="3EC789EA" w14:textId="77777777" w:rsidR="00434DC9" w:rsidRPr="008447EC" w:rsidRDefault="001F202F" w:rsidP="009C12DD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68.83 (29.75)</w:t>
            </w:r>
          </w:p>
        </w:tc>
        <w:tc>
          <w:tcPr>
            <w:tcW w:w="3653" w:type="dxa"/>
          </w:tcPr>
          <w:p w14:paraId="08029F24" w14:textId="77777777" w:rsidR="00434DC9" w:rsidRPr="008447EC" w:rsidRDefault="001F202F" w:rsidP="009C12DD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68.48 (26.08)</w:t>
            </w:r>
          </w:p>
        </w:tc>
        <w:tc>
          <w:tcPr>
            <w:tcW w:w="945" w:type="dxa"/>
          </w:tcPr>
          <w:p w14:paraId="679FE657" w14:textId="77777777" w:rsidR="00434DC9" w:rsidRPr="008447EC" w:rsidRDefault="001F202F" w:rsidP="009C12DD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8447EC" w:rsidRPr="008447EC" w14:paraId="24913F8F" w14:textId="77777777" w:rsidTr="007A4988">
        <w:trPr>
          <w:trHeight w:val="315"/>
        </w:trPr>
        <w:tc>
          <w:tcPr>
            <w:tcW w:w="3480" w:type="dxa"/>
          </w:tcPr>
          <w:p w14:paraId="53FD559F" w14:textId="77777777" w:rsidR="00434DC9" w:rsidRPr="008447EC" w:rsidRDefault="00434DC9" w:rsidP="009C12DD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BMI z-score</w:t>
            </w:r>
          </w:p>
        </w:tc>
        <w:tc>
          <w:tcPr>
            <w:tcW w:w="3484" w:type="dxa"/>
          </w:tcPr>
          <w:p w14:paraId="38CA92A6" w14:textId="77777777" w:rsidR="00434DC9" w:rsidRPr="008447EC" w:rsidRDefault="004C5631" w:rsidP="009C12DD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0.76 (1.17)</w:t>
            </w:r>
          </w:p>
        </w:tc>
        <w:tc>
          <w:tcPr>
            <w:tcW w:w="3653" w:type="dxa"/>
          </w:tcPr>
          <w:p w14:paraId="4E68B4A2" w14:textId="77777777" w:rsidR="00434DC9" w:rsidRPr="008447EC" w:rsidRDefault="004C5631" w:rsidP="009C12DD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0.70 (1.04)</w:t>
            </w:r>
          </w:p>
        </w:tc>
        <w:tc>
          <w:tcPr>
            <w:tcW w:w="945" w:type="dxa"/>
          </w:tcPr>
          <w:p w14:paraId="21E68BE3" w14:textId="77777777" w:rsidR="00434DC9" w:rsidRPr="008447EC" w:rsidRDefault="004C5631" w:rsidP="009C12DD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0</w:t>
            </w:r>
            <w:r w:rsidR="001F202F" w:rsidRPr="008447EC">
              <w:rPr>
                <w:rFonts w:ascii="Arial" w:hAnsi="Arial" w:cs="Arial"/>
                <w:sz w:val="20"/>
                <w:szCs w:val="20"/>
              </w:rPr>
              <w:t>.82</w:t>
            </w:r>
          </w:p>
        </w:tc>
      </w:tr>
      <w:tr w:rsidR="008447EC" w:rsidRPr="008447EC" w14:paraId="4E29C7D2" w14:textId="77777777" w:rsidTr="007A4988">
        <w:trPr>
          <w:trHeight w:val="315"/>
        </w:trPr>
        <w:tc>
          <w:tcPr>
            <w:tcW w:w="3480" w:type="dxa"/>
          </w:tcPr>
          <w:p w14:paraId="73401E59" w14:textId="77777777" w:rsidR="009E5A48" w:rsidRPr="008447EC" w:rsidRDefault="009E5A48" w:rsidP="009C12DD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 xml:space="preserve">BMI category </w:t>
            </w:r>
          </w:p>
        </w:tc>
        <w:tc>
          <w:tcPr>
            <w:tcW w:w="3484" w:type="dxa"/>
          </w:tcPr>
          <w:p w14:paraId="7DD92E85" w14:textId="77777777" w:rsidR="009E5A48" w:rsidRPr="008447EC" w:rsidRDefault="009E5A48" w:rsidP="009C12DD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Healthy-weight:</w:t>
            </w:r>
            <w:r w:rsidR="00D30A12" w:rsidRPr="008447EC">
              <w:rPr>
                <w:rFonts w:ascii="Arial" w:hAnsi="Arial" w:cs="Arial"/>
                <w:sz w:val="20"/>
                <w:szCs w:val="20"/>
              </w:rPr>
              <w:t xml:space="preserve"> 20 (</w:t>
            </w:r>
            <w:r w:rsidR="00FF2C90" w:rsidRPr="008447EC">
              <w:rPr>
                <w:rFonts w:ascii="Arial" w:hAnsi="Arial" w:cs="Arial"/>
                <w:sz w:val="20"/>
                <w:szCs w:val="20"/>
              </w:rPr>
              <w:t>54%)</w:t>
            </w:r>
          </w:p>
          <w:p w14:paraId="0FDA9DA1" w14:textId="77777777" w:rsidR="009E5A48" w:rsidRPr="008447EC" w:rsidRDefault="009E5A48" w:rsidP="009C12DD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Overweight:</w:t>
            </w:r>
            <w:r w:rsidR="00FF2C90" w:rsidRPr="008447EC">
              <w:rPr>
                <w:rFonts w:ascii="Arial" w:hAnsi="Arial" w:cs="Arial"/>
                <w:sz w:val="20"/>
                <w:szCs w:val="20"/>
              </w:rPr>
              <w:t xml:space="preserve"> 6 (16%)</w:t>
            </w:r>
          </w:p>
          <w:p w14:paraId="50DDDFF6" w14:textId="77777777" w:rsidR="009E5A48" w:rsidRPr="008447EC" w:rsidRDefault="009E5A48" w:rsidP="009C12DD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 xml:space="preserve">Obese: </w:t>
            </w:r>
            <w:r w:rsidR="00FF2C90" w:rsidRPr="008447EC">
              <w:rPr>
                <w:rFonts w:ascii="Arial" w:hAnsi="Arial" w:cs="Arial"/>
                <w:sz w:val="20"/>
                <w:szCs w:val="20"/>
              </w:rPr>
              <w:t>11 (30%)</w:t>
            </w:r>
          </w:p>
        </w:tc>
        <w:tc>
          <w:tcPr>
            <w:tcW w:w="3653" w:type="dxa"/>
          </w:tcPr>
          <w:p w14:paraId="6AE5BC3A" w14:textId="77777777" w:rsidR="009E5A48" w:rsidRPr="008447EC" w:rsidRDefault="009E5A48" w:rsidP="009E5A48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Healthy-weight:</w:t>
            </w:r>
            <w:r w:rsidR="00FF2C90" w:rsidRPr="008447EC">
              <w:rPr>
                <w:rFonts w:ascii="Arial" w:hAnsi="Arial" w:cs="Arial"/>
                <w:sz w:val="20"/>
                <w:szCs w:val="20"/>
              </w:rPr>
              <w:t xml:space="preserve"> 34 (67%)</w:t>
            </w:r>
          </w:p>
          <w:p w14:paraId="0A72F170" w14:textId="77777777" w:rsidR="009E5A48" w:rsidRPr="008447EC" w:rsidRDefault="009E5A48" w:rsidP="009E5A48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Overweight:</w:t>
            </w:r>
            <w:r w:rsidR="00FF2C90" w:rsidRPr="008447EC">
              <w:rPr>
                <w:rFonts w:ascii="Arial" w:hAnsi="Arial" w:cs="Arial"/>
                <w:sz w:val="20"/>
                <w:szCs w:val="20"/>
              </w:rPr>
              <w:t xml:space="preserve"> 7 (14%)</w:t>
            </w:r>
          </w:p>
          <w:p w14:paraId="76A50C9B" w14:textId="77777777" w:rsidR="009E5A48" w:rsidRPr="008447EC" w:rsidRDefault="009E5A48" w:rsidP="009E5A48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Obese:</w:t>
            </w:r>
            <w:r w:rsidR="00FF2C90" w:rsidRPr="008447EC">
              <w:rPr>
                <w:rFonts w:ascii="Arial" w:hAnsi="Arial" w:cs="Arial"/>
                <w:sz w:val="20"/>
                <w:szCs w:val="20"/>
              </w:rPr>
              <w:t xml:space="preserve"> 10 (19%)</w:t>
            </w:r>
          </w:p>
        </w:tc>
        <w:tc>
          <w:tcPr>
            <w:tcW w:w="945" w:type="dxa"/>
          </w:tcPr>
          <w:p w14:paraId="34E19BFB" w14:textId="77777777" w:rsidR="009E5A48" w:rsidRPr="008447EC" w:rsidRDefault="00FF2C90" w:rsidP="009C12DD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8447EC" w:rsidRPr="008447EC" w14:paraId="4F1EF650" w14:textId="77777777" w:rsidTr="007A4988">
        <w:trPr>
          <w:trHeight w:val="449"/>
        </w:trPr>
        <w:tc>
          <w:tcPr>
            <w:tcW w:w="3480" w:type="dxa"/>
          </w:tcPr>
          <w:p w14:paraId="33E3A2C0" w14:textId="77777777" w:rsidR="00434DC9" w:rsidRPr="008447EC" w:rsidRDefault="00434DC9" w:rsidP="009C12DD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7137" w:type="dxa"/>
            <w:gridSpan w:val="2"/>
          </w:tcPr>
          <w:p w14:paraId="3EE762F6" w14:textId="77777777" w:rsidR="001F202F" w:rsidRPr="008447EC" w:rsidRDefault="001F202F" w:rsidP="001F202F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 xml:space="preserve">Boys: 37 (42%) </w:t>
            </w:r>
          </w:p>
          <w:p w14:paraId="4DCC4E95" w14:textId="77777777" w:rsidR="001F202F" w:rsidRPr="008447EC" w:rsidRDefault="001F202F" w:rsidP="001F202F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Girls: 51 (58%)</w:t>
            </w:r>
          </w:p>
        </w:tc>
        <w:tc>
          <w:tcPr>
            <w:tcW w:w="945" w:type="dxa"/>
          </w:tcPr>
          <w:p w14:paraId="31EF9474" w14:textId="77777777" w:rsidR="00434DC9" w:rsidRPr="008447EC" w:rsidRDefault="00434DC9" w:rsidP="009C12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47EC" w:rsidRPr="008447EC" w14:paraId="058550E9" w14:textId="77777777" w:rsidTr="007A4988">
        <w:trPr>
          <w:trHeight w:val="791"/>
        </w:trPr>
        <w:tc>
          <w:tcPr>
            <w:tcW w:w="3480" w:type="dxa"/>
          </w:tcPr>
          <w:p w14:paraId="71DC4289" w14:textId="77777777" w:rsidR="004C5631" w:rsidRPr="008447EC" w:rsidRDefault="004C5631" w:rsidP="009C12DD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Tanner Stage of Pubertal Development</w:t>
            </w:r>
          </w:p>
        </w:tc>
        <w:tc>
          <w:tcPr>
            <w:tcW w:w="3484" w:type="dxa"/>
          </w:tcPr>
          <w:p w14:paraId="29F17C0E" w14:textId="77777777" w:rsidR="004C5631" w:rsidRPr="008447EC" w:rsidRDefault="004C5631" w:rsidP="004C5631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 xml:space="preserve">Tanner stage 1: </w:t>
            </w:r>
            <w:r w:rsidR="009E5A48" w:rsidRPr="008447EC">
              <w:rPr>
                <w:rFonts w:ascii="Arial" w:hAnsi="Arial" w:cs="Arial"/>
                <w:sz w:val="20"/>
                <w:szCs w:val="20"/>
              </w:rPr>
              <w:t>36 (97%)</w:t>
            </w:r>
          </w:p>
          <w:p w14:paraId="3030E959" w14:textId="77777777" w:rsidR="004C5631" w:rsidRPr="008447EC" w:rsidRDefault="004C5631" w:rsidP="004C5631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Tanner stage 2:</w:t>
            </w:r>
            <w:r w:rsidR="009E5A48" w:rsidRPr="008447EC">
              <w:rPr>
                <w:rFonts w:ascii="Arial" w:hAnsi="Arial" w:cs="Arial"/>
                <w:sz w:val="20"/>
                <w:szCs w:val="20"/>
              </w:rPr>
              <w:t xml:space="preserve"> 1 (3%)</w:t>
            </w:r>
          </w:p>
          <w:p w14:paraId="5F74C104" w14:textId="1DBA41EF" w:rsidR="004C5631" w:rsidRPr="008447EC" w:rsidRDefault="004C5631" w:rsidP="004C5631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Tanner stage 3:</w:t>
            </w:r>
            <w:r w:rsidR="000309FA">
              <w:rPr>
                <w:rFonts w:ascii="Arial" w:hAnsi="Arial" w:cs="Arial"/>
                <w:sz w:val="20"/>
                <w:szCs w:val="20"/>
              </w:rPr>
              <w:t xml:space="preserve"> 0 (0%)</w:t>
            </w:r>
          </w:p>
        </w:tc>
        <w:tc>
          <w:tcPr>
            <w:tcW w:w="3653" w:type="dxa"/>
          </w:tcPr>
          <w:p w14:paraId="1D1D8D73" w14:textId="77777777" w:rsidR="004C5631" w:rsidRPr="008447EC" w:rsidRDefault="004C5631" w:rsidP="004C5631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 xml:space="preserve">Tanner stage 1: </w:t>
            </w:r>
            <w:r w:rsidR="009E5A48" w:rsidRPr="008447EC">
              <w:rPr>
                <w:rFonts w:ascii="Arial" w:hAnsi="Arial" w:cs="Arial"/>
                <w:sz w:val="20"/>
                <w:szCs w:val="20"/>
              </w:rPr>
              <w:t>46 (90%)</w:t>
            </w:r>
          </w:p>
          <w:p w14:paraId="11C823D6" w14:textId="77777777" w:rsidR="004C5631" w:rsidRPr="008447EC" w:rsidRDefault="004C5631" w:rsidP="004C5631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Tanner stage 2:</w:t>
            </w:r>
            <w:r w:rsidR="009E5A48" w:rsidRPr="008447EC">
              <w:rPr>
                <w:rFonts w:ascii="Arial" w:hAnsi="Arial" w:cs="Arial"/>
                <w:sz w:val="20"/>
                <w:szCs w:val="20"/>
              </w:rPr>
              <w:t xml:space="preserve"> 4 (8%)</w:t>
            </w:r>
          </w:p>
          <w:p w14:paraId="46137EEA" w14:textId="77777777" w:rsidR="004C5631" w:rsidRPr="008447EC" w:rsidRDefault="004C5631" w:rsidP="004C5631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Tanner stage 3:</w:t>
            </w:r>
            <w:r w:rsidR="009E5A48" w:rsidRPr="008447EC">
              <w:rPr>
                <w:rFonts w:ascii="Arial" w:hAnsi="Arial" w:cs="Arial"/>
                <w:sz w:val="20"/>
                <w:szCs w:val="20"/>
              </w:rPr>
              <w:t xml:space="preserve"> 1 (2%)</w:t>
            </w:r>
          </w:p>
        </w:tc>
        <w:tc>
          <w:tcPr>
            <w:tcW w:w="945" w:type="dxa"/>
          </w:tcPr>
          <w:p w14:paraId="74F8BD5B" w14:textId="77777777" w:rsidR="004C5631" w:rsidRPr="008447EC" w:rsidRDefault="009E5A48" w:rsidP="009C12DD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0.</w:t>
            </w:r>
            <w:r w:rsidR="00965C6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8447EC" w:rsidRPr="008447EC" w14:paraId="7ED86991" w14:textId="77777777" w:rsidTr="00764178">
        <w:trPr>
          <w:trHeight w:val="386"/>
        </w:trPr>
        <w:tc>
          <w:tcPr>
            <w:tcW w:w="11562" w:type="dxa"/>
            <w:gridSpan w:val="4"/>
          </w:tcPr>
          <w:p w14:paraId="667DB011" w14:textId="77777777" w:rsidR="00434DC9" w:rsidRPr="008447EC" w:rsidRDefault="00434DC9" w:rsidP="009C12D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47EC">
              <w:rPr>
                <w:rFonts w:ascii="Arial" w:hAnsi="Arial" w:cs="Arial"/>
                <w:b/>
                <w:sz w:val="20"/>
                <w:szCs w:val="20"/>
              </w:rPr>
              <w:t>Maternal Characteristics</w:t>
            </w:r>
          </w:p>
        </w:tc>
      </w:tr>
      <w:tr w:rsidR="008447EC" w:rsidRPr="008447EC" w14:paraId="79150D7D" w14:textId="77777777" w:rsidTr="007A4988">
        <w:trPr>
          <w:trHeight w:val="597"/>
        </w:trPr>
        <w:tc>
          <w:tcPr>
            <w:tcW w:w="3480" w:type="dxa"/>
          </w:tcPr>
          <w:p w14:paraId="4F56E75F" w14:textId="77777777" w:rsidR="00434DC9" w:rsidRPr="008447EC" w:rsidRDefault="00434DC9" w:rsidP="009C12DD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Maternal pre-pregnancy BMI, kg/m</w:t>
            </w:r>
            <w:r w:rsidRPr="008447E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484" w:type="dxa"/>
          </w:tcPr>
          <w:p w14:paraId="53F6FF8D" w14:textId="77777777" w:rsidR="00434DC9" w:rsidRPr="008447EC" w:rsidRDefault="00FF2C90" w:rsidP="009C12DD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30.70 (8.44)</w:t>
            </w:r>
          </w:p>
        </w:tc>
        <w:tc>
          <w:tcPr>
            <w:tcW w:w="3653" w:type="dxa"/>
          </w:tcPr>
          <w:p w14:paraId="45B6AE79" w14:textId="77777777" w:rsidR="00434DC9" w:rsidRPr="008447EC" w:rsidRDefault="00FF2C90" w:rsidP="009C12DD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29.25 (5.55)</w:t>
            </w:r>
          </w:p>
        </w:tc>
        <w:tc>
          <w:tcPr>
            <w:tcW w:w="945" w:type="dxa"/>
          </w:tcPr>
          <w:p w14:paraId="0C50212A" w14:textId="77777777" w:rsidR="00434DC9" w:rsidRPr="008447EC" w:rsidRDefault="00FF2C90" w:rsidP="009C12DD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8447EC" w:rsidRPr="008447EC" w14:paraId="1AA32565" w14:textId="77777777" w:rsidTr="007A4988">
        <w:trPr>
          <w:trHeight w:val="949"/>
        </w:trPr>
        <w:tc>
          <w:tcPr>
            <w:tcW w:w="3480" w:type="dxa"/>
          </w:tcPr>
          <w:p w14:paraId="37B36E52" w14:textId="77777777" w:rsidR="004C5631" w:rsidRPr="008447EC" w:rsidRDefault="004C5631" w:rsidP="004C5631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 xml:space="preserve">Maternal education </w:t>
            </w:r>
          </w:p>
        </w:tc>
        <w:tc>
          <w:tcPr>
            <w:tcW w:w="3484" w:type="dxa"/>
          </w:tcPr>
          <w:p w14:paraId="799C07A4" w14:textId="77777777" w:rsidR="004C5631" w:rsidRPr="008447EC" w:rsidRDefault="004C5631" w:rsidP="004C563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 xml:space="preserve">Missing: </w:t>
            </w:r>
          </w:p>
          <w:p w14:paraId="71DE2632" w14:textId="77777777" w:rsidR="004C5631" w:rsidRPr="008447EC" w:rsidRDefault="004C5631" w:rsidP="004C563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&lt;=High school:</w:t>
            </w:r>
            <w:r w:rsidR="006C5499" w:rsidRPr="008447E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A7491" w:rsidRPr="008447EC">
              <w:rPr>
                <w:rFonts w:ascii="Arial" w:hAnsi="Arial" w:cs="Arial"/>
                <w:sz w:val="20"/>
                <w:szCs w:val="20"/>
              </w:rPr>
              <w:t>10 (27%)</w:t>
            </w:r>
          </w:p>
          <w:p w14:paraId="726C43AC" w14:textId="095E2403" w:rsidR="004C5631" w:rsidRPr="008447EC" w:rsidRDefault="004C5631" w:rsidP="004C563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 xml:space="preserve">Some college: </w:t>
            </w:r>
            <w:r w:rsidR="002A7491" w:rsidRPr="008447EC">
              <w:rPr>
                <w:rFonts w:ascii="Arial" w:hAnsi="Arial" w:cs="Arial"/>
                <w:sz w:val="20"/>
                <w:szCs w:val="20"/>
              </w:rPr>
              <w:t>7 (19%)</w:t>
            </w:r>
          </w:p>
          <w:p w14:paraId="3E6D12E6" w14:textId="77777777" w:rsidR="004C5631" w:rsidRPr="008447EC" w:rsidRDefault="004C5631" w:rsidP="004C563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 xml:space="preserve">College and post: </w:t>
            </w:r>
            <w:r w:rsidR="002A7491" w:rsidRPr="008447EC">
              <w:rPr>
                <w:rFonts w:ascii="Arial" w:hAnsi="Arial" w:cs="Arial"/>
                <w:sz w:val="20"/>
                <w:szCs w:val="20"/>
              </w:rPr>
              <w:t>20 (54%)</w:t>
            </w:r>
          </w:p>
        </w:tc>
        <w:tc>
          <w:tcPr>
            <w:tcW w:w="3653" w:type="dxa"/>
          </w:tcPr>
          <w:p w14:paraId="797ACD4E" w14:textId="77777777" w:rsidR="004C5631" w:rsidRPr="008447EC" w:rsidRDefault="004C5631" w:rsidP="004C563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 xml:space="preserve">Missing: </w:t>
            </w:r>
            <w:r w:rsidR="007E0B8A" w:rsidRPr="008447EC">
              <w:rPr>
                <w:rFonts w:ascii="Arial" w:hAnsi="Arial" w:cs="Arial"/>
                <w:sz w:val="20"/>
                <w:szCs w:val="20"/>
              </w:rPr>
              <w:t>2</w:t>
            </w:r>
            <w:r w:rsidR="006C5499" w:rsidRPr="008447E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A7491" w:rsidRPr="008447EC">
              <w:rPr>
                <w:rFonts w:ascii="Arial" w:hAnsi="Arial" w:cs="Arial"/>
                <w:sz w:val="20"/>
                <w:szCs w:val="20"/>
              </w:rPr>
              <w:t>4%)</w:t>
            </w:r>
          </w:p>
          <w:p w14:paraId="77231BAC" w14:textId="77777777" w:rsidR="004C5631" w:rsidRPr="008447EC" w:rsidRDefault="004C5631" w:rsidP="004C563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&lt;=High school:</w:t>
            </w:r>
            <w:r w:rsidR="007E0B8A" w:rsidRPr="008447E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C5499" w:rsidRPr="008447EC">
              <w:rPr>
                <w:rFonts w:ascii="Arial" w:hAnsi="Arial" w:cs="Arial"/>
                <w:sz w:val="20"/>
                <w:szCs w:val="20"/>
              </w:rPr>
              <w:t>13 (</w:t>
            </w:r>
            <w:r w:rsidR="002A7491" w:rsidRPr="008447EC">
              <w:rPr>
                <w:rFonts w:ascii="Arial" w:hAnsi="Arial" w:cs="Arial"/>
                <w:sz w:val="20"/>
                <w:szCs w:val="20"/>
              </w:rPr>
              <w:t>25</w:t>
            </w:r>
            <w:r w:rsidR="006C5499" w:rsidRPr="008447EC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8E99CE2" w14:textId="77777777" w:rsidR="004C5631" w:rsidRPr="008447EC" w:rsidRDefault="004C5631" w:rsidP="004C563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 xml:space="preserve">Some college: </w:t>
            </w:r>
            <w:r w:rsidR="006C5499" w:rsidRPr="008447EC">
              <w:rPr>
                <w:rFonts w:ascii="Arial" w:hAnsi="Arial" w:cs="Arial"/>
                <w:sz w:val="20"/>
                <w:szCs w:val="20"/>
              </w:rPr>
              <w:t>10 (20%)</w:t>
            </w:r>
          </w:p>
          <w:p w14:paraId="55344645" w14:textId="77777777" w:rsidR="004C5631" w:rsidRPr="008447EC" w:rsidRDefault="004C5631" w:rsidP="004C563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College and post:</w:t>
            </w:r>
            <w:r w:rsidR="006C5499" w:rsidRPr="008447EC">
              <w:rPr>
                <w:rFonts w:ascii="Arial" w:hAnsi="Arial" w:cs="Arial"/>
                <w:sz w:val="20"/>
                <w:szCs w:val="20"/>
              </w:rPr>
              <w:t xml:space="preserve"> 26 (5</w:t>
            </w:r>
            <w:r w:rsidR="002A7491" w:rsidRPr="008447EC">
              <w:rPr>
                <w:rFonts w:ascii="Arial" w:hAnsi="Arial" w:cs="Arial"/>
                <w:sz w:val="20"/>
                <w:szCs w:val="20"/>
              </w:rPr>
              <w:t>1</w:t>
            </w:r>
            <w:r w:rsidR="006C5499" w:rsidRPr="008447EC">
              <w:rPr>
                <w:rFonts w:ascii="Arial" w:hAnsi="Arial" w:cs="Arial"/>
                <w:sz w:val="20"/>
                <w:szCs w:val="20"/>
              </w:rPr>
              <w:t>%)</w:t>
            </w:r>
            <w:r w:rsidRPr="008447E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</w:tcPr>
          <w:p w14:paraId="5178996F" w14:textId="77777777" w:rsidR="004C5631" w:rsidRPr="008447EC" w:rsidRDefault="002A7491" w:rsidP="004C5631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8447EC" w:rsidRPr="008447EC" w14:paraId="3555327B" w14:textId="77777777" w:rsidTr="007A4988">
        <w:trPr>
          <w:trHeight w:val="949"/>
        </w:trPr>
        <w:tc>
          <w:tcPr>
            <w:tcW w:w="3480" w:type="dxa"/>
          </w:tcPr>
          <w:p w14:paraId="7FDE6702" w14:textId="77777777" w:rsidR="004C5631" w:rsidRPr="008447EC" w:rsidRDefault="004C5631" w:rsidP="004C5631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 xml:space="preserve">Family income </w:t>
            </w:r>
          </w:p>
        </w:tc>
        <w:tc>
          <w:tcPr>
            <w:tcW w:w="3484" w:type="dxa"/>
          </w:tcPr>
          <w:tbl>
            <w:tblPr>
              <w:tblW w:w="5522" w:type="dxa"/>
              <w:tblInd w:w="2" w:type="dxa"/>
              <w:tblLayout w:type="fixed"/>
              <w:tblLook w:val="04A0" w:firstRow="1" w:lastRow="0" w:firstColumn="1" w:lastColumn="0" w:noHBand="0" w:noVBand="1"/>
            </w:tblPr>
            <w:tblGrid>
              <w:gridCol w:w="5522"/>
            </w:tblGrid>
            <w:tr w:rsidR="008447EC" w:rsidRPr="008447EC" w14:paraId="58DFF83E" w14:textId="77777777" w:rsidTr="009C12DD">
              <w:trPr>
                <w:trHeight w:val="335"/>
              </w:trPr>
              <w:tc>
                <w:tcPr>
                  <w:tcW w:w="5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222B755" w14:textId="77777777" w:rsidR="004C5631" w:rsidRPr="008447EC" w:rsidRDefault="004C5631" w:rsidP="004C5631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447EC">
                    <w:rPr>
                      <w:rFonts w:ascii="Arial" w:hAnsi="Arial" w:cs="Arial"/>
                      <w:sz w:val="20"/>
                      <w:szCs w:val="20"/>
                    </w:rPr>
                    <w:t xml:space="preserve">Missing: </w:t>
                  </w:r>
                </w:p>
              </w:tc>
            </w:tr>
            <w:tr w:rsidR="008447EC" w:rsidRPr="008447EC" w14:paraId="659AAB84" w14:textId="77777777" w:rsidTr="009C12DD">
              <w:trPr>
                <w:trHeight w:val="335"/>
              </w:trPr>
              <w:tc>
                <w:tcPr>
                  <w:tcW w:w="5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3433D7D" w14:textId="77777777" w:rsidR="004C5631" w:rsidRPr="008447EC" w:rsidRDefault="004C5631" w:rsidP="004C5631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447EC">
                    <w:rPr>
                      <w:rFonts w:ascii="Arial" w:hAnsi="Arial" w:cs="Arial"/>
                      <w:sz w:val="20"/>
                      <w:szCs w:val="20"/>
                    </w:rPr>
                    <w:t>0&lt;=income &lt;30</w:t>
                  </w:r>
                  <w:r w:rsidRPr="008447EC">
                    <w:rPr>
                      <w:rFonts w:ascii="Arial" w:hAnsi="Arial" w:cs="Arial"/>
                      <w:sz w:val="10"/>
                      <w:szCs w:val="10"/>
                    </w:rPr>
                    <w:t xml:space="preserve"> </w:t>
                  </w:r>
                  <w:r w:rsidRPr="008447EC">
                    <w:rPr>
                      <w:rFonts w:ascii="Arial" w:hAnsi="Arial" w:cs="Arial"/>
                      <w:sz w:val="20"/>
                      <w:szCs w:val="20"/>
                    </w:rPr>
                    <w:t xml:space="preserve">000: </w:t>
                  </w:r>
                  <w:r w:rsidR="007E0B8A" w:rsidRPr="008447EC">
                    <w:rPr>
                      <w:rFonts w:ascii="Arial" w:hAnsi="Arial" w:cs="Arial"/>
                      <w:sz w:val="20"/>
                      <w:szCs w:val="20"/>
                    </w:rPr>
                    <w:t>4 (11%)</w:t>
                  </w:r>
                </w:p>
              </w:tc>
            </w:tr>
            <w:tr w:rsidR="008447EC" w:rsidRPr="008447EC" w14:paraId="5BC5C475" w14:textId="77777777" w:rsidTr="009C12DD">
              <w:trPr>
                <w:trHeight w:val="335"/>
              </w:trPr>
              <w:tc>
                <w:tcPr>
                  <w:tcW w:w="5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9B2CF40" w14:textId="77777777" w:rsidR="004C5631" w:rsidRPr="008447EC" w:rsidRDefault="004C5631" w:rsidP="004C5631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447EC">
                    <w:rPr>
                      <w:rFonts w:ascii="Arial" w:hAnsi="Arial" w:cs="Arial"/>
                      <w:sz w:val="20"/>
                      <w:szCs w:val="20"/>
                    </w:rPr>
                    <w:t>30000&lt;=income &lt;50</w:t>
                  </w:r>
                  <w:r w:rsidRPr="008447EC">
                    <w:rPr>
                      <w:rFonts w:ascii="Arial" w:hAnsi="Arial" w:cs="Arial"/>
                      <w:sz w:val="10"/>
                      <w:szCs w:val="10"/>
                    </w:rPr>
                    <w:t xml:space="preserve"> </w:t>
                  </w:r>
                  <w:r w:rsidRPr="008447EC">
                    <w:rPr>
                      <w:rFonts w:ascii="Arial" w:hAnsi="Arial" w:cs="Arial"/>
                      <w:sz w:val="20"/>
                      <w:szCs w:val="20"/>
                    </w:rPr>
                    <w:t>000:</w:t>
                  </w:r>
                  <w:r w:rsidR="007E0B8A" w:rsidRPr="008447EC">
                    <w:rPr>
                      <w:rFonts w:ascii="Arial" w:hAnsi="Arial" w:cs="Arial"/>
                      <w:sz w:val="20"/>
                      <w:szCs w:val="20"/>
                    </w:rPr>
                    <w:t xml:space="preserve"> 6 (16%)</w:t>
                  </w:r>
                </w:p>
              </w:tc>
            </w:tr>
            <w:tr w:rsidR="008447EC" w:rsidRPr="008447EC" w14:paraId="4525EE92" w14:textId="77777777" w:rsidTr="009C12DD">
              <w:trPr>
                <w:trHeight w:val="335"/>
              </w:trPr>
              <w:tc>
                <w:tcPr>
                  <w:tcW w:w="5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D0EA03C" w14:textId="77777777" w:rsidR="004C5631" w:rsidRPr="008447EC" w:rsidRDefault="004C5631" w:rsidP="004C5631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447EC">
                    <w:rPr>
                      <w:rFonts w:ascii="Arial" w:hAnsi="Arial" w:cs="Arial"/>
                      <w:sz w:val="20"/>
                      <w:szCs w:val="20"/>
                    </w:rPr>
                    <w:t>50000&lt;=income &lt;70</w:t>
                  </w:r>
                  <w:r w:rsidRPr="008447EC">
                    <w:rPr>
                      <w:rFonts w:ascii="Arial" w:hAnsi="Arial" w:cs="Arial"/>
                      <w:sz w:val="10"/>
                      <w:szCs w:val="10"/>
                    </w:rPr>
                    <w:t xml:space="preserve"> </w:t>
                  </w:r>
                  <w:r w:rsidRPr="008447EC">
                    <w:rPr>
                      <w:rFonts w:ascii="Arial" w:hAnsi="Arial" w:cs="Arial"/>
                      <w:sz w:val="20"/>
                      <w:szCs w:val="20"/>
                    </w:rPr>
                    <w:t xml:space="preserve">000: </w:t>
                  </w:r>
                  <w:r w:rsidR="007E0B8A" w:rsidRPr="008447EC">
                    <w:rPr>
                      <w:rFonts w:ascii="Arial" w:hAnsi="Arial" w:cs="Arial"/>
                      <w:sz w:val="20"/>
                      <w:szCs w:val="20"/>
                    </w:rPr>
                    <w:t>13 (35%)</w:t>
                  </w:r>
                </w:p>
              </w:tc>
            </w:tr>
            <w:tr w:rsidR="008447EC" w:rsidRPr="008447EC" w14:paraId="7ACC4615" w14:textId="77777777" w:rsidTr="009C12DD">
              <w:trPr>
                <w:trHeight w:val="73"/>
              </w:trPr>
              <w:tc>
                <w:tcPr>
                  <w:tcW w:w="5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B3E2989" w14:textId="77777777" w:rsidR="004C5631" w:rsidRPr="008447EC" w:rsidRDefault="004C5631" w:rsidP="004C5631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447EC">
                    <w:rPr>
                      <w:rFonts w:ascii="Arial" w:hAnsi="Arial" w:cs="Arial"/>
                      <w:sz w:val="20"/>
                      <w:szCs w:val="20"/>
                    </w:rPr>
                    <w:t>70000&lt;=income &lt;90</w:t>
                  </w:r>
                  <w:r w:rsidRPr="008447EC">
                    <w:rPr>
                      <w:rFonts w:ascii="Arial" w:hAnsi="Arial" w:cs="Arial"/>
                      <w:sz w:val="10"/>
                      <w:szCs w:val="10"/>
                    </w:rPr>
                    <w:t xml:space="preserve"> </w:t>
                  </w:r>
                  <w:r w:rsidRPr="008447EC">
                    <w:rPr>
                      <w:rFonts w:ascii="Arial" w:hAnsi="Arial" w:cs="Arial"/>
                      <w:sz w:val="20"/>
                      <w:szCs w:val="20"/>
                    </w:rPr>
                    <w:t xml:space="preserve">000: </w:t>
                  </w:r>
                  <w:r w:rsidR="007E0B8A" w:rsidRPr="008447EC">
                    <w:rPr>
                      <w:rFonts w:ascii="Arial" w:hAnsi="Arial" w:cs="Arial"/>
                      <w:sz w:val="20"/>
                      <w:szCs w:val="20"/>
                    </w:rPr>
                    <w:t>7 (19%)</w:t>
                  </w:r>
                </w:p>
              </w:tc>
            </w:tr>
            <w:tr w:rsidR="008447EC" w:rsidRPr="008447EC" w14:paraId="46D04433" w14:textId="77777777" w:rsidTr="009C12DD">
              <w:trPr>
                <w:trHeight w:val="335"/>
              </w:trPr>
              <w:tc>
                <w:tcPr>
                  <w:tcW w:w="5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9A98141" w14:textId="77777777" w:rsidR="004C5631" w:rsidRPr="008447EC" w:rsidRDefault="004C5631" w:rsidP="004C5631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447EC">
                    <w:rPr>
                      <w:rFonts w:ascii="Arial" w:hAnsi="Arial" w:cs="Arial"/>
                      <w:sz w:val="20"/>
                      <w:szCs w:val="20"/>
                    </w:rPr>
                    <w:t xml:space="preserve">90000&gt;=income: </w:t>
                  </w:r>
                  <w:r w:rsidR="007E0B8A" w:rsidRPr="008447EC">
                    <w:rPr>
                      <w:rFonts w:ascii="Arial" w:hAnsi="Arial" w:cs="Arial"/>
                      <w:sz w:val="20"/>
                      <w:szCs w:val="20"/>
                    </w:rPr>
                    <w:t>7 (19%)</w:t>
                  </w:r>
                </w:p>
              </w:tc>
            </w:tr>
          </w:tbl>
          <w:p w14:paraId="3ED52B19" w14:textId="77777777" w:rsidR="004C5631" w:rsidRPr="008447EC" w:rsidRDefault="004C5631" w:rsidP="004C56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53" w:type="dxa"/>
          </w:tcPr>
          <w:tbl>
            <w:tblPr>
              <w:tblW w:w="5522" w:type="dxa"/>
              <w:tblInd w:w="2" w:type="dxa"/>
              <w:tblLayout w:type="fixed"/>
              <w:tblLook w:val="04A0" w:firstRow="1" w:lastRow="0" w:firstColumn="1" w:lastColumn="0" w:noHBand="0" w:noVBand="1"/>
            </w:tblPr>
            <w:tblGrid>
              <w:gridCol w:w="5522"/>
            </w:tblGrid>
            <w:tr w:rsidR="008447EC" w:rsidRPr="008447EC" w14:paraId="32DC5F49" w14:textId="77777777" w:rsidTr="009C12DD">
              <w:trPr>
                <w:trHeight w:val="335"/>
              </w:trPr>
              <w:tc>
                <w:tcPr>
                  <w:tcW w:w="5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2E33E5E" w14:textId="77777777" w:rsidR="004C5631" w:rsidRPr="008447EC" w:rsidRDefault="004C5631" w:rsidP="004C5631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447EC">
                    <w:rPr>
                      <w:rFonts w:ascii="Arial" w:hAnsi="Arial" w:cs="Arial"/>
                      <w:sz w:val="20"/>
                      <w:szCs w:val="20"/>
                    </w:rPr>
                    <w:t xml:space="preserve">Missing: </w:t>
                  </w:r>
                  <w:r w:rsidR="00B8520B" w:rsidRPr="008447EC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  <w:r w:rsidR="002A7491" w:rsidRPr="008447EC">
                    <w:rPr>
                      <w:rFonts w:ascii="Arial" w:hAnsi="Arial" w:cs="Arial"/>
                      <w:sz w:val="20"/>
                      <w:szCs w:val="20"/>
                    </w:rPr>
                    <w:t xml:space="preserve"> (4%)</w:t>
                  </w:r>
                </w:p>
              </w:tc>
            </w:tr>
            <w:tr w:rsidR="008447EC" w:rsidRPr="008447EC" w14:paraId="7B74A4A5" w14:textId="77777777" w:rsidTr="009C12DD">
              <w:trPr>
                <w:trHeight w:val="335"/>
              </w:trPr>
              <w:tc>
                <w:tcPr>
                  <w:tcW w:w="5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B4043C4" w14:textId="77777777" w:rsidR="004C5631" w:rsidRPr="008447EC" w:rsidRDefault="004C5631" w:rsidP="004C5631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447EC">
                    <w:rPr>
                      <w:rFonts w:ascii="Arial" w:hAnsi="Arial" w:cs="Arial"/>
                      <w:sz w:val="20"/>
                      <w:szCs w:val="20"/>
                    </w:rPr>
                    <w:t>0&lt;=income &lt;30</w:t>
                  </w:r>
                  <w:r w:rsidRPr="008447EC">
                    <w:rPr>
                      <w:rFonts w:ascii="Arial" w:hAnsi="Arial" w:cs="Arial"/>
                      <w:sz w:val="10"/>
                      <w:szCs w:val="10"/>
                    </w:rPr>
                    <w:t xml:space="preserve"> </w:t>
                  </w:r>
                  <w:r w:rsidRPr="008447EC">
                    <w:rPr>
                      <w:rFonts w:ascii="Arial" w:hAnsi="Arial" w:cs="Arial"/>
                      <w:sz w:val="20"/>
                      <w:szCs w:val="20"/>
                    </w:rPr>
                    <w:t xml:space="preserve">000: </w:t>
                  </w:r>
                  <w:r w:rsidR="007E0B8A" w:rsidRPr="008447EC">
                    <w:rPr>
                      <w:rFonts w:ascii="Arial" w:hAnsi="Arial" w:cs="Arial"/>
                      <w:sz w:val="20"/>
                      <w:szCs w:val="20"/>
                    </w:rPr>
                    <w:t>3 (6%)</w:t>
                  </w:r>
                </w:p>
              </w:tc>
            </w:tr>
            <w:tr w:rsidR="008447EC" w:rsidRPr="008447EC" w14:paraId="778A8484" w14:textId="77777777" w:rsidTr="009C12DD">
              <w:trPr>
                <w:trHeight w:val="335"/>
              </w:trPr>
              <w:tc>
                <w:tcPr>
                  <w:tcW w:w="5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4DD441A" w14:textId="77777777" w:rsidR="004C5631" w:rsidRPr="008447EC" w:rsidRDefault="004C5631" w:rsidP="004C5631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447EC">
                    <w:rPr>
                      <w:rFonts w:ascii="Arial" w:hAnsi="Arial" w:cs="Arial"/>
                      <w:sz w:val="20"/>
                      <w:szCs w:val="20"/>
                    </w:rPr>
                    <w:t>30000&lt;=income &lt;50</w:t>
                  </w:r>
                  <w:r w:rsidRPr="008447EC">
                    <w:rPr>
                      <w:rFonts w:ascii="Arial" w:hAnsi="Arial" w:cs="Arial"/>
                      <w:sz w:val="10"/>
                      <w:szCs w:val="10"/>
                    </w:rPr>
                    <w:t xml:space="preserve"> </w:t>
                  </w:r>
                  <w:r w:rsidRPr="008447EC">
                    <w:rPr>
                      <w:rFonts w:ascii="Arial" w:hAnsi="Arial" w:cs="Arial"/>
                      <w:sz w:val="20"/>
                      <w:szCs w:val="20"/>
                    </w:rPr>
                    <w:t>000:</w:t>
                  </w:r>
                  <w:r w:rsidR="007E0B8A" w:rsidRPr="008447EC">
                    <w:rPr>
                      <w:rFonts w:ascii="Arial" w:hAnsi="Arial" w:cs="Arial"/>
                      <w:sz w:val="20"/>
                      <w:szCs w:val="20"/>
                    </w:rPr>
                    <w:t xml:space="preserve"> 16 (3</w:t>
                  </w:r>
                  <w:r w:rsidR="002A7491" w:rsidRPr="008447EC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  <w:r w:rsidR="007E0B8A" w:rsidRPr="008447EC">
                    <w:rPr>
                      <w:rFonts w:ascii="Arial" w:hAnsi="Arial" w:cs="Arial"/>
                      <w:sz w:val="20"/>
                      <w:szCs w:val="20"/>
                    </w:rPr>
                    <w:t>%)</w:t>
                  </w:r>
                </w:p>
              </w:tc>
            </w:tr>
            <w:tr w:rsidR="008447EC" w:rsidRPr="008447EC" w14:paraId="6C60190A" w14:textId="77777777" w:rsidTr="009C12DD">
              <w:trPr>
                <w:trHeight w:val="335"/>
              </w:trPr>
              <w:tc>
                <w:tcPr>
                  <w:tcW w:w="5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80AAB73" w14:textId="77777777" w:rsidR="004C5631" w:rsidRPr="008447EC" w:rsidRDefault="004C5631" w:rsidP="004C5631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447EC">
                    <w:rPr>
                      <w:rFonts w:ascii="Arial" w:hAnsi="Arial" w:cs="Arial"/>
                      <w:sz w:val="20"/>
                      <w:szCs w:val="20"/>
                    </w:rPr>
                    <w:t>50000&lt;=income &lt;70</w:t>
                  </w:r>
                  <w:r w:rsidRPr="008447EC">
                    <w:rPr>
                      <w:rFonts w:ascii="Arial" w:hAnsi="Arial" w:cs="Arial"/>
                      <w:sz w:val="10"/>
                      <w:szCs w:val="10"/>
                    </w:rPr>
                    <w:t xml:space="preserve"> </w:t>
                  </w:r>
                  <w:r w:rsidRPr="008447EC">
                    <w:rPr>
                      <w:rFonts w:ascii="Arial" w:hAnsi="Arial" w:cs="Arial"/>
                      <w:sz w:val="20"/>
                      <w:szCs w:val="20"/>
                    </w:rPr>
                    <w:t>000:</w:t>
                  </w:r>
                  <w:r w:rsidR="007E0B8A" w:rsidRPr="008447EC">
                    <w:rPr>
                      <w:rFonts w:ascii="Arial" w:hAnsi="Arial" w:cs="Arial"/>
                      <w:sz w:val="20"/>
                      <w:szCs w:val="20"/>
                    </w:rPr>
                    <w:t xml:space="preserve"> 17</w:t>
                  </w:r>
                  <w:r w:rsidRPr="008447EC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="007E0B8A" w:rsidRPr="008447EC">
                    <w:rPr>
                      <w:rFonts w:ascii="Arial" w:hAnsi="Arial" w:cs="Arial"/>
                      <w:sz w:val="20"/>
                      <w:szCs w:val="20"/>
                    </w:rPr>
                    <w:t>(3</w:t>
                  </w:r>
                  <w:r w:rsidR="002A7491" w:rsidRPr="008447EC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  <w:r w:rsidR="007E0B8A" w:rsidRPr="008447EC">
                    <w:rPr>
                      <w:rFonts w:ascii="Arial" w:hAnsi="Arial" w:cs="Arial"/>
                      <w:sz w:val="20"/>
                      <w:szCs w:val="20"/>
                    </w:rPr>
                    <w:t>%)</w:t>
                  </w:r>
                </w:p>
              </w:tc>
            </w:tr>
            <w:tr w:rsidR="008447EC" w:rsidRPr="008447EC" w14:paraId="46E04B50" w14:textId="77777777" w:rsidTr="009C12DD">
              <w:trPr>
                <w:trHeight w:val="73"/>
              </w:trPr>
              <w:tc>
                <w:tcPr>
                  <w:tcW w:w="5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DAD92AA" w14:textId="77777777" w:rsidR="004C5631" w:rsidRPr="008447EC" w:rsidRDefault="004C5631" w:rsidP="004C5631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447EC">
                    <w:rPr>
                      <w:rFonts w:ascii="Arial" w:hAnsi="Arial" w:cs="Arial"/>
                      <w:sz w:val="20"/>
                      <w:szCs w:val="20"/>
                    </w:rPr>
                    <w:t>70000&lt;=income &lt;90</w:t>
                  </w:r>
                  <w:r w:rsidRPr="008447EC">
                    <w:rPr>
                      <w:rFonts w:ascii="Arial" w:hAnsi="Arial" w:cs="Arial"/>
                      <w:sz w:val="10"/>
                      <w:szCs w:val="10"/>
                    </w:rPr>
                    <w:t xml:space="preserve"> </w:t>
                  </w:r>
                  <w:r w:rsidRPr="008447EC">
                    <w:rPr>
                      <w:rFonts w:ascii="Arial" w:hAnsi="Arial" w:cs="Arial"/>
                      <w:sz w:val="20"/>
                      <w:szCs w:val="20"/>
                    </w:rPr>
                    <w:t xml:space="preserve">000: </w:t>
                  </w:r>
                  <w:r w:rsidR="007E0B8A" w:rsidRPr="008447EC">
                    <w:rPr>
                      <w:rFonts w:ascii="Arial" w:hAnsi="Arial" w:cs="Arial"/>
                      <w:sz w:val="20"/>
                      <w:szCs w:val="20"/>
                    </w:rPr>
                    <w:t>7 (14%)</w:t>
                  </w:r>
                </w:p>
              </w:tc>
            </w:tr>
            <w:tr w:rsidR="008447EC" w:rsidRPr="008447EC" w14:paraId="582211AE" w14:textId="77777777" w:rsidTr="009C12DD">
              <w:trPr>
                <w:trHeight w:val="335"/>
              </w:trPr>
              <w:tc>
                <w:tcPr>
                  <w:tcW w:w="5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5B627D0" w14:textId="77777777" w:rsidR="004C5631" w:rsidRPr="008447EC" w:rsidRDefault="004C5631" w:rsidP="004C5631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447EC">
                    <w:rPr>
                      <w:rFonts w:ascii="Arial" w:hAnsi="Arial" w:cs="Arial"/>
                      <w:sz w:val="20"/>
                      <w:szCs w:val="20"/>
                    </w:rPr>
                    <w:t xml:space="preserve">90000&gt;=income: </w:t>
                  </w:r>
                  <w:r w:rsidR="007E0B8A" w:rsidRPr="008447EC">
                    <w:rPr>
                      <w:rFonts w:ascii="Arial" w:hAnsi="Arial" w:cs="Arial"/>
                      <w:sz w:val="20"/>
                      <w:szCs w:val="20"/>
                    </w:rPr>
                    <w:t>6 (12%)</w:t>
                  </w:r>
                </w:p>
              </w:tc>
            </w:tr>
          </w:tbl>
          <w:p w14:paraId="2E0D261D" w14:textId="77777777" w:rsidR="004C5631" w:rsidRPr="008447EC" w:rsidRDefault="004C5631" w:rsidP="004C56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</w:tcPr>
          <w:p w14:paraId="497C0193" w14:textId="77777777" w:rsidR="004C5631" w:rsidRPr="008447EC" w:rsidRDefault="002A7491" w:rsidP="004C5631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0.</w:t>
            </w:r>
            <w:r w:rsidR="00965C60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8447EC" w:rsidRPr="008447EC" w14:paraId="3BC16D81" w14:textId="77777777" w:rsidTr="00764178">
        <w:trPr>
          <w:trHeight w:val="980"/>
        </w:trPr>
        <w:tc>
          <w:tcPr>
            <w:tcW w:w="3480" w:type="dxa"/>
          </w:tcPr>
          <w:p w14:paraId="207E5680" w14:textId="77777777" w:rsidR="004C5631" w:rsidRPr="008447EC" w:rsidRDefault="004C5631" w:rsidP="004C5631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Mother’s race/ethnicity</w:t>
            </w:r>
          </w:p>
        </w:tc>
        <w:tc>
          <w:tcPr>
            <w:tcW w:w="3484" w:type="dxa"/>
          </w:tcPr>
          <w:p w14:paraId="29C940B9" w14:textId="77777777" w:rsidR="004C5631" w:rsidRPr="008447EC" w:rsidRDefault="004C5631" w:rsidP="004C5631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Hispanic:</w:t>
            </w:r>
            <w:r w:rsidR="002A7491" w:rsidRPr="008447EC">
              <w:rPr>
                <w:rFonts w:ascii="Arial" w:hAnsi="Arial" w:cs="Arial"/>
                <w:sz w:val="20"/>
                <w:szCs w:val="20"/>
              </w:rPr>
              <w:t xml:space="preserve"> 20 (54%)</w:t>
            </w:r>
            <w:r w:rsidRPr="008447E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8C4B2FA" w14:textId="77777777" w:rsidR="004C5631" w:rsidRPr="008447EC" w:rsidRDefault="004C5631" w:rsidP="004C5631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Black:</w:t>
            </w:r>
            <w:r w:rsidR="002A7491" w:rsidRPr="008447EC">
              <w:rPr>
                <w:rFonts w:ascii="Arial" w:hAnsi="Arial" w:cs="Arial"/>
                <w:sz w:val="20"/>
                <w:szCs w:val="20"/>
              </w:rPr>
              <w:t xml:space="preserve"> 2 (5%)</w:t>
            </w:r>
          </w:p>
          <w:p w14:paraId="1D12FC63" w14:textId="77777777" w:rsidR="004C5631" w:rsidRPr="008447EC" w:rsidRDefault="004C5631" w:rsidP="004C5631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Non-Hispanic White:</w:t>
            </w:r>
            <w:r w:rsidR="002A7491" w:rsidRPr="008447EC">
              <w:rPr>
                <w:rFonts w:ascii="Arial" w:hAnsi="Arial" w:cs="Arial"/>
                <w:sz w:val="20"/>
                <w:szCs w:val="20"/>
              </w:rPr>
              <w:t xml:space="preserve"> 11 (30%)</w:t>
            </w:r>
          </w:p>
          <w:p w14:paraId="7C691417" w14:textId="77777777" w:rsidR="004C5631" w:rsidRPr="008447EC" w:rsidRDefault="004C5631" w:rsidP="004C5631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Other:</w:t>
            </w:r>
            <w:r w:rsidR="002A7491" w:rsidRPr="008447EC">
              <w:rPr>
                <w:rFonts w:ascii="Arial" w:hAnsi="Arial" w:cs="Arial"/>
                <w:sz w:val="20"/>
                <w:szCs w:val="20"/>
              </w:rPr>
              <w:t xml:space="preserve"> 4 (11%)</w:t>
            </w:r>
          </w:p>
        </w:tc>
        <w:tc>
          <w:tcPr>
            <w:tcW w:w="3653" w:type="dxa"/>
          </w:tcPr>
          <w:p w14:paraId="6634A40C" w14:textId="77777777" w:rsidR="007E0B8A" w:rsidRPr="008447EC" w:rsidRDefault="007E0B8A" w:rsidP="007E0B8A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 xml:space="preserve">Hispanic: </w:t>
            </w:r>
            <w:r w:rsidR="002A7491" w:rsidRPr="008447EC">
              <w:rPr>
                <w:rFonts w:ascii="Arial" w:hAnsi="Arial" w:cs="Arial"/>
                <w:sz w:val="20"/>
                <w:szCs w:val="20"/>
              </w:rPr>
              <w:t>29 (57%)</w:t>
            </w:r>
          </w:p>
          <w:p w14:paraId="0C865D91" w14:textId="77777777" w:rsidR="007E0B8A" w:rsidRPr="008447EC" w:rsidRDefault="007E0B8A" w:rsidP="007E0B8A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Black:</w:t>
            </w:r>
            <w:r w:rsidR="002A7491" w:rsidRPr="008447EC">
              <w:rPr>
                <w:rFonts w:ascii="Arial" w:hAnsi="Arial" w:cs="Arial"/>
                <w:sz w:val="20"/>
                <w:szCs w:val="20"/>
              </w:rPr>
              <w:t xml:space="preserve"> 8 (16%)</w:t>
            </w:r>
          </w:p>
          <w:p w14:paraId="19C04B29" w14:textId="77777777" w:rsidR="007E0B8A" w:rsidRPr="008447EC" w:rsidRDefault="007E0B8A" w:rsidP="007E0B8A">
            <w:pPr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Non-Hispanic White:</w:t>
            </w:r>
            <w:r w:rsidR="002A7491" w:rsidRPr="008447EC">
              <w:rPr>
                <w:rFonts w:ascii="Arial" w:hAnsi="Arial" w:cs="Arial"/>
                <w:sz w:val="20"/>
                <w:szCs w:val="20"/>
              </w:rPr>
              <w:t xml:space="preserve"> 8 (16%)</w:t>
            </w:r>
          </w:p>
          <w:p w14:paraId="01102250" w14:textId="77777777" w:rsidR="004C5631" w:rsidRPr="008447EC" w:rsidRDefault="007E0B8A" w:rsidP="007E0B8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Other:</w:t>
            </w:r>
            <w:r w:rsidR="000D4ACA" w:rsidRPr="008447EC">
              <w:rPr>
                <w:rFonts w:ascii="Arial" w:hAnsi="Arial" w:cs="Arial"/>
                <w:sz w:val="20"/>
                <w:szCs w:val="20"/>
              </w:rPr>
              <w:t xml:space="preserve"> 6 (12%)</w:t>
            </w:r>
          </w:p>
        </w:tc>
        <w:tc>
          <w:tcPr>
            <w:tcW w:w="945" w:type="dxa"/>
          </w:tcPr>
          <w:p w14:paraId="6301164D" w14:textId="77777777" w:rsidR="004C5631" w:rsidRPr="008447EC" w:rsidRDefault="002A7491" w:rsidP="008447EC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447EC">
              <w:rPr>
                <w:rFonts w:ascii="Arial" w:hAnsi="Arial" w:cs="Arial"/>
                <w:sz w:val="20"/>
                <w:szCs w:val="20"/>
              </w:rPr>
              <w:t>0.2</w:t>
            </w:r>
            <w:r w:rsidR="00965C60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</w:tbl>
    <w:p w14:paraId="0692B187" w14:textId="77777777" w:rsidR="00242CE7" w:rsidRDefault="00764178" w:rsidP="00764178">
      <w:pPr>
        <w:pStyle w:val="Caption"/>
        <w:rPr>
          <w:rFonts w:ascii="Arial" w:hAnsi="Arial" w:cs="Arial"/>
          <w:i w:val="0"/>
          <w:color w:val="auto"/>
          <w:sz w:val="20"/>
        </w:rPr>
      </w:pPr>
      <w:proofErr w:type="spellStart"/>
      <w:r>
        <w:rPr>
          <w:rFonts w:ascii="Arial" w:hAnsi="Arial" w:cs="Arial"/>
          <w:i w:val="0"/>
          <w:color w:val="auto"/>
          <w:sz w:val="20"/>
          <w:vertAlign w:val="superscript"/>
        </w:rPr>
        <w:t>a</w:t>
      </w:r>
      <w:r w:rsidR="008447EC" w:rsidRPr="00764178">
        <w:rPr>
          <w:rFonts w:ascii="Arial" w:hAnsi="Arial" w:cs="Arial"/>
          <w:i w:val="0"/>
          <w:color w:val="auto"/>
          <w:sz w:val="20"/>
        </w:rPr>
        <w:t>Student’s</w:t>
      </w:r>
      <w:proofErr w:type="spellEnd"/>
      <w:r w:rsidR="008447EC" w:rsidRPr="00764178">
        <w:rPr>
          <w:rFonts w:ascii="Arial" w:hAnsi="Arial" w:cs="Arial"/>
          <w:i w:val="0"/>
          <w:color w:val="auto"/>
          <w:sz w:val="20"/>
        </w:rPr>
        <w:t xml:space="preserve"> t-tests, chi-square tests and </w:t>
      </w:r>
      <w:r w:rsidR="00965C60">
        <w:rPr>
          <w:rFonts w:ascii="Arial" w:hAnsi="Arial" w:cs="Arial"/>
          <w:i w:val="0"/>
          <w:color w:val="auto"/>
          <w:sz w:val="20"/>
        </w:rPr>
        <w:t>Fisher’s exact</w:t>
      </w:r>
      <w:r w:rsidR="008447EC" w:rsidRPr="00764178">
        <w:rPr>
          <w:rFonts w:ascii="Arial" w:hAnsi="Arial" w:cs="Arial"/>
          <w:i w:val="0"/>
          <w:color w:val="auto"/>
          <w:sz w:val="20"/>
        </w:rPr>
        <w:t xml:space="preserve"> tests were used to test for group differences. </w:t>
      </w:r>
    </w:p>
    <w:p w14:paraId="44B13C58" w14:textId="77777777" w:rsidR="008221B0" w:rsidRPr="00B315BB" w:rsidRDefault="008221B0" w:rsidP="008221B0">
      <w:pPr>
        <w:pStyle w:val="Caption"/>
        <w:keepNext/>
        <w:rPr>
          <w:rFonts w:ascii="Arial" w:hAnsi="Arial" w:cs="Arial"/>
          <w:i w:val="0"/>
          <w:color w:val="auto"/>
          <w:sz w:val="20"/>
          <w:szCs w:val="20"/>
        </w:rPr>
      </w:pPr>
      <w:r w:rsidRPr="00B315BB">
        <w:rPr>
          <w:rFonts w:ascii="Arial" w:hAnsi="Arial" w:cs="Arial"/>
          <w:i w:val="0"/>
          <w:color w:val="auto"/>
          <w:sz w:val="20"/>
          <w:szCs w:val="20"/>
        </w:rPr>
        <w:lastRenderedPageBreak/>
        <w:t>SI Table 3. Relationships between Maternal Pre-pregnancy BMI (5 unit increments) and Total Hippocampal Volume and Hippocampal Subfield Volume</w:t>
      </w:r>
      <w:r w:rsidR="00B315BB">
        <w:rPr>
          <w:rFonts w:ascii="Arial" w:hAnsi="Arial" w:cs="Arial"/>
          <w:i w:val="0"/>
          <w:color w:val="auto"/>
          <w:sz w:val="20"/>
          <w:szCs w:val="20"/>
        </w:rPr>
        <w:t xml:space="preserve"> (N=88)</w:t>
      </w:r>
      <w:r w:rsidRPr="00B315BB">
        <w:rPr>
          <w:rFonts w:ascii="Arial" w:hAnsi="Arial" w:cs="Arial"/>
          <w:i w:val="0"/>
          <w:color w:val="auto"/>
          <w:sz w:val="20"/>
          <w:szCs w:val="20"/>
        </w:rPr>
        <w:t>.</w:t>
      </w:r>
    </w:p>
    <w:tbl>
      <w:tblPr>
        <w:tblStyle w:val="TableGrid"/>
        <w:tblW w:w="9900" w:type="dxa"/>
        <w:tblInd w:w="-5" w:type="dxa"/>
        <w:tblLook w:val="04A0" w:firstRow="1" w:lastRow="0" w:firstColumn="1" w:lastColumn="0" w:noHBand="0" w:noVBand="1"/>
      </w:tblPr>
      <w:tblGrid>
        <w:gridCol w:w="1498"/>
        <w:gridCol w:w="1259"/>
        <w:gridCol w:w="1238"/>
        <w:gridCol w:w="1238"/>
        <w:gridCol w:w="1324"/>
        <w:gridCol w:w="1756"/>
        <w:gridCol w:w="1587"/>
      </w:tblGrid>
      <w:tr w:rsidR="00D2634F" w:rsidRPr="003D4C4E" w14:paraId="7801AA56" w14:textId="77777777" w:rsidTr="00E26217">
        <w:trPr>
          <w:trHeight w:val="297"/>
        </w:trPr>
        <w:tc>
          <w:tcPr>
            <w:tcW w:w="1498" w:type="dxa"/>
          </w:tcPr>
          <w:p w14:paraId="5E64CD90" w14:textId="77777777" w:rsidR="00D2634F" w:rsidRPr="003D4C4E" w:rsidRDefault="00D2634F" w:rsidP="009C12DD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Region </w:t>
            </w:r>
          </w:p>
        </w:tc>
        <w:tc>
          <w:tcPr>
            <w:tcW w:w="1259" w:type="dxa"/>
          </w:tcPr>
          <w:p w14:paraId="5C2F0618" w14:textId="77777777" w:rsidR="00D2634F" w:rsidRPr="003D4C4E" w:rsidRDefault="00D2634F" w:rsidP="009C12D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143" w:type="dxa"/>
            <w:gridSpan w:val="5"/>
          </w:tcPr>
          <w:p w14:paraId="1309BF6E" w14:textId="77777777" w:rsidR="00D2634F" w:rsidRPr="003D4C4E" w:rsidRDefault="00D2634F" w:rsidP="009C12D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545FB1" w:rsidRPr="003D4C4E" w14:paraId="410A2352" w14:textId="77777777" w:rsidTr="00E26217">
        <w:trPr>
          <w:trHeight w:val="297"/>
        </w:trPr>
        <w:tc>
          <w:tcPr>
            <w:tcW w:w="1498" w:type="dxa"/>
          </w:tcPr>
          <w:p w14:paraId="72F09B1A" w14:textId="77777777" w:rsidR="00D2634F" w:rsidRPr="003D4C4E" w:rsidRDefault="00D2634F" w:rsidP="00D2634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D4C4E">
              <w:rPr>
                <w:rFonts w:ascii="Arial" w:hAnsi="Arial" w:cs="Arial"/>
                <w:b/>
                <w:sz w:val="18"/>
                <w:szCs w:val="18"/>
              </w:rPr>
              <w:t>Hippocampus</w:t>
            </w:r>
          </w:p>
        </w:tc>
        <w:tc>
          <w:tcPr>
            <w:tcW w:w="1259" w:type="dxa"/>
          </w:tcPr>
          <w:p w14:paraId="137B2A03" w14:textId="77777777" w:rsidR="00D2634F" w:rsidRPr="00296661" w:rsidRDefault="00D2634F" w:rsidP="00D2634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1</w:t>
            </w:r>
          </w:p>
        </w:tc>
        <w:tc>
          <w:tcPr>
            <w:tcW w:w="1238" w:type="dxa"/>
          </w:tcPr>
          <w:p w14:paraId="7707686A" w14:textId="77777777" w:rsidR="00D2634F" w:rsidRPr="00296661" w:rsidRDefault="00D2634F" w:rsidP="00D2634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2</w:t>
            </w:r>
          </w:p>
        </w:tc>
        <w:tc>
          <w:tcPr>
            <w:tcW w:w="1238" w:type="dxa"/>
          </w:tcPr>
          <w:p w14:paraId="723D949B" w14:textId="77777777" w:rsidR="00D2634F" w:rsidRPr="00296661" w:rsidRDefault="00D2634F" w:rsidP="00D2634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3</w:t>
            </w:r>
          </w:p>
        </w:tc>
        <w:tc>
          <w:tcPr>
            <w:tcW w:w="1324" w:type="dxa"/>
          </w:tcPr>
          <w:p w14:paraId="3F7ADFF1" w14:textId="77777777" w:rsidR="00D2634F" w:rsidRPr="00296661" w:rsidRDefault="00D2634F" w:rsidP="00D2634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4</w:t>
            </w:r>
          </w:p>
        </w:tc>
        <w:tc>
          <w:tcPr>
            <w:tcW w:w="1756" w:type="dxa"/>
          </w:tcPr>
          <w:p w14:paraId="67EDEE19" w14:textId="77777777" w:rsidR="00D2634F" w:rsidRPr="00296661" w:rsidRDefault="00D2634F" w:rsidP="00D2634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5</w:t>
            </w:r>
          </w:p>
        </w:tc>
        <w:tc>
          <w:tcPr>
            <w:tcW w:w="1587" w:type="dxa"/>
          </w:tcPr>
          <w:p w14:paraId="2DD43536" w14:textId="77777777" w:rsidR="00D2634F" w:rsidRPr="00296661" w:rsidRDefault="00D2634F" w:rsidP="00D2634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6</w:t>
            </w:r>
          </w:p>
        </w:tc>
      </w:tr>
      <w:tr w:rsidR="00545FB1" w:rsidRPr="003D4C4E" w14:paraId="6C69C4B7" w14:textId="77777777" w:rsidTr="00E26217">
        <w:trPr>
          <w:trHeight w:val="89"/>
        </w:trPr>
        <w:tc>
          <w:tcPr>
            <w:tcW w:w="1498" w:type="dxa"/>
          </w:tcPr>
          <w:p w14:paraId="3CF9DE4D" w14:textId="77777777" w:rsidR="00D2634F" w:rsidRPr="003D4C4E" w:rsidRDefault="00D2634F" w:rsidP="00D2634F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D4C4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Beta 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SE</w:t>
            </w:r>
            <w:r w:rsidRPr="003D4C4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9" w:type="dxa"/>
          </w:tcPr>
          <w:p w14:paraId="58D1FDD2" w14:textId="77777777" w:rsidR="00D2634F" w:rsidRPr="00296661" w:rsidRDefault="000868BE" w:rsidP="00D2634F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>-46</w:t>
            </w:r>
            <w:r w:rsidR="00545FB1" w:rsidRPr="0029666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  <w:r w:rsidR="00545FB1" w:rsidRPr="00296661">
              <w:rPr>
                <w:rFonts w:ascii="Arial" w:hAnsi="Arial" w:cs="Arial"/>
                <w:color w:val="000000"/>
                <w:sz w:val="16"/>
                <w:szCs w:val="16"/>
              </w:rPr>
              <w:t xml:space="preserve"> (44.85)</w:t>
            </w:r>
          </w:p>
        </w:tc>
        <w:tc>
          <w:tcPr>
            <w:tcW w:w="1238" w:type="dxa"/>
          </w:tcPr>
          <w:p w14:paraId="0B0356EE" w14:textId="77777777" w:rsidR="00D2634F" w:rsidRPr="00296661" w:rsidRDefault="00D2634F" w:rsidP="00672403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>-41.1</w:t>
            </w:r>
            <w:r w:rsidR="00545FB1" w:rsidRPr="00296661">
              <w:rPr>
                <w:rFonts w:ascii="Arial" w:hAnsi="Arial" w:cs="Arial"/>
                <w:color w:val="000000"/>
                <w:sz w:val="16"/>
                <w:szCs w:val="16"/>
              </w:rPr>
              <w:t>5 (31.62)</w:t>
            </w:r>
          </w:p>
        </w:tc>
        <w:tc>
          <w:tcPr>
            <w:tcW w:w="1238" w:type="dxa"/>
          </w:tcPr>
          <w:p w14:paraId="1A2AA2AF" w14:textId="77777777" w:rsidR="00D2634F" w:rsidRPr="00296661" w:rsidRDefault="00D2634F" w:rsidP="00D2634F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>-46.14</w:t>
            </w:r>
            <w:r w:rsidR="00545FB1" w:rsidRPr="00296661">
              <w:rPr>
                <w:rFonts w:ascii="Arial" w:hAnsi="Arial" w:cs="Arial"/>
                <w:color w:val="000000"/>
                <w:sz w:val="16"/>
                <w:szCs w:val="16"/>
              </w:rPr>
              <w:t xml:space="preserve"> (32.27)</w:t>
            </w:r>
          </w:p>
        </w:tc>
        <w:tc>
          <w:tcPr>
            <w:tcW w:w="1324" w:type="dxa"/>
          </w:tcPr>
          <w:p w14:paraId="70AFCC38" w14:textId="77777777" w:rsidR="00D2634F" w:rsidRPr="00296661" w:rsidRDefault="00D2634F" w:rsidP="00672403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 xml:space="preserve">-106.98 </w:t>
            </w:r>
            <w:r w:rsidR="00545FB1" w:rsidRPr="00296661">
              <w:rPr>
                <w:rFonts w:ascii="Arial" w:hAnsi="Arial" w:cs="Arial"/>
                <w:color w:val="000000"/>
                <w:sz w:val="16"/>
                <w:szCs w:val="16"/>
              </w:rPr>
              <w:t>(39.40)</w:t>
            </w:r>
          </w:p>
        </w:tc>
        <w:tc>
          <w:tcPr>
            <w:tcW w:w="1756" w:type="dxa"/>
          </w:tcPr>
          <w:p w14:paraId="233A6679" w14:textId="77777777" w:rsidR="00D2634F" w:rsidRPr="00296661" w:rsidRDefault="00D2634F" w:rsidP="00D2634F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 xml:space="preserve">-113.52 </w:t>
            </w:r>
            <w:r w:rsidR="00545FB1" w:rsidRPr="00296661">
              <w:rPr>
                <w:rFonts w:ascii="Arial" w:hAnsi="Arial" w:cs="Arial"/>
                <w:color w:val="000000"/>
                <w:sz w:val="16"/>
                <w:szCs w:val="16"/>
              </w:rPr>
              <w:t>(40.</w:t>
            </w:r>
            <w:r w:rsidR="002003D9" w:rsidRPr="00296661">
              <w:rPr>
                <w:rFonts w:ascii="Arial" w:hAnsi="Arial" w:cs="Arial"/>
                <w:color w:val="000000"/>
                <w:sz w:val="16"/>
                <w:szCs w:val="16"/>
              </w:rPr>
              <w:t>76)</w:t>
            </w:r>
          </w:p>
        </w:tc>
        <w:tc>
          <w:tcPr>
            <w:tcW w:w="1587" w:type="dxa"/>
          </w:tcPr>
          <w:p w14:paraId="1279F99D" w14:textId="77777777" w:rsidR="00D2634F" w:rsidRPr="00296661" w:rsidRDefault="00D2634F" w:rsidP="002003D9">
            <w:pPr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 xml:space="preserve">-130.13 </w:t>
            </w:r>
            <w:r w:rsidR="002003D9" w:rsidRPr="00296661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2003D9" w:rsidRPr="0029666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0.87)</w:t>
            </w:r>
          </w:p>
        </w:tc>
      </w:tr>
      <w:tr w:rsidR="00545FB1" w:rsidRPr="003D4C4E" w14:paraId="173C86B3" w14:textId="77777777" w:rsidTr="00E26217">
        <w:trPr>
          <w:trHeight w:val="283"/>
        </w:trPr>
        <w:tc>
          <w:tcPr>
            <w:tcW w:w="1498" w:type="dxa"/>
          </w:tcPr>
          <w:p w14:paraId="30AC81AA" w14:textId="77777777" w:rsidR="00D2634F" w:rsidRPr="003D4C4E" w:rsidRDefault="00D2634F" w:rsidP="00D2634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D4C4E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259" w:type="dxa"/>
          </w:tcPr>
          <w:p w14:paraId="64F720DC" w14:textId="77777777" w:rsidR="00D2634F" w:rsidRPr="00296661" w:rsidRDefault="002003D9" w:rsidP="00D2634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238" w:type="dxa"/>
          </w:tcPr>
          <w:p w14:paraId="77B48A69" w14:textId="77777777" w:rsidR="00D2634F" w:rsidRPr="00296661" w:rsidRDefault="00D2634F" w:rsidP="00D2634F">
            <w:pPr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238" w:type="dxa"/>
          </w:tcPr>
          <w:p w14:paraId="642ECCF6" w14:textId="77777777" w:rsidR="00D2634F" w:rsidRPr="00296661" w:rsidRDefault="00D2634F" w:rsidP="00D2634F">
            <w:pPr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324" w:type="dxa"/>
          </w:tcPr>
          <w:p w14:paraId="7279EC14" w14:textId="77777777" w:rsidR="00D2634F" w:rsidRPr="00296661" w:rsidRDefault="00D2634F" w:rsidP="00D2634F">
            <w:pPr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1756" w:type="dxa"/>
          </w:tcPr>
          <w:p w14:paraId="4A62BEFD" w14:textId="77777777" w:rsidR="00D2634F" w:rsidRPr="00296661" w:rsidRDefault="00D2634F" w:rsidP="00D2634F">
            <w:pPr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1587" w:type="dxa"/>
          </w:tcPr>
          <w:p w14:paraId="4945D656" w14:textId="77777777" w:rsidR="00D2634F" w:rsidRPr="00296661" w:rsidRDefault="00D2634F" w:rsidP="00D2634F">
            <w:pPr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>0.002*</w:t>
            </w:r>
          </w:p>
        </w:tc>
      </w:tr>
      <w:tr w:rsidR="00545FB1" w:rsidRPr="003D4C4E" w14:paraId="2F12A7B4" w14:textId="77777777" w:rsidTr="00E26217">
        <w:trPr>
          <w:trHeight w:val="283"/>
        </w:trPr>
        <w:tc>
          <w:tcPr>
            <w:tcW w:w="1498" w:type="dxa"/>
          </w:tcPr>
          <w:p w14:paraId="08083242" w14:textId="77777777" w:rsidR="00672403" w:rsidRPr="003D4C4E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D4C4E">
              <w:rPr>
                <w:rFonts w:ascii="Arial" w:hAnsi="Arial" w:cs="Arial"/>
                <w:b/>
                <w:sz w:val="18"/>
                <w:szCs w:val="18"/>
              </w:rPr>
              <w:t>CA1</w:t>
            </w:r>
          </w:p>
        </w:tc>
        <w:tc>
          <w:tcPr>
            <w:tcW w:w="1259" w:type="dxa"/>
          </w:tcPr>
          <w:p w14:paraId="3D7CCE6A" w14:textId="77777777" w:rsidR="00672403" w:rsidRPr="00296661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1</w:t>
            </w:r>
          </w:p>
        </w:tc>
        <w:tc>
          <w:tcPr>
            <w:tcW w:w="1238" w:type="dxa"/>
          </w:tcPr>
          <w:p w14:paraId="78079A70" w14:textId="77777777" w:rsidR="00672403" w:rsidRPr="00296661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2</w:t>
            </w:r>
          </w:p>
        </w:tc>
        <w:tc>
          <w:tcPr>
            <w:tcW w:w="1238" w:type="dxa"/>
          </w:tcPr>
          <w:p w14:paraId="56BCA409" w14:textId="77777777" w:rsidR="00672403" w:rsidRPr="00296661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3</w:t>
            </w:r>
          </w:p>
        </w:tc>
        <w:tc>
          <w:tcPr>
            <w:tcW w:w="1324" w:type="dxa"/>
          </w:tcPr>
          <w:p w14:paraId="1DEDD619" w14:textId="77777777" w:rsidR="00672403" w:rsidRPr="00296661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4</w:t>
            </w:r>
          </w:p>
        </w:tc>
        <w:tc>
          <w:tcPr>
            <w:tcW w:w="1756" w:type="dxa"/>
          </w:tcPr>
          <w:p w14:paraId="483B34FA" w14:textId="77777777" w:rsidR="00672403" w:rsidRPr="00296661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5</w:t>
            </w:r>
          </w:p>
        </w:tc>
        <w:tc>
          <w:tcPr>
            <w:tcW w:w="1587" w:type="dxa"/>
          </w:tcPr>
          <w:p w14:paraId="226C47FE" w14:textId="77777777" w:rsidR="00672403" w:rsidRPr="00296661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6</w:t>
            </w:r>
          </w:p>
        </w:tc>
      </w:tr>
      <w:tr w:rsidR="00545FB1" w:rsidRPr="003D4C4E" w14:paraId="538BFBAA" w14:textId="77777777" w:rsidTr="00E26217">
        <w:trPr>
          <w:trHeight w:val="283"/>
        </w:trPr>
        <w:tc>
          <w:tcPr>
            <w:tcW w:w="1498" w:type="dxa"/>
          </w:tcPr>
          <w:p w14:paraId="79B8625A" w14:textId="77777777" w:rsidR="00672403" w:rsidRPr="003D4C4E" w:rsidRDefault="00672403" w:rsidP="00672403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D4C4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Beta 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SE</w:t>
            </w:r>
            <w:r w:rsidRPr="003D4C4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9" w:type="dxa"/>
          </w:tcPr>
          <w:p w14:paraId="31A21F37" w14:textId="77777777" w:rsidR="00672403" w:rsidRPr="00296661" w:rsidRDefault="002003D9" w:rsidP="002003D9">
            <w:pPr>
              <w:rPr>
                <w:rFonts w:ascii="Arial" w:hAnsi="Arial" w:cs="Arial"/>
                <w:sz w:val="16"/>
                <w:szCs w:val="20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  <w:shd w:val="clear" w:color="auto" w:fill="FFFFFF"/>
              </w:rPr>
              <w:t xml:space="preserve">-8.34 </w:t>
            </w: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>(10.34)</w:t>
            </w:r>
          </w:p>
        </w:tc>
        <w:tc>
          <w:tcPr>
            <w:tcW w:w="1238" w:type="dxa"/>
          </w:tcPr>
          <w:p w14:paraId="33945906" w14:textId="77777777" w:rsidR="00672403" w:rsidRPr="00296661" w:rsidRDefault="00672403" w:rsidP="00672403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 xml:space="preserve">-7.10 </w:t>
            </w:r>
            <w:r w:rsidR="002003D9" w:rsidRPr="00296661">
              <w:rPr>
                <w:rFonts w:ascii="Arial" w:hAnsi="Arial" w:cs="Arial"/>
                <w:color w:val="000000"/>
                <w:sz w:val="16"/>
                <w:szCs w:val="20"/>
              </w:rPr>
              <w:t>(7.79)</w:t>
            </w:r>
          </w:p>
        </w:tc>
        <w:tc>
          <w:tcPr>
            <w:tcW w:w="1238" w:type="dxa"/>
          </w:tcPr>
          <w:p w14:paraId="5D27FF10" w14:textId="77777777" w:rsidR="00672403" w:rsidRPr="00296661" w:rsidRDefault="00672403" w:rsidP="00672403">
            <w:pPr>
              <w:spacing w:line="360" w:lineRule="auto"/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 xml:space="preserve">-8.14 </w:t>
            </w:r>
            <w:r w:rsidR="002003D9" w:rsidRPr="00296661">
              <w:rPr>
                <w:rFonts w:ascii="Arial" w:hAnsi="Arial" w:cs="Arial"/>
                <w:color w:val="000000"/>
                <w:sz w:val="16"/>
                <w:szCs w:val="20"/>
              </w:rPr>
              <w:t>(7.95)</w:t>
            </w:r>
          </w:p>
        </w:tc>
        <w:tc>
          <w:tcPr>
            <w:tcW w:w="1324" w:type="dxa"/>
          </w:tcPr>
          <w:p w14:paraId="6270F861" w14:textId="77777777" w:rsidR="00672403" w:rsidRPr="00296661" w:rsidRDefault="00672403" w:rsidP="00672403">
            <w:pPr>
              <w:spacing w:line="360" w:lineRule="auto"/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 xml:space="preserve">-20.86 </w:t>
            </w:r>
            <w:r w:rsidR="002003D9" w:rsidRPr="00296661">
              <w:rPr>
                <w:rFonts w:ascii="Arial" w:hAnsi="Arial" w:cs="Arial"/>
                <w:color w:val="000000"/>
                <w:sz w:val="16"/>
                <w:szCs w:val="20"/>
              </w:rPr>
              <w:t>(9.81)</w:t>
            </w:r>
          </w:p>
        </w:tc>
        <w:tc>
          <w:tcPr>
            <w:tcW w:w="1756" w:type="dxa"/>
          </w:tcPr>
          <w:p w14:paraId="22F58CD6" w14:textId="77777777" w:rsidR="00672403" w:rsidRPr="00296661" w:rsidRDefault="00672403" w:rsidP="00672403">
            <w:pPr>
              <w:spacing w:line="360" w:lineRule="auto"/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>-21.11</w:t>
            </w:r>
            <w:r w:rsidR="002003D9" w:rsidRPr="00296661">
              <w:rPr>
                <w:rFonts w:ascii="Arial" w:hAnsi="Arial" w:cs="Arial"/>
                <w:color w:val="000000"/>
                <w:sz w:val="16"/>
                <w:szCs w:val="20"/>
              </w:rPr>
              <w:t xml:space="preserve"> </w:t>
            </w: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 xml:space="preserve"> </w:t>
            </w:r>
            <w:r w:rsidR="002003D9" w:rsidRPr="00296661">
              <w:rPr>
                <w:rFonts w:ascii="Arial" w:hAnsi="Arial" w:cs="Arial"/>
                <w:color w:val="000000"/>
                <w:sz w:val="16"/>
                <w:szCs w:val="20"/>
              </w:rPr>
              <w:t>(10.18)</w:t>
            </w:r>
          </w:p>
        </w:tc>
        <w:tc>
          <w:tcPr>
            <w:tcW w:w="1587" w:type="dxa"/>
          </w:tcPr>
          <w:p w14:paraId="4128C14A" w14:textId="77777777" w:rsidR="00672403" w:rsidRPr="00296661" w:rsidRDefault="00672403" w:rsidP="00672403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 xml:space="preserve">-24.32 </w:t>
            </w:r>
            <w:r w:rsidR="002003D9" w:rsidRPr="00296661">
              <w:rPr>
                <w:rFonts w:ascii="Arial" w:hAnsi="Arial" w:cs="Arial"/>
                <w:color w:val="000000"/>
                <w:sz w:val="16"/>
                <w:szCs w:val="20"/>
              </w:rPr>
              <w:t>(10.38)</w:t>
            </w:r>
          </w:p>
        </w:tc>
      </w:tr>
      <w:tr w:rsidR="00545FB1" w:rsidRPr="003D4C4E" w14:paraId="6190287E" w14:textId="77777777" w:rsidTr="00E26217">
        <w:trPr>
          <w:trHeight w:val="283"/>
        </w:trPr>
        <w:tc>
          <w:tcPr>
            <w:tcW w:w="1498" w:type="dxa"/>
          </w:tcPr>
          <w:p w14:paraId="3C42830C" w14:textId="77777777" w:rsidR="00672403" w:rsidRPr="003D4C4E" w:rsidRDefault="00672403" w:rsidP="006724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D4C4E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259" w:type="dxa"/>
          </w:tcPr>
          <w:p w14:paraId="5EAA387A" w14:textId="77777777" w:rsidR="00672403" w:rsidRPr="00296661" w:rsidRDefault="002003D9" w:rsidP="00672403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>0.42</w:t>
            </w:r>
          </w:p>
        </w:tc>
        <w:tc>
          <w:tcPr>
            <w:tcW w:w="1238" w:type="dxa"/>
          </w:tcPr>
          <w:p w14:paraId="43458759" w14:textId="77777777" w:rsidR="00672403" w:rsidRPr="00296661" w:rsidRDefault="00672403" w:rsidP="00672403">
            <w:pPr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>0.37</w:t>
            </w:r>
          </w:p>
        </w:tc>
        <w:tc>
          <w:tcPr>
            <w:tcW w:w="1238" w:type="dxa"/>
          </w:tcPr>
          <w:p w14:paraId="5D6631CE" w14:textId="77777777" w:rsidR="00672403" w:rsidRPr="00296661" w:rsidRDefault="00672403" w:rsidP="00672403">
            <w:pPr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>0.31</w:t>
            </w:r>
          </w:p>
        </w:tc>
        <w:tc>
          <w:tcPr>
            <w:tcW w:w="1324" w:type="dxa"/>
          </w:tcPr>
          <w:p w14:paraId="349188D3" w14:textId="77777777" w:rsidR="00672403" w:rsidRPr="00296661" w:rsidRDefault="00672403" w:rsidP="00672403">
            <w:pPr>
              <w:rPr>
                <w:rFonts w:ascii="Arial" w:hAnsi="Arial" w:cs="Arial"/>
                <w:vertAlign w:val="superscript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>0.0</w:t>
            </w:r>
            <w:r w:rsidR="00C66D65">
              <w:rPr>
                <w:rFonts w:ascii="Arial" w:hAnsi="Arial" w:cs="Arial"/>
                <w:color w:val="000000"/>
                <w:sz w:val="16"/>
                <w:szCs w:val="20"/>
              </w:rPr>
              <w:t>37</w:t>
            </w:r>
            <w:r w:rsidRPr="00296661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1756" w:type="dxa"/>
          </w:tcPr>
          <w:p w14:paraId="4E3ACA16" w14:textId="77777777" w:rsidR="00672403" w:rsidRPr="00296661" w:rsidRDefault="00672403" w:rsidP="00672403">
            <w:pPr>
              <w:rPr>
                <w:rFonts w:ascii="Arial" w:hAnsi="Arial" w:cs="Arial"/>
                <w:vertAlign w:val="superscript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>0.0</w:t>
            </w:r>
            <w:r w:rsidR="00C66D65">
              <w:rPr>
                <w:rFonts w:ascii="Arial" w:hAnsi="Arial" w:cs="Arial"/>
                <w:color w:val="000000"/>
                <w:sz w:val="16"/>
                <w:szCs w:val="20"/>
              </w:rPr>
              <w:t>36</w:t>
            </w:r>
            <w:r w:rsidRPr="00296661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1587" w:type="dxa"/>
          </w:tcPr>
          <w:p w14:paraId="40679A1D" w14:textId="77777777" w:rsidR="00672403" w:rsidRPr="00296661" w:rsidRDefault="00672403" w:rsidP="00672403">
            <w:pPr>
              <w:rPr>
                <w:rFonts w:ascii="Arial" w:hAnsi="Arial" w:cs="Arial"/>
                <w:vertAlign w:val="superscript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>0.02</w:t>
            </w:r>
            <w:r w:rsidR="00E5453D">
              <w:rPr>
                <w:rFonts w:ascii="Arial" w:hAnsi="Arial" w:cs="Arial"/>
                <w:color w:val="000000"/>
                <w:sz w:val="16"/>
                <w:szCs w:val="20"/>
              </w:rPr>
              <w:t>2</w:t>
            </w:r>
            <w:r w:rsidRPr="00296661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a</w:t>
            </w:r>
          </w:p>
        </w:tc>
      </w:tr>
      <w:tr w:rsidR="00545FB1" w:rsidRPr="003D4C4E" w14:paraId="57FE6D92" w14:textId="77777777" w:rsidTr="00E26217">
        <w:trPr>
          <w:trHeight w:val="297"/>
        </w:trPr>
        <w:tc>
          <w:tcPr>
            <w:tcW w:w="1498" w:type="dxa"/>
          </w:tcPr>
          <w:p w14:paraId="726E616E" w14:textId="77777777" w:rsidR="00672403" w:rsidRPr="003D4C4E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D4C4E">
              <w:rPr>
                <w:rFonts w:ascii="Arial" w:hAnsi="Arial" w:cs="Arial"/>
                <w:b/>
                <w:sz w:val="18"/>
                <w:szCs w:val="18"/>
              </w:rPr>
              <w:t>CA2/3</w:t>
            </w:r>
          </w:p>
        </w:tc>
        <w:tc>
          <w:tcPr>
            <w:tcW w:w="1259" w:type="dxa"/>
          </w:tcPr>
          <w:p w14:paraId="0F9CBC3D" w14:textId="77777777" w:rsidR="00672403" w:rsidRPr="00296661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1</w:t>
            </w:r>
          </w:p>
        </w:tc>
        <w:tc>
          <w:tcPr>
            <w:tcW w:w="1238" w:type="dxa"/>
          </w:tcPr>
          <w:p w14:paraId="0AEE2CA1" w14:textId="77777777" w:rsidR="00672403" w:rsidRPr="00296661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2</w:t>
            </w:r>
          </w:p>
        </w:tc>
        <w:tc>
          <w:tcPr>
            <w:tcW w:w="1238" w:type="dxa"/>
          </w:tcPr>
          <w:p w14:paraId="6E32E65D" w14:textId="77777777" w:rsidR="00672403" w:rsidRPr="00296661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3</w:t>
            </w:r>
          </w:p>
        </w:tc>
        <w:tc>
          <w:tcPr>
            <w:tcW w:w="1324" w:type="dxa"/>
          </w:tcPr>
          <w:p w14:paraId="31BC81BC" w14:textId="77777777" w:rsidR="00672403" w:rsidRPr="00296661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4</w:t>
            </w:r>
          </w:p>
        </w:tc>
        <w:tc>
          <w:tcPr>
            <w:tcW w:w="1756" w:type="dxa"/>
          </w:tcPr>
          <w:p w14:paraId="27C9DE31" w14:textId="77777777" w:rsidR="00672403" w:rsidRPr="00296661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5</w:t>
            </w:r>
          </w:p>
        </w:tc>
        <w:tc>
          <w:tcPr>
            <w:tcW w:w="1587" w:type="dxa"/>
          </w:tcPr>
          <w:p w14:paraId="065DCFED" w14:textId="77777777" w:rsidR="00672403" w:rsidRPr="00296661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6</w:t>
            </w:r>
          </w:p>
        </w:tc>
      </w:tr>
      <w:tr w:rsidR="00545FB1" w:rsidRPr="003D4C4E" w14:paraId="1796BACA" w14:textId="77777777" w:rsidTr="00E26217">
        <w:trPr>
          <w:trHeight w:val="283"/>
        </w:trPr>
        <w:tc>
          <w:tcPr>
            <w:tcW w:w="1498" w:type="dxa"/>
          </w:tcPr>
          <w:p w14:paraId="56BE55E6" w14:textId="77777777" w:rsidR="00672403" w:rsidRPr="003D4C4E" w:rsidRDefault="00672403" w:rsidP="00672403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D4C4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Beta 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SE</w:t>
            </w:r>
            <w:r w:rsidRPr="003D4C4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9" w:type="dxa"/>
          </w:tcPr>
          <w:p w14:paraId="5EF24CEB" w14:textId="77777777" w:rsidR="00672403" w:rsidRPr="00296661" w:rsidRDefault="002003D9" w:rsidP="00672403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  <w:shd w:val="clear" w:color="auto" w:fill="FFFFFF"/>
              </w:rPr>
              <w:t xml:space="preserve">-8.34 </w:t>
            </w: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>(</w:t>
            </w:r>
            <w:r w:rsidR="00FE2324" w:rsidRPr="00296661">
              <w:rPr>
                <w:rFonts w:ascii="Arial" w:hAnsi="Arial" w:cs="Arial"/>
                <w:color w:val="000000"/>
                <w:sz w:val="16"/>
                <w:szCs w:val="20"/>
              </w:rPr>
              <w:t>3</w:t>
            </w: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>.</w:t>
            </w:r>
            <w:r w:rsidR="00FE2324" w:rsidRPr="00296661">
              <w:rPr>
                <w:rFonts w:ascii="Arial" w:hAnsi="Arial" w:cs="Arial"/>
                <w:color w:val="000000"/>
                <w:sz w:val="16"/>
                <w:szCs w:val="20"/>
              </w:rPr>
              <w:t>8</w:t>
            </w: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>4)</w:t>
            </w:r>
          </w:p>
        </w:tc>
        <w:tc>
          <w:tcPr>
            <w:tcW w:w="1238" w:type="dxa"/>
          </w:tcPr>
          <w:p w14:paraId="107DB096" w14:textId="77777777" w:rsidR="00672403" w:rsidRPr="00296661" w:rsidRDefault="00672403" w:rsidP="00672403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 xml:space="preserve">-7.94 </w:t>
            </w:r>
            <w:r w:rsidR="00FE2324" w:rsidRPr="00296661">
              <w:rPr>
                <w:rFonts w:ascii="Arial" w:hAnsi="Arial" w:cs="Arial"/>
                <w:color w:val="000000"/>
                <w:sz w:val="16"/>
                <w:szCs w:val="20"/>
              </w:rPr>
              <w:t>(3.19)</w:t>
            </w:r>
          </w:p>
        </w:tc>
        <w:tc>
          <w:tcPr>
            <w:tcW w:w="1238" w:type="dxa"/>
          </w:tcPr>
          <w:p w14:paraId="40EC1C78" w14:textId="77777777" w:rsidR="00672403" w:rsidRPr="00296661" w:rsidRDefault="00672403" w:rsidP="00672403">
            <w:pPr>
              <w:spacing w:line="360" w:lineRule="auto"/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 xml:space="preserve">-7.47 </w:t>
            </w:r>
            <w:r w:rsidR="00FE2324" w:rsidRPr="00296661">
              <w:rPr>
                <w:rFonts w:ascii="Arial" w:hAnsi="Arial" w:cs="Arial"/>
                <w:color w:val="000000"/>
                <w:sz w:val="16"/>
                <w:szCs w:val="20"/>
              </w:rPr>
              <w:t>(3.26)</w:t>
            </w:r>
          </w:p>
        </w:tc>
        <w:tc>
          <w:tcPr>
            <w:tcW w:w="1324" w:type="dxa"/>
          </w:tcPr>
          <w:p w14:paraId="3D0D075A" w14:textId="77777777" w:rsidR="00672403" w:rsidRPr="00296661" w:rsidRDefault="00672403" w:rsidP="00672403">
            <w:pPr>
              <w:spacing w:line="360" w:lineRule="auto"/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>-10.89</w:t>
            </w:r>
            <w:r w:rsidR="00FE2324" w:rsidRPr="00296661">
              <w:rPr>
                <w:rFonts w:ascii="Arial" w:hAnsi="Arial" w:cs="Arial"/>
                <w:color w:val="000000"/>
                <w:sz w:val="16"/>
                <w:szCs w:val="20"/>
              </w:rPr>
              <w:t xml:space="preserve"> (4.09)</w:t>
            </w:r>
          </w:p>
        </w:tc>
        <w:tc>
          <w:tcPr>
            <w:tcW w:w="1756" w:type="dxa"/>
          </w:tcPr>
          <w:p w14:paraId="37DFE6C8" w14:textId="77777777" w:rsidR="00672403" w:rsidRPr="00296661" w:rsidDel="00FD76E7" w:rsidRDefault="00672403" w:rsidP="00672403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>-11.97</w:t>
            </w:r>
            <w:r w:rsidR="00FE2324" w:rsidRPr="00296661">
              <w:rPr>
                <w:rFonts w:ascii="Arial" w:hAnsi="Arial" w:cs="Arial"/>
                <w:color w:val="000000"/>
                <w:sz w:val="16"/>
                <w:szCs w:val="20"/>
              </w:rPr>
              <w:t xml:space="preserve"> (4.21)</w:t>
            </w:r>
          </w:p>
        </w:tc>
        <w:tc>
          <w:tcPr>
            <w:tcW w:w="1587" w:type="dxa"/>
          </w:tcPr>
          <w:p w14:paraId="23A54D64" w14:textId="77777777" w:rsidR="00672403" w:rsidRPr="00296661" w:rsidRDefault="00672403" w:rsidP="00672403">
            <w:pPr>
              <w:spacing w:line="360" w:lineRule="auto"/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>-13.10</w:t>
            </w:r>
            <w:r w:rsidR="00FE2324" w:rsidRPr="00296661">
              <w:rPr>
                <w:rFonts w:ascii="Arial" w:hAnsi="Arial" w:cs="Arial"/>
                <w:color w:val="000000"/>
                <w:sz w:val="16"/>
                <w:szCs w:val="20"/>
              </w:rPr>
              <w:t xml:space="preserve"> (4.29)</w:t>
            </w:r>
          </w:p>
        </w:tc>
      </w:tr>
      <w:tr w:rsidR="00545FB1" w:rsidRPr="003D4C4E" w14:paraId="7E52C35B" w14:textId="77777777" w:rsidTr="00E26217">
        <w:trPr>
          <w:trHeight w:val="283"/>
        </w:trPr>
        <w:tc>
          <w:tcPr>
            <w:tcW w:w="1498" w:type="dxa"/>
          </w:tcPr>
          <w:p w14:paraId="0C889979" w14:textId="77777777" w:rsidR="00672403" w:rsidRPr="003D4C4E" w:rsidRDefault="00672403" w:rsidP="006724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D4C4E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259" w:type="dxa"/>
          </w:tcPr>
          <w:p w14:paraId="6F74725F" w14:textId="77777777" w:rsidR="002003D9" w:rsidRPr="00296661" w:rsidRDefault="002003D9" w:rsidP="002003D9">
            <w:pPr>
              <w:rPr>
                <w:rFonts w:ascii="Arial" w:hAnsi="Arial" w:cs="Arial"/>
                <w:sz w:val="21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  <w:shd w:val="clear" w:color="auto" w:fill="FFFFFF"/>
              </w:rPr>
              <w:t>0.03</w:t>
            </w:r>
            <w:r w:rsidR="00FE2324" w:rsidRPr="00296661">
              <w:rPr>
                <w:rFonts w:ascii="Arial" w:hAnsi="Arial" w:cs="Arial"/>
                <w:color w:val="000000"/>
                <w:sz w:val="16"/>
                <w:szCs w:val="20"/>
                <w:shd w:val="clear" w:color="auto" w:fill="FFFFFF"/>
              </w:rPr>
              <w:t>3</w:t>
            </w:r>
          </w:p>
          <w:p w14:paraId="6154A849" w14:textId="77777777" w:rsidR="00672403" w:rsidRPr="00296661" w:rsidRDefault="00672403" w:rsidP="00672403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238" w:type="dxa"/>
          </w:tcPr>
          <w:p w14:paraId="07C8E971" w14:textId="77777777" w:rsidR="00672403" w:rsidRPr="00296661" w:rsidRDefault="00672403" w:rsidP="00672403">
            <w:pPr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>0.0</w:t>
            </w:r>
            <w:r w:rsidR="00FE2324" w:rsidRPr="00296661">
              <w:rPr>
                <w:rFonts w:ascii="Arial" w:hAnsi="Arial" w:cs="Arial"/>
                <w:color w:val="000000"/>
                <w:sz w:val="16"/>
                <w:szCs w:val="20"/>
              </w:rPr>
              <w:t>15</w:t>
            </w:r>
          </w:p>
        </w:tc>
        <w:tc>
          <w:tcPr>
            <w:tcW w:w="1238" w:type="dxa"/>
          </w:tcPr>
          <w:p w14:paraId="41B03D43" w14:textId="77777777" w:rsidR="00672403" w:rsidRPr="00296661" w:rsidRDefault="00672403" w:rsidP="00672403">
            <w:pPr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>0.0</w:t>
            </w:r>
            <w:r w:rsidR="00FE2324" w:rsidRPr="00296661">
              <w:rPr>
                <w:rFonts w:ascii="Arial" w:hAnsi="Arial" w:cs="Arial"/>
                <w:color w:val="000000"/>
                <w:sz w:val="16"/>
                <w:szCs w:val="20"/>
              </w:rPr>
              <w:t>25</w:t>
            </w:r>
          </w:p>
        </w:tc>
        <w:tc>
          <w:tcPr>
            <w:tcW w:w="1324" w:type="dxa"/>
          </w:tcPr>
          <w:p w14:paraId="212B096F" w14:textId="77777777" w:rsidR="00672403" w:rsidRPr="00296661" w:rsidRDefault="00672403" w:rsidP="00672403">
            <w:pPr>
              <w:rPr>
                <w:rFonts w:ascii="Arial" w:hAnsi="Arial" w:cs="Arial"/>
                <w:vertAlign w:val="superscript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>0.009</w:t>
            </w:r>
            <w:r w:rsidRPr="00296661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1756" w:type="dxa"/>
          </w:tcPr>
          <w:p w14:paraId="0B15B5DA" w14:textId="77777777" w:rsidR="00672403" w:rsidRPr="00296661" w:rsidRDefault="00672403" w:rsidP="00672403">
            <w:pPr>
              <w:rPr>
                <w:rFonts w:ascii="Arial" w:hAnsi="Arial" w:cs="Arial"/>
                <w:vertAlign w:val="superscript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>0.006</w:t>
            </w:r>
            <w:r w:rsidRPr="00296661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1587" w:type="dxa"/>
          </w:tcPr>
          <w:p w14:paraId="5AEE2D75" w14:textId="77777777" w:rsidR="00672403" w:rsidRPr="00296661" w:rsidRDefault="00672403" w:rsidP="00672403">
            <w:pPr>
              <w:rPr>
                <w:rFonts w:ascii="Arial" w:hAnsi="Arial" w:cs="Arial"/>
                <w:vertAlign w:val="superscript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>0.003</w:t>
            </w:r>
            <w:r w:rsidRPr="00296661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a</w:t>
            </w:r>
          </w:p>
        </w:tc>
      </w:tr>
      <w:tr w:rsidR="00545FB1" w:rsidRPr="003D4C4E" w14:paraId="21A5A34B" w14:textId="77777777" w:rsidTr="00E26217">
        <w:trPr>
          <w:trHeight w:val="283"/>
        </w:trPr>
        <w:tc>
          <w:tcPr>
            <w:tcW w:w="1498" w:type="dxa"/>
          </w:tcPr>
          <w:p w14:paraId="481D82CD" w14:textId="77777777" w:rsidR="00672403" w:rsidRPr="003D4C4E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D4C4E">
              <w:rPr>
                <w:rFonts w:ascii="Arial" w:hAnsi="Arial" w:cs="Arial"/>
                <w:b/>
                <w:sz w:val="18"/>
                <w:szCs w:val="18"/>
              </w:rPr>
              <w:t>CA4</w:t>
            </w:r>
          </w:p>
        </w:tc>
        <w:tc>
          <w:tcPr>
            <w:tcW w:w="1259" w:type="dxa"/>
          </w:tcPr>
          <w:p w14:paraId="2F2FDF58" w14:textId="77777777" w:rsidR="00672403" w:rsidRPr="00296661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1</w:t>
            </w:r>
          </w:p>
        </w:tc>
        <w:tc>
          <w:tcPr>
            <w:tcW w:w="1238" w:type="dxa"/>
          </w:tcPr>
          <w:p w14:paraId="5A9809E2" w14:textId="77777777" w:rsidR="00672403" w:rsidRPr="00296661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2</w:t>
            </w:r>
          </w:p>
        </w:tc>
        <w:tc>
          <w:tcPr>
            <w:tcW w:w="1238" w:type="dxa"/>
          </w:tcPr>
          <w:p w14:paraId="15C017EB" w14:textId="77777777" w:rsidR="00672403" w:rsidRPr="00296661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3</w:t>
            </w:r>
          </w:p>
        </w:tc>
        <w:tc>
          <w:tcPr>
            <w:tcW w:w="1324" w:type="dxa"/>
          </w:tcPr>
          <w:p w14:paraId="05624CAB" w14:textId="77777777" w:rsidR="00672403" w:rsidRPr="00296661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4</w:t>
            </w:r>
          </w:p>
        </w:tc>
        <w:tc>
          <w:tcPr>
            <w:tcW w:w="1756" w:type="dxa"/>
          </w:tcPr>
          <w:p w14:paraId="2723FBBD" w14:textId="77777777" w:rsidR="00672403" w:rsidRPr="00296661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5</w:t>
            </w:r>
          </w:p>
        </w:tc>
        <w:tc>
          <w:tcPr>
            <w:tcW w:w="1587" w:type="dxa"/>
          </w:tcPr>
          <w:p w14:paraId="2A7D3D4E" w14:textId="77777777" w:rsidR="00672403" w:rsidRPr="00296661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6</w:t>
            </w:r>
          </w:p>
        </w:tc>
      </w:tr>
      <w:tr w:rsidR="00545FB1" w:rsidRPr="003D4C4E" w14:paraId="4D83B19E" w14:textId="77777777" w:rsidTr="00E26217">
        <w:trPr>
          <w:trHeight w:val="283"/>
        </w:trPr>
        <w:tc>
          <w:tcPr>
            <w:tcW w:w="1498" w:type="dxa"/>
          </w:tcPr>
          <w:p w14:paraId="6A76326F" w14:textId="77777777" w:rsidR="00672403" w:rsidRPr="003D4C4E" w:rsidRDefault="00672403" w:rsidP="00672403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D4C4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Beta 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SE</w:t>
            </w:r>
            <w:r w:rsidRPr="003D4C4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9" w:type="dxa"/>
          </w:tcPr>
          <w:p w14:paraId="5379C362" w14:textId="77777777" w:rsidR="00672403" w:rsidRPr="00296661" w:rsidRDefault="00F85FF7" w:rsidP="00672403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>-5.90 (</w:t>
            </w:r>
            <w:r w:rsidR="00A05BDA" w:rsidRPr="00296661">
              <w:rPr>
                <w:rFonts w:ascii="Arial" w:hAnsi="Arial" w:cs="Arial"/>
                <w:color w:val="000000"/>
                <w:sz w:val="16"/>
                <w:szCs w:val="20"/>
              </w:rPr>
              <w:t>3.73)</w:t>
            </w:r>
          </w:p>
        </w:tc>
        <w:tc>
          <w:tcPr>
            <w:tcW w:w="1238" w:type="dxa"/>
          </w:tcPr>
          <w:p w14:paraId="0149787F" w14:textId="77777777" w:rsidR="00672403" w:rsidRPr="00296661" w:rsidRDefault="00672403" w:rsidP="00672403">
            <w:pPr>
              <w:spacing w:line="360" w:lineRule="auto"/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  <w:r w:rsidR="00A05BDA" w:rsidRPr="00296661">
              <w:rPr>
                <w:rFonts w:ascii="Arial" w:hAnsi="Arial" w:cs="Arial"/>
                <w:color w:val="000000"/>
                <w:sz w:val="16"/>
                <w:szCs w:val="20"/>
              </w:rPr>
              <w:t>5.46 (2.87)</w:t>
            </w:r>
          </w:p>
        </w:tc>
        <w:tc>
          <w:tcPr>
            <w:tcW w:w="1238" w:type="dxa"/>
          </w:tcPr>
          <w:p w14:paraId="7AA05735" w14:textId="77777777" w:rsidR="00672403" w:rsidRPr="00296661" w:rsidRDefault="00672403" w:rsidP="00672403">
            <w:pPr>
              <w:spacing w:line="360" w:lineRule="auto"/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>-5.65</w:t>
            </w:r>
            <w:r w:rsidR="00A05BDA" w:rsidRPr="00296661">
              <w:rPr>
                <w:rFonts w:ascii="Arial" w:hAnsi="Arial" w:cs="Arial"/>
                <w:color w:val="000000"/>
                <w:sz w:val="16"/>
                <w:szCs w:val="20"/>
              </w:rPr>
              <w:t xml:space="preserve"> (2.94)</w:t>
            </w:r>
          </w:p>
        </w:tc>
        <w:tc>
          <w:tcPr>
            <w:tcW w:w="1324" w:type="dxa"/>
          </w:tcPr>
          <w:p w14:paraId="743E797F" w14:textId="77777777" w:rsidR="00672403" w:rsidRPr="00296661" w:rsidRDefault="00672403" w:rsidP="00672403">
            <w:pPr>
              <w:spacing w:line="360" w:lineRule="auto"/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>-8.7</w:t>
            </w:r>
            <w:r w:rsidR="00A05BDA" w:rsidRPr="00296661">
              <w:rPr>
                <w:rFonts w:ascii="Arial" w:hAnsi="Arial" w:cs="Arial"/>
                <w:color w:val="000000"/>
                <w:sz w:val="16"/>
                <w:szCs w:val="20"/>
              </w:rPr>
              <w:t>8 (3.69)</w:t>
            </w: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1756" w:type="dxa"/>
          </w:tcPr>
          <w:p w14:paraId="1BC80270" w14:textId="77777777" w:rsidR="00672403" w:rsidRPr="00296661" w:rsidRDefault="00672403" w:rsidP="00672403">
            <w:pPr>
              <w:spacing w:line="360" w:lineRule="auto"/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 xml:space="preserve">-9.66 </w:t>
            </w:r>
            <w:r w:rsidR="00A05BDA" w:rsidRPr="00296661">
              <w:rPr>
                <w:rFonts w:ascii="Arial" w:hAnsi="Arial" w:cs="Arial"/>
                <w:color w:val="000000"/>
                <w:sz w:val="16"/>
                <w:szCs w:val="20"/>
              </w:rPr>
              <w:t>(3.85)</w:t>
            </w:r>
          </w:p>
        </w:tc>
        <w:tc>
          <w:tcPr>
            <w:tcW w:w="1587" w:type="dxa"/>
          </w:tcPr>
          <w:p w14:paraId="63123B8E" w14:textId="77777777" w:rsidR="00672403" w:rsidRPr="00296661" w:rsidRDefault="00672403" w:rsidP="00672403">
            <w:pPr>
              <w:spacing w:line="360" w:lineRule="auto"/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>-10.82</w:t>
            </w:r>
            <w:r w:rsidR="00A05BDA" w:rsidRPr="00296661">
              <w:rPr>
                <w:rFonts w:ascii="Arial" w:hAnsi="Arial" w:cs="Arial"/>
                <w:color w:val="000000"/>
                <w:sz w:val="16"/>
                <w:szCs w:val="20"/>
              </w:rPr>
              <w:t xml:space="preserve"> (3.90)</w:t>
            </w:r>
          </w:p>
        </w:tc>
      </w:tr>
      <w:tr w:rsidR="00545FB1" w:rsidRPr="003D4C4E" w14:paraId="47E3D9D2" w14:textId="77777777" w:rsidTr="00E26217">
        <w:trPr>
          <w:trHeight w:val="283"/>
        </w:trPr>
        <w:tc>
          <w:tcPr>
            <w:tcW w:w="1498" w:type="dxa"/>
          </w:tcPr>
          <w:p w14:paraId="5041DDFA" w14:textId="77777777" w:rsidR="00672403" w:rsidRPr="003D4C4E" w:rsidRDefault="00672403" w:rsidP="006724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D4C4E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259" w:type="dxa"/>
          </w:tcPr>
          <w:p w14:paraId="09EDA906" w14:textId="77777777" w:rsidR="00672403" w:rsidRPr="00296661" w:rsidRDefault="00F85FF7" w:rsidP="00672403">
            <w:pPr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>0.12</w:t>
            </w:r>
          </w:p>
        </w:tc>
        <w:tc>
          <w:tcPr>
            <w:tcW w:w="1238" w:type="dxa"/>
          </w:tcPr>
          <w:p w14:paraId="7D79FF8D" w14:textId="77777777" w:rsidR="00672403" w:rsidRPr="00296661" w:rsidRDefault="00672403" w:rsidP="00672403">
            <w:pPr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>0.06</w:t>
            </w:r>
            <w:r w:rsidR="00A05BDA" w:rsidRPr="00296661">
              <w:rPr>
                <w:rFonts w:ascii="Arial" w:hAnsi="Arial" w:cs="Arial"/>
                <w:color w:val="000000"/>
                <w:sz w:val="16"/>
                <w:szCs w:val="20"/>
              </w:rPr>
              <w:t>0</w:t>
            </w:r>
          </w:p>
        </w:tc>
        <w:tc>
          <w:tcPr>
            <w:tcW w:w="1238" w:type="dxa"/>
          </w:tcPr>
          <w:p w14:paraId="4C4DC327" w14:textId="77777777" w:rsidR="00672403" w:rsidRPr="00296661" w:rsidRDefault="00672403" w:rsidP="00672403">
            <w:pPr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>0.0</w:t>
            </w:r>
            <w:r w:rsidR="00A05BDA" w:rsidRPr="00296661">
              <w:rPr>
                <w:rFonts w:ascii="Arial" w:hAnsi="Arial" w:cs="Arial"/>
                <w:color w:val="000000"/>
                <w:sz w:val="16"/>
                <w:szCs w:val="20"/>
              </w:rPr>
              <w:t>58</w:t>
            </w:r>
          </w:p>
        </w:tc>
        <w:tc>
          <w:tcPr>
            <w:tcW w:w="1324" w:type="dxa"/>
          </w:tcPr>
          <w:p w14:paraId="5E447D9E" w14:textId="77777777" w:rsidR="00672403" w:rsidRPr="00296661" w:rsidRDefault="00672403" w:rsidP="00672403">
            <w:pPr>
              <w:rPr>
                <w:rFonts w:ascii="Arial" w:hAnsi="Arial" w:cs="Arial"/>
                <w:vertAlign w:val="superscript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>0.02</w:t>
            </w:r>
            <w:r w:rsidR="00A05BDA" w:rsidRPr="00296661">
              <w:rPr>
                <w:rFonts w:ascii="Arial" w:hAnsi="Arial" w:cs="Arial"/>
                <w:color w:val="000000"/>
                <w:sz w:val="16"/>
                <w:szCs w:val="20"/>
              </w:rPr>
              <w:t>0</w:t>
            </w:r>
            <w:r w:rsidRPr="00296661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1756" w:type="dxa"/>
          </w:tcPr>
          <w:p w14:paraId="0493F70F" w14:textId="77777777" w:rsidR="00672403" w:rsidRPr="00296661" w:rsidRDefault="00672403" w:rsidP="00672403">
            <w:pPr>
              <w:rPr>
                <w:rFonts w:ascii="Arial" w:hAnsi="Arial" w:cs="Arial"/>
                <w:vertAlign w:val="superscript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>0.01</w:t>
            </w:r>
            <w:r w:rsidR="00A05BDA" w:rsidRPr="00296661">
              <w:rPr>
                <w:rFonts w:ascii="Arial" w:hAnsi="Arial" w:cs="Arial"/>
                <w:color w:val="000000"/>
                <w:sz w:val="16"/>
                <w:szCs w:val="20"/>
              </w:rPr>
              <w:t>4</w:t>
            </w:r>
            <w:r w:rsidRPr="00296661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1587" w:type="dxa"/>
          </w:tcPr>
          <w:p w14:paraId="3B79BA10" w14:textId="77777777" w:rsidR="00672403" w:rsidRPr="00296661" w:rsidRDefault="00672403" w:rsidP="00672403">
            <w:pPr>
              <w:rPr>
                <w:rFonts w:ascii="Arial" w:hAnsi="Arial" w:cs="Arial"/>
                <w:vertAlign w:val="superscript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20"/>
              </w:rPr>
              <w:t>0.007</w:t>
            </w:r>
            <w:r w:rsidRPr="00296661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a</w:t>
            </w:r>
          </w:p>
        </w:tc>
      </w:tr>
      <w:tr w:rsidR="00545FB1" w:rsidRPr="003D4C4E" w14:paraId="471CA82D" w14:textId="77777777" w:rsidTr="00E26217">
        <w:trPr>
          <w:trHeight w:val="296"/>
        </w:trPr>
        <w:tc>
          <w:tcPr>
            <w:tcW w:w="1498" w:type="dxa"/>
          </w:tcPr>
          <w:p w14:paraId="0B28173F" w14:textId="77777777" w:rsidR="00672403" w:rsidRPr="003D4C4E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D4C4E">
              <w:rPr>
                <w:rFonts w:ascii="Arial" w:hAnsi="Arial" w:cs="Arial"/>
                <w:b/>
                <w:sz w:val="18"/>
                <w:szCs w:val="18"/>
              </w:rPr>
              <w:t>Dentate Gyrus</w:t>
            </w:r>
          </w:p>
        </w:tc>
        <w:tc>
          <w:tcPr>
            <w:tcW w:w="1259" w:type="dxa"/>
          </w:tcPr>
          <w:p w14:paraId="1C108A14" w14:textId="77777777" w:rsidR="00672403" w:rsidRPr="00296661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1</w:t>
            </w:r>
          </w:p>
        </w:tc>
        <w:tc>
          <w:tcPr>
            <w:tcW w:w="1238" w:type="dxa"/>
          </w:tcPr>
          <w:p w14:paraId="418DF1F7" w14:textId="77777777" w:rsidR="00672403" w:rsidRPr="00296661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2</w:t>
            </w:r>
          </w:p>
        </w:tc>
        <w:tc>
          <w:tcPr>
            <w:tcW w:w="1238" w:type="dxa"/>
          </w:tcPr>
          <w:p w14:paraId="7D885C41" w14:textId="77777777" w:rsidR="00672403" w:rsidRPr="00296661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3</w:t>
            </w:r>
          </w:p>
        </w:tc>
        <w:tc>
          <w:tcPr>
            <w:tcW w:w="1324" w:type="dxa"/>
          </w:tcPr>
          <w:p w14:paraId="73482D69" w14:textId="77777777" w:rsidR="00672403" w:rsidRPr="00296661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4</w:t>
            </w:r>
          </w:p>
        </w:tc>
        <w:tc>
          <w:tcPr>
            <w:tcW w:w="1756" w:type="dxa"/>
          </w:tcPr>
          <w:p w14:paraId="33030277" w14:textId="77777777" w:rsidR="00672403" w:rsidRPr="00296661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5</w:t>
            </w:r>
          </w:p>
        </w:tc>
        <w:tc>
          <w:tcPr>
            <w:tcW w:w="1587" w:type="dxa"/>
          </w:tcPr>
          <w:p w14:paraId="158269AC" w14:textId="77777777" w:rsidR="00672403" w:rsidRPr="00296661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6</w:t>
            </w:r>
          </w:p>
        </w:tc>
      </w:tr>
      <w:tr w:rsidR="00545FB1" w:rsidRPr="003D4C4E" w14:paraId="0F52CD46" w14:textId="77777777" w:rsidTr="00E26217">
        <w:trPr>
          <w:trHeight w:val="297"/>
        </w:trPr>
        <w:tc>
          <w:tcPr>
            <w:tcW w:w="1498" w:type="dxa"/>
          </w:tcPr>
          <w:p w14:paraId="316CA522" w14:textId="77777777" w:rsidR="00672403" w:rsidRPr="003D4C4E" w:rsidRDefault="00672403" w:rsidP="00672403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D4C4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Beta 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SE</w:t>
            </w:r>
            <w:r w:rsidRPr="003D4C4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9" w:type="dxa"/>
          </w:tcPr>
          <w:p w14:paraId="3007DA93" w14:textId="77777777" w:rsidR="00672403" w:rsidRPr="00296661" w:rsidRDefault="00296661" w:rsidP="00672403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>-6.51 (4.46)</w:t>
            </w:r>
          </w:p>
        </w:tc>
        <w:tc>
          <w:tcPr>
            <w:tcW w:w="1238" w:type="dxa"/>
          </w:tcPr>
          <w:p w14:paraId="38590F59" w14:textId="77777777" w:rsidR="00672403" w:rsidRPr="00296661" w:rsidRDefault="00672403" w:rsidP="00672403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 xml:space="preserve">-5.97 </w:t>
            </w:r>
            <w:r w:rsidR="00296661" w:rsidRPr="00296661">
              <w:rPr>
                <w:rFonts w:ascii="Arial" w:hAnsi="Arial" w:cs="Arial"/>
                <w:color w:val="000000"/>
                <w:sz w:val="16"/>
                <w:szCs w:val="16"/>
              </w:rPr>
              <w:t>(3.33)</w:t>
            </w:r>
          </w:p>
        </w:tc>
        <w:tc>
          <w:tcPr>
            <w:tcW w:w="1238" w:type="dxa"/>
          </w:tcPr>
          <w:p w14:paraId="4BAE89EB" w14:textId="77777777" w:rsidR="00672403" w:rsidRPr="00296661" w:rsidRDefault="00672403" w:rsidP="00672403">
            <w:pPr>
              <w:spacing w:line="360" w:lineRule="auto"/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 xml:space="preserve">-6.26 </w:t>
            </w:r>
            <w:r w:rsidR="00296661" w:rsidRPr="00296661">
              <w:rPr>
                <w:rFonts w:ascii="Arial" w:hAnsi="Arial" w:cs="Arial"/>
                <w:color w:val="000000"/>
                <w:sz w:val="16"/>
                <w:szCs w:val="16"/>
              </w:rPr>
              <w:t>(3.42)</w:t>
            </w:r>
          </w:p>
        </w:tc>
        <w:tc>
          <w:tcPr>
            <w:tcW w:w="1324" w:type="dxa"/>
          </w:tcPr>
          <w:p w14:paraId="01EDEC3E" w14:textId="77777777" w:rsidR="00672403" w:rsidRPr="00296661" w:rsidRDefault="00672403" w:rsidP="00672403">
            <w:pPr>
              <w:spacing w:line="360" w:lineRule="auto"/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 xml:space="preserve">-9.61 </w:t>
            </w:r>
            <w:r w:rsidR="00296661" w:rsidRPr="00296661">
              <w:rPr>
                <w:rFonts w:ascii="Arial" w:hAnsi="Arial" w:cs="Arial"/>
                <w:color w:val="000000"/>
                <w:sz w:val="16"/>
                <w:szCs w:val="16"/>
              </w:rPr>
              <w:t>(4.29)</w:t>
            </w:r>
          </w:p>
        </w:tc>
        <w:tc>
          <w:tcPr>
            <w:tcW w:w="1756" w:type="dxa"/>
          </w:tcPr>
          <w:p w14:paraId="1F8CC145" w14:textId="77777777" w:rsidR="00672403" w:rsidRPr="00296661" w:rsidRDefault="00672403" w:rsidP="00672403">
            <w:pPr>
              <w:spacing w:line="360" w:lineRule="auto"/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 xml:space="preserve">-10.48 </w:t>
            </w:r>
            <w:r w:rsidR="00296661" w:rsidRPr="00296661">
              <w:rPr>
                <w:rFonts w:ascii="Arial" w:hAnsi="Arial" w:cs="Arial"/>
                <w:color w:val="000000"/>
                <w:sz w:val="16"/>
                <w:szCs w:val="16"/>
              </w:rPr>
              <w:t>(4.47)</w:t>
            </w:r>
          </w:p>
        </w:tc>
        <w:tc>
          <w:tcPr>
            <w:tcW w:w="1587" w:type="dxa"/>
          </w:tcPr>
          <w:p w14:paraId="75DF3720" w14:textId="77777777" w:rsidR="00672403" w:rsidRPr="00296661" w:rsidRDefault="00672403" w:rsidP="00672403">
            <w:pPr>
              <w:spacing w:line="360" w:lineRule="auto"/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 xml:space="preserve">-11.99 </w:t>
            </w:r>
            <w:r w:rsidR="00296661">
              <w:rPr>
                <w:rFonts w:ascii="Arial" w:hAnsi="Arial" w:cs="Arial"/>
                <w:color w:val="000000"/>
                <w:sz w:val="16"/>
                <w:szCs w:val="16"/>
              </w:rPr>
              <w:t>(4.52)</w:t>
            </w:r>
          </w:p>
        </w:tc>
      </w:tr>
      <w:tr w:rsidR="00545FB1" w:rsidRPr="003D4C4E" w14:paraId="2359BD8A" w14:textId="77777777" w:rsidTr="00E26217">
        <w:trPr>
          <w:trHeight w:val="297"/>
        </w:trPr>
        <w:tc>
          <w:tcPr>
            <w:tcW w:w="1498" w:type="dxa"/>
          </w:tcPr>
          <w:p w14:paraId="7699B9A3" w14:textId="77777777" w:rsidR="00672403" w:rsidRPr="003D4C4E" w:rsidRDefault="00672403" w:rsidP="006724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D4C4E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259" w:type="dxa"/>
          </w:tcPr>
          <w:p w14:paraId="02739FCC" w14:textId="77777777" w:rsidR="00672403" w:rsidRPr="00296661" w:rsidRDefault="00296661" w:rsidP="0067240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38" w:type="dxa"/>
          </w:tcPr>
          <w:p w14:paraId="28C61912" w14:textId="77777777" w:rsidR="00672403" w:rsidRPr="00296661" w:rsidRDefault="00672403" w:rsidP="00672403">
            <w:pPr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296661" w:rsidRPr="00296661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238" w:type="dxa"/>
          </w:tcPr>
          <w:p w14:paraId="52BC97B7" w14:textId="77777777" w:rsidR="00672403" w:rsidRPr="00296661" w:rsidRDefault="00672403" w:rsidP="00672403">
            <w:pPr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  <w:r w:rsidR="00296661" w:rsidRPr="0029666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4" w:type="dxa"/>
          </w:tcPr>
          <w:p w14:paraId="28151F99" w14:textId="77777777" w:rsidR="00672403" w:rsidRPr="00296661" w:rsidRDefault="00672403" w:rsidP="00672403">
            <w:pPr>
              <w:rPr>
                <w:rFonts w:ascii="Arial" w:hAnsi="Arial" w:cs="Arial"/>
                <w:vertAlign w:val="superscript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296661" w:rsidRPr="00296661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 w:rsidRPr="0029666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56" w:type="dxa"/>
          </w:tcPr>
          <w:p w14:paraId="4D69FB6F" w14:textId="77777777" w:rsidR="00672403" w:rsidRPr="00296661" w:rsidRDefault="00672403" w:rsidP="00672403">
            <w:pPr>
              <w:rPr>
                <w:rFonts w:ascii="Arial" w:hAnsi="Arial" w:cs="Arial"/>
                <w:vertAlign w:val="superscript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  <w:r w:rsidR="00296661" w:rsidRPr="0029666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29666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87" w:type="dxa"/>
          </w:tcPr>
          <w:p w14:paraId="75DFBCC5" w14:textId="77777777" w:rsidR="00672403" w:rsidRPr="00296661" w:rsidRDefault="00672403" w:rsidP="00672403">
            <w:pPr>
              <w:rPr>
                <w:rFonts w:ascii="Arial" w:hAnsi="Arial" w:cs="Arial"/>
                <w:vertAlign w:val="superscript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296661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Pr="0029666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545FB1" w:rsidRPr="003D4C4E" w14:paraId="5AB91032" w14:textId="77777777" w:rsidTr="00E26217">
        <w:trPr>
          <w:trHeight w:val="297"/>
        </w:trPr>
        <w:tc>
          <w:tcPr>
            <w:tcW w:w="1498" w:type="dxa"/>
          </w:tcPr>
          <w:p w14:paraId="44C9273B" w14:textId="77777777" w:rsidR="00672403" w:rsidRPr="003D4C4E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D4C4E">
              <w:rPr>
                <w:rFonts w:ascii="Arial" w:hAnsi="Arial" w:cs="Arial"/>
                <w:b/>
                <w:sz w:val="18"/>
                <w:szCs w:val="18"/>
              </w:rPr>
              <w:t xml:space="preserve">Subiculum </w:t>
            </w:r>
          </w:p>
        </w:tc>
        <w:tc>
          <w:tcPr>
            <w:tcW w:w="1259" w:type="dxa"/>
          </w:tcPr>
          <w:p w14:paraId="73F2E2F0" w14:textId="77777777" w:rsidR="00672403" w:rsidRPr="00296661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1</w:t>
            </w:r>
          </w:p>
        </w:tc>
        <w:tc>
          <w:tcPr>
            <w:tcW w:w="1238" w:type="dxa"/>
          </w:tcPr>
          <w:p w14:paraId="47F90F97" w14:textId="77777777" w:rsidR="00672403" w:rsidRPr="00296661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2</w:t>
            </w:r>
          </w:p>
        </w:tc>
        <w:tc>
          <w:tcPr>
            <w:tcW w:w="1238" w:type="dxa"/>
          </w:tcPr>
          <w:p w14:paraId="38D7FE2E" w14:textId="77777777" w:rsidR="00672403" w:rsidRPr="00296661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3</w:t>
            </w:r>
          </w:p>
        </w:tc>
        <w:tc>
          <w:tcPr>
            <w:tcW w:w="1324" w:type="dxa"/>
          </w:tcPr>
          <w:p w14:paraId="513EFAE2" w14:textId="77777777" w:rsidR="00672403" w:rsidRPr="00296661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4</w:t>
            </w:r>
          </w:p>
        </w:tc>
        <w:tc>
          <w:tcPr>
            <w:tcW w:w="1756" w:type="dxa"/>
          </w:tcPr>
          <w:p w14:paraId="782B9793" w14:textId="77777777" w:rsidR="00672403" w:rsidRPr="00296661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5</w:t>
            </w:r>
          </w:p>
        </w:tc>
        <w:tc>
          <w:tcPr>
            <w:tcW w:w="1587" w:type="dxa"/>
          </w:tcPr>
          <w:p w14:paraId="3B62DCB0" w14:textId="77777777" w:rsidR="00672403" w:rsidRPr="00296661" w:rsidRDefault="00672403" w:rsidP="0067240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6661">
              <w:rPr>
                <w:rFonts w:ascii="Arial" w:hAnsi="Arial" w:cs="Arial"/>
                <w:b/>
                <w:sz w:val="18"/>
                <w:szCs w:val="18"/>
              </w:rPr>
              <w:t>Model 6</w:t>
            </w:r>
          </w:p>
        </w:tc>
      </w:tr>
      <w:tr w:rsidR="00545FB1" w:rsidRPr="003D4C4E" w14:paraId="33BF4F21" w14:textId="77777777" w:rsidTr="00E26217">
        <w:trPr>
          <w:trHeight w:val="297"/>
        </w:trPr>
        <w:tc>
          <w:tcPr>
            <w:tcW w:w="1498" w:type="dxa"/>
          </w:tcPr>
          <w:p w14:paraId="08AF3A37" w14:textId="77777777" w:rsidR="00672403" w:rsidRPr="003D4C4E" w:rsidRDefault="00672403" w:rsidP="00672403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Beta (SE</w:t>
            </w:r>
            <w:r w:rsidRPr="003D4C4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9" w:type="dxa"/>
          </w:tcPr>
          <w:p w14:paraId="4559009C" w14:textId="77777777" w:rsidR="00672403" w:rsidRPr="00296661" w:rsidRDefault="00296661" w:rsidP="00672403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00 (</w:t>
            </w:r>
            <w:r w:rsidR="00C66D65">
              <w:rPr>
                <w:rFonts w:ascii="Arial" w:hAnsi="Arial" w:cs="Arial"/>
                <w:color w:val="000000"/>
                <w:sz w:val="16"/>
                <w:szCs w:val="16"/>
              </w:rPr>
              <w:t>6.07)</w:t>
            </w:r>
          </w:p>
        </w:tc>
        <w:tc>
          <w:tcPr>
            <w:tcW w:w="1238" w:type="dxa"/>
          </w:tcPr>
          <w:p w14:paraId="02793618" w14:textId="77777777" w:rsidR="00672403" w:rsidRPr="00296661" w:rsidRDefault="00672403" w:rsidP="00672403">
            <w:pPr>
              <w:spacing w:line="360" w:lineRule="auto"/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>-4.34</w:t>
            </w:r>
            <w:r w:rsidR="00C66D65">
              <w:rPr>
                <w:rFonts w:ascii="Arial" w:hAnsi="Arial" w:cs="Arial"/>
                <w:color w:val="000000"/>
                <w:sz w:val="16"/>
                <w:szCs w:val="16"/>
              </w:rPr>
              <w:t xml:space="preserve"> (4.89)</w:t>
            </w:r>
          </w:p>
        </w:tc>
        <w:tc>
          <w:tcPr>
            <w:tcW w:w="1238" w:type="dxa"/>
          </w:tcPr>
          <w:p w14:paraId="7F1CECE3" w14:textId="77777777" w:rsidR="00672403" w:rsidRPr="00296661" w:rsidRDefault="00672403" w:rsidP="00672403">
            <w:pPr>
              <w:spacing w:line="360" w:lineRule="auto"/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 xml:space="preserve">-5.38 </w:t>
            </w:r>
            <w:r w:rsidR="00C66D65">
              <w:rPr>
                <w:rFonts w:ascii="Arial" w:hAnsi="Arial" w:cs="Arial"/>
                <w:color w:val="000000"/>
                <w:sz w:val="16"/>
                <w:szCs w:val="16"/>
              </w:rPr>
              <w:t>(4.90)</w:t>
            </w:r>
          </w:p>
        </w:tc>
        <w:tc>
          <w:tcPr>
            <w:tcW w:w="1324" w:type="dxa"/>
          </w:tcPr>
          <w:p w14:paraId="13B8CD30" w14:textId="77777777" w:rsidR="00672403" w:rsidRPr="00296661" w:rsidRDefault="00672403" w:rsidP="00672403">
            <w:pPr>
              <w:spacing w:line="360" w:lineRule="auto"/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>-11.00</w:t>
            </w:r>
            <w:r w:rsidR="00C66D65">
              <w:rPr>
                <w:rFonts w:ascii="Arial" w:hAnsi="Arial" w:cs="Arial"/>
                <w:color w:val="000000"/>
                <w:sz w:val="16"/>
                <w:szCs w:val="16"/>
              </w:rPr>
              <w:t xml:space="preserve"> (6.13)</w:t>
            </w: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56" w:type="dxa"/>
          </w:tcPr>
          <w:p w14:paraId="33A45346" w14:textId="77777777" w:rsidR="00672403" w:rsidRPr="00296661" w:rsidRDefault="00672403" w:rsidP="00672403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 xml:space="preserve">-11.71 </w:t>
            </w:r>
            <w:r w:rsidR="00C66D65">
              <w:rPr>
                <w:rFonts w:ascii="Arial" w:hAnsi="Arial" w:cs="Arial"/>
                <w:color w:val="000000"/>
                <w:sz w:val="16"/>
                <w:szCs w:val="16"/>
              </w:rPr>
              <w:t>(6.25)</w:t>
            </w:r>
          </w:p>
        </w:tc>
        <w:tc>
          <w:tcPr>
            <w:tcW w:w="1587" w:type="dxa"/>
          </w:tcPr>
          <w:p w14:paraId="421B7E0B" w14:textId="77777777" w:rsidR="00672403" w:rsidRPr="00296661" w:rsidRDefault="00672403" w:rsidP="00672403">
            <w:pPr>
              <w:spacing w:line="360" w:lineRule="auto"/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>-13.37</w:t>
            </w:r>
            <w:r w:rsidR="00C66D65">
              <w:rPr>
                <w:rFonts w:ascii="Arial" w:hAnsi="Arial" w:cs="Arial"/>
                <w:color w:val="000000"/>
                <w:sz w:val="16"/>
                <w:szCs w:val="16"/>
              </w:rPr>
              <w:t xml:space="preserve"> (6.36)</w:t>
            </w: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545FB1" w:rsidRPr="003D4C4E" w14:paraId="5DF3DF24" w14:textId="77777777" w:rsidTr="00E26217">
        <w:trPr>
          <w:trHeight w:val="297"/>
        </w:trPr>
        <w:tc>
          <w:tcPr>
            <w:tcW w:w="1498" w:type="dxa"/>
          </w:tcPr>
          <w:p w14:paraId="4D4B6461" w14:textId="77777777" w:rsidR="00672403" w:rsidRPr="003D4C4E" w:rsidRDefault="00672403" w:rsidP="006724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D4C4E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259" w:type="dxa"/>
          </w:tcPr>
          <w:p w14:paraId="6056AA56" w14:textId="77777777" w:rsidR="00672403" w:rsidRPr="00296661" w:rsidRDefault="00C66D65" w:rsidP="0067240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238" w:type="dxa"/>
          </w:tcPr>
          <w:p w14:paraId="77D1A1EB" w14:textId="77777777" w:rsidR="00672403" w:rsidRPr="00296661" w:rsidRDefault="00672403" w:rsidP="00672403">
            <w:pPr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238" w:type="dxa"/>
          </w:tcPr>
          <w:p w14:paraId="403DBE2A" w14:textId="77777777" w:rsidR="00672403" w:rsidRPr="00296661" w:rsidRDefault="00672403" w:rsidP="00672403">
            <w:pPr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324" w:type="dxa"/>
          </w:tcPr>
          <w:p w14:paraId="1BB52C99" w14:textId="77777777" w:rsidR="00672403" w:rsidRPr="00296661" w:rsidRDefault="00672403" w:rsidP="00672403">
            <w:pPr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C66D65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756" w:type="dxa"/>
          </w:tcPr>
          <w:p w14:paraId="107CAD2C" w14:textId="77777777" w:rsidR="00672403" w:rsidRPr="00296661" w:rsidRDefault="00672403" w:rsidP="00672403">
            <w:pPr>
              <w:rPr>
                <w:rFonts w:ascii="Arial" w:hAnsi="Arial" w:cs="Arial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C66D65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587" w:type="dxa"/>
          </w:tcPr>
          <w:p w14:paraId="1A0C1E52" w14:textId="77777777" w:rsidR="00672403" w:rsidRPr="00296661" w:rsidRDefault="00672403" w:rsidP="00672403">
            <w:pPr>
              <w:rPr>
                <w:rFonts w:ascii="Arial" w:hAnsi="Arial" w:cs="Arial"/>
                <w:vertAlign w:val="superscript"/>
              </w:rPr>
            </w:pPr>
            <w:r w:rsidRPr="00296661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C66D65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  <w:r w:rsidRPr="0029666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</w:tbl>
    <w:p w14:paraId="6FC4607C" w14:textId="77777777" w:rsidR="002A02F6" w:rsidRDefault="002A02F6" w:rsidP="002A02F6">
      <w:pPr>
        <w:pStyle w:val="Caption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Model 1: unadjusted</w:t>
      </w:r>
    </w:p>
    <w:p w14:paraId="5BB67147" w14:textId="77777777" w:rsidR="002A02F6" w:rsidRPr="00C202B5" w:rsidRDefault="002A02F6" w:rsidP="002A02F6">
      <w:pPr>
        <w:pStyle w:val="Caption"/>
        <w:rPr>
          <w:rFonts w:ascii="Arial" w:hAnsi="Arial" w:cs="Arial"/>
          <w:color w:val="000000" w:themeColor="text1"/>
        </w:rPr>
      </w:pPr>
      <w:r w:rsidRPr="00C202B5">
        <w:rPr>
          <w:rFonts w:ascii="Arial" w:hAnsi="Arial" w:cs="Arial"/>
          <w:color w:val="000000" w:themeColor="text1"/>
        </w:rPr>
        <w:t>Model</w:t>
      </w:r>
      <w:r>
        <w:rPr>
          <w:rFonts w:ascii="Arial" w:hAnsi="Arial" w:cs="Arial"/>
          <w:color w:val="000000" w:themeColor="text1"/>
        </w:rPr>
        <w:t xml:space="preserve"> 2</w:t>
      </w:r>
      <w:r w:rsidRPr="00C202B5">
        <w:rPr>
          <w:rFonts w:ascii="Arial" w:hAnsi="Arial" w:cs="Arial"/>
          <w:color w:val="000000" w:themeColor="text1"/>
        </w:rPr>
        <w:t xml:space="preserve">: </w:t>
      </w:r>
      <w:r w:rsidRPr="00C202B5">
        <w:rPr>
          <w:rFonts w:ascii="Arial" w:hAnsi="Arial" w:cs="Arial"/>
          <w:i w:val="0"/>
          <w:color w:val="000000" w:themeColor="text1"/>
        </w:rPr>
        <w:t>adjusted for ICV</w:t>
      </w:r>
    </w:p>
    <w:p w14:paraId="012490EE" w14:textId="77777777" w:rsidR="002A02F6" w:rsidRPr="00C202B5" w:rsidRDefault="002A02F6" w:rsidP="002A02F6">
      <w:pPr>
        <w:pStyle w:val="Caption"/>
        <w:rPr>
          <w:rFonts w:ascii="Arial" w:eastAsia="Times New Roman" w:hAnsi="Arial" w:cs="Arial"/>
          <w:i w:val="0"/>
          <w:color w:val="000000" w:themeColor="text1"/>
        </w:rPr>
      </w:pPr>
      <w:r w:rsidRPr="00C202B5">
        <w:rPr>
          <w:rFonts w:ascii="Arial" w:hAnsi="Arial" w:cs="Arial"/>
          <w:color w:val="000000" w:themeColor="text1"/>
        </w:rPr>
        <w:t xml:space="preserve">Model </w:t>
      </w:r>
      <w:r>
        <w:rPr>
          <w:rFonts w:ascii="Arial" w:hAnsi="Arial" w:cs="Arial"/>
          <w:color w:val="000000" w:themeColor="text1"/>
        </w:rPr>
        <w:t>3</w:t>
      </w:r>
      <w:r w:rsidRPr="00C202B5">
        <w:rPr>
          <w:rFonts w:ascii="Arial" w:hAnsi="Arial" w:cs="Arial"/>
          <w:color w:val="000000" w:themeColor="text1"/>
        </w:rPr>
        <w:t xml:space="preserve">: </w:t>
      </w:r>
      <w:r w:rsidRPr="00C202B5">
        <w:rPr>
          <w:rFonts w:ascii="Arial" w:hAnsi="Arial" w:cs="Arial"/>
          <w:i w:val="0"/>
          <w:color w:val="000000" w:themeColor="text1"/>
        </w:rPr>
        <w:t xml:space="preserve">adjusted for </w:t>
      </w:r>
      <w:r>
        <w:rPr>
          <w:rFonts w:ascii="Arial" w:hAnsi="Arial" w:cs="Arial"/>
          <w:i w:val="0"/>
          <w:color w:val="000000" w:themeColor="text1"/>
        </w:rPr>
        <w:t xml:space="preserve">ICV </w:t>
      </w:r>
      <w:r w:rsidRPr="00C202B5">
        <w:rPr>
          <w:rFonts w:ascii="Arial" w:eastAsia="Times New Roman" w:hAnsi="Arial" w:cs="Arial"/>
          <w:i w:val="0"/>
          <w:color w:val="000000" w:themeColor="text1"/>
        </w:rPr>
        <w:t>+ child age + sex</w:t>
      </w:r>
    </w:p>
    <w:p w14:paraId="72D8AFA8" w14:textId="77777777" w:rsidR="002A02F6" w:rsidRPr="00C202B5" w:rsidRDefault="002A02F6" w:rsidP="002A02F6">
      <w:pPr>
        <w:pStyle w:val="Caption"/>
      </w:pPr>
      <w:r w:rsidRPr="00C202B5">
        <w:rPr>
          <w:rFonts w:ascii="Arial" w:eastAsia="Times New Roman" w:hAnsi="Arial" w:cs="Arial"/>
          <w:color w:val="000000" w:themeColor="text1"/>
        </w:rPr>
        <w:t xml:space="preserve">Model </w:t>
      </w:r>
      <w:r>
        <w:rPr>
          <w:rFonts w:ascii="Arial" w:eastAsia="Times New Roman" w:hAnsi="Arial" w:cs="Arial"/>
          <w:color w:val="000000" w:themeColor="text1"/>
        </w:rPr>
        <w:t>4</w:t>
      </w:r>
      <w:r w:rsidRPr="00C202B5">
        <w:rPr>
          <w:rFonts w:ascii="Arial" w:eastAsia="Times New Roman" w:hAnsi="Arial" w:cs="Arial"/>
          <w:color w:val="000000" w:themeColor="text1"/>
        </w:rPr>
        <w:t xml:space="preserve">: </w:t>
      </w:r>
      <w:r w:rsidRPr="00C202B5">
        <w:rPr>
          <w:rFonts w:ascii="Arial" w:eastAsia="Times New Roman" w:hAnsi="Arial" w:cs="Arial"/>
          <w:i w:val="0"/>
          <w:color w:val="000000"/>
        </w:rPr>
        <w:t xml:space="preserve">adjusted for </w:t>
      </w:r>
      <w:r>
        <w:rPr>
          <w:rFonts w:ascii="Arial" w:hAnsi="Arial" w:cs="Arial"/>
          <w:i w:val="0"/>
          <w:color w:val="000000" w:themeColor="text1"/>
        </w:rPr>
        <w:t xml:space="preserve">ICV </w:t>
      </w:r>
      <w:r w:rsidRPr="00C202B5">
        <w:rPr>
          <w:rFonts w:ascii="Arial" w:eastAsia="Times New Roman" w:hAnsi="Arial" w:cs="Arial"/>
          <w:i w:val="0"/>
          <w:color w:val="000000" w:themeColor="text1"/>
        </w:rPr>
        <w:t>+ child age + sex</w:t>
      </w:r>
      <w:r w:rsidRPr="00C202B5">
        <w:rPr>
          <w:rFonts w:ascii="Arial" w:eastAsia="Times New Roman" w:hAnsi="Arial" w:cs="Arial"/>
          <w:i w:val="0"/>
          <w:color w:val="000000"/>
        </w:rPr>
        <w:t xml:space="preserve"> + interaction of pre-pregnancy BMI and sex</w:t>
      </w:r>
      <w:r w:rsidRPr="00C202B5">
        <w:tab/>
      </w:r>
    </w:p>
    <w:p w14:paraId="7DD7BEE2" w14:textId="77777777" w:rsidR="002A02F6" w:rsidRPr="00C202B5" w:rsidRDefault="002A02F6" w:rsidP="002A02F6">
      <w:pPr>
        <w:pStyle w:val="Caption"/>
        <w:rPr>
          <w:rFonts w:ascii="Arial" w:eastAsia="Times New Roman" w:hAnsi="Arial" w:cs="Arial"/>
          <w:color w:val="000000"/>
        </w:rPr>
      </w:pPr>
      <w:r w:rsidRPr="00C202B5">
        <w:rPr>
          <w:rFonts w:ascii="Arial" w:hAnsi="Arial" w:cs="Arial"/>
          <w:color w:val="000000" w:themeColor="text1"/>
        </w:rPr>
        <w:t xml:space="preserve">Model </w:t>
      </w:r>
      <w:r>
        <w:rPr>
          <w:rFonts w:ascii="Arial" w:hAnsi="Arial" w:cs="Arial"/>
          <w:color w:val="000000" w:themeColor="text1"/>
        </w:rPr>
        <w:t>5</w:t>
      </w:r>
      <w:r w:rsidRPr="00C202B5">
        <w:rPr>
          <w:rFonts w:ascii="Arial" w:hAnsi="Arial" w:cs="Arial"/>
        </w:rPr>
        <w:t>:</w:t>
      </w:r>
      <w:r w:rsidRPr="00C202B5">
        <w:t xml:space="preserve"> </w:t>
      </w:r>
      <w:r w:rsidRPr="00C202B5">
        <w:rPr>
          <w:rFonts w:ascii="Arial" w:eastAsia="Times New Roman" w:hAnsi="Arial" w:cs="Arial"/>
          <w:i w:val="0"/>
          <w:color w:val="000000"/>
        </w:rPr>
        <w:t xml:space="preserve">adjusted for </w:t>
      </w:r>
      <w:r>
        <w:rPr>
          <w:rFonts w:ascii="Arial" w:hAnsi="Arial" w:cs="Arial"/>
          <w:i w:val="0"/>
          <w:color w:val="000000" w:themeColor="text1"/>
        </w:rPr>
        <w:t xml:space="preserve">ICV </w:t>
      </w:r>
      <w:r w:rsidRPr="00C202B5">
        <w:rPr>
          <w:rFonts w:ascii="Arial" w:eastAsia="Times New Roman" w:hAnsi="Arial" w:cs="Arial"/>
          <w:i w:val="0"/>
          <w:color w:val="000000" w:themeColor="text1"/>
        </w:rPr>
        <w:t>+ child age + sex</w:t>
      </w:r>
      <w:r w:rsidRPr="00C202B5">
        <w:rPr>
          <w:rFonts w:ascii="Arial" w:eastAsia="Times New Roman" w:hAnsi="Arial" w:cs="Arial"/>
          <w:i w:val="0"/>
          <w:color w:val="000000"/>
        </w:rPr>
        <w:t xml:space="preserve"> + interaction of pre-pregnancy BMI and sex + SES + GDM</w:t>
      </w:r>
    </w:p>
    <w:p w14:paraId="58C2DD69" w14:textId="77777777" w:rsidR="002A02F6" w:rsidRPr="00C202B5" w:rsidRDefault="002A02F6" w:rsidP="002A02F6">
      <w:pPr>
        <w:pStyle w:val="Caption"/>
        <w:rPr>
          <w:rFonts w:ascii="Arial" w:eastAsia="Times New Roman" w:hAnsi="Arial" w:cs="Arial"/>
          <w:i w:val="0"/>
          <w:color w:val="000000"/>
        </w:rPr>
      </w:pPr>
      <w:r w:rsidRPr="00C202B5">
        <w:rPr>
          <w:rFonts w:ascii="Arial" w:eastAsia="Times New Roman" w:hAnsi="Arial" w:cs="Arial"/>
          <w:color w:val="000000"/>
        </w:rPr>
        <w:t xml:space="preserve">Model </w:t>
      </w:r>
      <w:r>
        <w:rPr>
          <w:rFonts w:ascii="Arial" w:eastAsia="Times New Roman" w:hAnsi="Arial" w:cs="Arial"/>
          <w:color w:val="000000"/>
        </w:rPr>
        <w:t>6</w:t>
      </w:r>
      <w:r w:rsidRPr="00C202B5">
        <w:rPr>
          <w:rFonts w:ascii="Arial" w:eastAsia="Times New Roman" w:hAnsi="Arial" w:cs="Arial"/>
          <w:color w:val="000000"/>
        </w:rPr>
        <w:t xml:space="preserve">: </w:t>
      </w:r>
      <w:r w:rsidRPr="00C202B5">
        <w:rPr>
          <w:rFonts w:ascii="Arial" w:eastAsia="Times New Roman" w:hAnsi="Arial" w:cs="Arial"/>
          <w:i w:val="0"/>
          <w:color w:val="000000"/>
        </w:rPr>
        <w:t xml:space="preserve">adjusted for </w:t>
      </w:r>
      <w:r>
        <w:rPr>
          <w:rFonts w:ascii="Arial" w:hAnsi="Arial" w:cs="Arial"/>
          <w:i w:val="0"/>
          <w:color w:val="000000" w:themeColor="text1"/>
        </w:rPr>
        <w:t xml:space="preserve">ICV </w:t>
      </w:r>
      <w:r w:rsidRPr="00C202B5">
        <w:rPr>
          <w:rFonts w:ascii="Arial" w:eastAsia="Times New Roman" w:hAnsi="Arial" w:cs="Arial"/>
          <w:i w:val="0"/>
          <w:color w:val="000000" w:themeColor="text1"/>
        </w:rPr>
        <w:t>+ child age + sex</w:t>
      </w:r>
      <w:r w:rsidRPr="00C202B5">
        <w:rPr>
          <w:rFonts w:ascii="Arial" w:eastAsia="Times New Roman" w:hAnsi="Arial" w:cs="Arial"/>
          <w:i w:val="0"/>
          <w:color w:val="000000"/>
        </w:rPr>
        <w:t xml:space="preserve"> + interaction of pre-pregnancy BMI and sex + SES + GDM</w:t>
      </w:r>
      <w:r>
        <w:rPr>
          <w:rFonts w:ascii="Arial" w:eastAsia="Times New Roman" w:hAnsi="Arial" w:cs="Arial"/>
          <w:i w:val="0"/>
          <w:color w:val="000000"/>
        </w:rPr>
        <w:t xml:space="preserve"> + BMI z-score</w:t>
      </w:r>
    </w:p>
    <w:p w14:paraId="46B4E1FB" w14:textId="77777777" w:rsidR="002A02F6" w:rsidRPr="00C202B5" w:rsidRDefault="002A02F6" w:rsidP="002A02F6">
      <w:pPr>
        <w:rPr>
          <w:rFonts w:ascii="Arial" w:hAnsi="Arial" w:cs="Arial"/>
          <w:sz w:val="18"/>
          <w:szCs w:val="18"/>
        </w:rPr>
      </w:pPr>
      <w:r w:rsidRPr="00C202B5">
        <w:rPr>
          <w:rFonts w:ascii="Arial" w:hAnsi="Arial" w:cs="Arial"/>
          <w:sz w:val="18"/>
          <w:szCs w:val="18"/>
        </w:rPr>
        <w:t>*Denotes a significance level at P&lt;</w:t>
      </w:r>
      <w:r w:rsidR="00C66D65">
        <w:rPr>
          <w:rFonts w:ascii="Arial" w:hAnsi="Arial" w:cs="Arial"/>
          <w:sz w:val="18"/>
          <w:szCs w:val="18"/>
        </w:rPr>
        <w:t>0</w:t>
      </w:r>
      <w:r w:rsidRPr="00C202B5">
        <w:rPr>
          <w:rFonts w:ascii="Arial" w:hAnsi="Arial" w:cs="Arial"/>
          <w:sz w:val="18"/>
          <w:szCs w:val="18"/>
        </w:rPr>
        <w:t>.05</w:t>
      </w:r>
      <w:r>
        <w:rPr>
          <w:rFonts w:ascii="Arial" w:hAnsi="Arial" w:cs="Arial"/>
          <w:sz w:val="18"/>
          <w:szCs w:val="18"/>
        </w:rPr>
        <w:t>.</w:t>
      </w:r>
    </w:p>
    <w:p w14:paraId="238AFEA2" w14:textId="05CCF5FF" w:rsidR="00764178" w:rsidRPr="00764178" w:rsidRDefault="002A02F6" w:rsidP="004C196E">
      <w:pPr>
        <w:rPr>
          <w:rFonts w:ascii="Arial" w:hAnsi="Arial" w:cs="Arial"/>
          <w:i/>
          <w:sz w:val="20"/>
        </w:rPr>
      </w:pPr>
      <w:proofErr w:type="spellStart"/>
      <w:r w:rsidRPr="00C202B5">
        <w:rPr>
          <w:rFonts w:ascii="Arial" w:hAnsi="Arial" w:cs="Arial"/>
          <w:sz w:val="18"/>
          <w:szCs w:val="18"/>
          <w:vertAlign w:val="superscript"/>
        </w:rPr>
        <w:t>a</w:t>
      </w:r>
      <w:r w:rsidRPr="00C202B5">
        <w:rPr>
          <w:rFonts w:ascii="Arial" w:hAnsi="Arial" w:cs="Arial"/>
          <w:sz w:val="18"/>
          <w:szCs w:val="18"/>
        </w:rPr>
        <w:t>Denotes</w:t>
      </w:r>
      <w:proofErr w:type="spellEnd"/>
      <w:r w:rsidRPr="00C202B5">
        <w:rPr>
          <w:rFonts w:ascii="Arial" w:hAnsi="Arial" w:cs="Arial"/>
          <w:sz w:val="18"/>
          <w:szCs w:val="18"/>
        </w:rPr>
        <w:t xml:space="preserve"> significance remained after FDR was used for multiple comparisons</w:t>
      </w:r>
      <w:r>
        <w:rPr>
          <w:rFonts w:ascii="Arial" w:hAnsi="Arial" w:cs="Arial"/>
          <w:sz w:val="18"/>
          <w:szCs w:val="18"/>
        </w:rPr>
        <w:t xml:space="preserve"> within each model.</w:t>
      </w:r>
      <w:r w:rsidR="004C196E" w:rsidRPr="00764178">
        <w:rPr>
          <w:rFonts w:ascii="Arial" w:hAnsi="Arial" w:cs="Arial"/>
          <w:i/>
          <w:sz w:val="20"/>
        </w:rPr>
        <w:t xml:space="preserve"> </w:t>
      </w:r>
    </w:p>
    <w:sectPr w:rsidR="00764178" w:rsidRPr="00764178" w:rsidSect="007E0B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065720" w14:textId="77777777" w:rsidR="00DE5BB9" w:rsidRDefault="00DE5BB9" w:rsidP="009835A4">
      <w:r>
        <w:separator/>
      </w:r>
    </w:p>
  </w:endnote>
  <w:endnote w:type="continuationSeparator" w:id="0">
    <w:p w14:paraId="5A8DC09F" w14:textId="77777777" w:rsidR="00DE5BB9" w:rsidRDefault="00DE5BB9" w:rsidP="00983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78B7A4" w14:textId="77777777" w:rsidR="00DE5BB9" w:rsidRDefault="00DE5BB9" w:rsidP="009835A4">
      <w:r>
        <w:separator/>
      </w:r>
    </w:p>
  </w:footnote>
  <w:footnote w:type="continuationSeparator" w:id="0">
    <w:p w14:paraId="05DDCF8D" w14:textId="77777777" w:rsidR="00DE5BB9" w:rsidRDefault="00DE5BB9" w:rsidP="009835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1594"/>
    <w:rsid w:val="000309FA"/>
    <w:rsid w:val="000868BE"/>
    <w:rsid w:val="000D4ACA"/>
    <w:rsid w:val="001D69BB"/>
    <w:rsid w:val="001F202F"/>
    <w:rsid w:val="002003D9"/>
    <w:rsid w:val="00242CE7"/>
    <w:rsid w:val="00296661"/>
    <w:rsid w:val="002A02F6"/>
    <w:rsid w:val="002A7491"/>
    <w:rsid w:val="003D2D12"/>
    <w:rsid w:val="00434DC9"/>
    <w:rsid w:val="004C196E"/>
    <w:rsid w:val="004C5631"/>
    <w:rsid w:val="00535E11"/>
    <w:rsid w:val="00545FB1"/>
    <w:rsid w:val="005E00A8"/>
    <w:rsid w:val="00672403"/>
    <w:rsid w:val="00693310"/>
    <w:rsid w:val="006B2472"/>
    <w:rsid w:val="006C5499"/>
    <w:rsid w:val="006F3AF4"/>
    <w:rsid w:val="0075493F"/>
    <w:rsid w:val="00764178"/>
    <w:rsid w:val="007A4988"/>
    <w:rsid w:val="007C304C"/>
    <w:rsid w:val="007E0B8A"/>
    <w:rsid w:val="008221B0"/>
    <w:rsid w:val="008447EC"/>
    <w:rsid w:val="00863C47"/>
    <w:rsid w:val="00965C60"/>
    <w:rsid w:val="009835A4"/>
    <w:rsid w:val="009E5A48"/>
    <w:rsid w:val="00A05BDA"/>
    <w:rsid w:val="00A15221"/>
    <w:rsid w:val="00B315BB"/>
    <w:rsid w:val="00B72210"/>
    <w:rsid w:val="00B8520B"/>
    <w:rsid w:val="00C372B1"/>
    <w:rsid w:val="00C66D65"/>
    <w:rsid w:val="00CF3A67"/>
    <w:rsid w:val="00D2634F"/>
    <w:rsid w:val="00D30A12"/>
    <w:rsid w:val="00DB52A5"/>
    <w:rsid w:val="00DE5BB9"/>
    <w:rsid w:val="00DF49F9"/>
    <w:rsid w:val="00E26217"/>
    <w:rsid w:val="00E5453D"/>
    <w:rsid w:val="00E71594"/>
    <w:rsid w:val="00ED55A6"/>
    <w:rsid w:val="00F3649E"/>
    <w:rsid w:val="00F829DE"/>
    <w:rsid w:val="00F85FF7"/>
    <w:rsid w:val="00FE2324"/>
    <w:rsid w:val="00FF2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678E7D"/>
  <w15:chartTrackingRefBased/>
  <w15:docId w15:val="{D44B1755-7AFB-0149-8186-AE73B50F9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3D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159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5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E71594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71594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159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594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835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35A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835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35A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71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5">
  <dgm:title val=""/>
  <dgm:desc val=""/>
  <dgm:catLst>
    <dgm:cat type="accent3" pri="11500"/>
  </dgm:catLst>
  <dgm:styleLbl name="node0">
    <dgm:fillClrLst meth="cycle">
      <a:schemeClr val="accent3">
        <a:alpha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3">
        <a:alpha val="90000"/>
      </a:schemeClr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3">
        <a:alpha val="90000"/>
      </a:schemeClr>
      <a:schemeClr val="accent3">
        <a:alpha val="5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/>
    <dgm:txEffectClrLst/>
  </dgm:styleLbl>
  <dgm:styleLbl name="lnNode1">
    <dgm:fillClrLst>
      <a:schemeClr val="accent3">
        <a:shade val="90000"/>
      </a:schemeClr>
      <a:schemeClr val="accent3">
        <a:alpha val="50000"/>
        <a:tint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3">
        <a:shade val="80000"/>
        <a:alpha val="50000"/>
      </a:schemeClr>
      <a:schemeClr val="accent3">
        <a:alpha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3">
        <a:alpha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3">
        <a:alpha val="30000"/>
      </a:schemeClr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3">
        <a:tint val="50000"/>
        <a:alpha val="90000"/>
      </a:schemeClr>
      <a:schemeClr val="accent3">
        <a:tint val="20000"/>
        <a:alpha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3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3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3">
        <a:shade val="90000"/>
      </a:schemeClr>
      <a:schemeClr val="accent3">
        <a:tint val="50000"/>
      </a:schemeClr>
    </dgm:fillClrLst>
    <dgm:linClrLst>
      <a:schemeClr val="accent3">
        <a:shade val="90000"/>
      </a:schemeClr>
      <a:schemeClr val="accent3">
        <a:tint val="50000"/>
      </a:schemeClr>
    </dgm:linClrLst>
    <dgm:effectClrLst/>
    <dgm:txLinClrLst/>
    <dgm:txFillClrLst/>
    <dgm:txEffectClrLst/>
  </dgm:styleLbl>
  <dgm:styleLbl name="fgSibTrans2D1">
    <dgm:fillClrLst>
      <a:schemeClr val="accent3">
        <a:shade val="90000"/>
      </a:schemeClr>
      <a:schemeClr val="accent3">
        <a:tint val="50000"/>
      </a:schemeClr>
    </dgm:fillClrLst>
    <dgm:linClrLst>
      <a:schemeClr val="accent3">
        <a:shade val="90000"/>
      </a:schemeClr>
      <a:schemeClr val="accent3">
        <a:tint val="50000"/>
      </a:schemeClr>
    </dgm:linClrLst>
    <dgm:effectClrLst/>
    <dgm:txLinClrLst/>
    <dgm:txFillClrLst/>
    <dgm:txEffectClrLst/>
  </dgm:styleLbl>
  <dgm:styleLbl name="bgSibTrans2D1">
    <dgm:fillClrLst>
      <a:schemeClr val="accent3">
        <a:shade val="90000"/>
      </a:schemeClr>
      <a:schemeClr val="accent3">
        <a:tint val="50000"/>
      </a:schemeClr>
    </dgm:fillClrLst>
    <dgm:linClrLst>
      <a:schemeClr val="accent3">
        <a:shade val="90000"/>
      </a:schemeClr>
      <a:schemeClr val="accent3">
        <a:tint val="50000"/>
      </a:schemeClr>
    </dgm:linClrLst>
    <dgm:effectClrLst/>
    <dgm:txLinClrLst/>
    <dgm:txFillClrLst/>
    <dgm:txEffectClrLst/>
  </dgm:styleLbl>
  <dgm:styleLbl name="sibTrans1D1">
    <dgm:fillClrLst>
      <a:schemeClr val="accent3">
        <a:shade val="90000"/>
      </a:schemeClr>
      <a:schemeClr val="accent3">
        <a:tint val="50000"/>
      </a:schemeClr>
    </dgm:fillClrLst>
    <dgm:linClrLst>
      <a:schemeClr val="accent3">
        <a:shade val="90000"/>
      </a:schemeClr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>
        <a:alpha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3">
        <a:alpha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>
        <a:alpha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3">
        <a:alpha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3">
        <a:shade val="8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parChTrans2D2">
    <dgm:fillClrLst meth="repeat">
      <a:schemeClr val="accent3">
        <a:tint val="90000"/>
      </a:schemeClr>
    </dgm:fillClrLst>
    <dgm:linClrLst meth="repeat">
      <a:schemeClr val="accent3">
        <a:tint val="90000"/>
      </a:schemeClr>
    </dgm:linClrLst>
    <dgm:effectClrLst/>
    <dgm:txLinClrLst/>
    <dgm:txFillClrLst/>
    <dgm:txEffectClrLst/>
  </dgm:styleLbl>
  <dgm:styleLbl name="parChTrans2D3">
    <dgm:fillClrLst meth="repeat">
      <a:schemeClr val="accent3">
        <a:tint val="70000"/>
      </a:schemeClr>
    </dgm:fillClrLst>
    <dgm:linClrLst meth="repeat">
      <a:schemeClr val="accent3">
        <a:tint val="70000"/>
      </a:schemeClr>
    </dgm:linClrLst>
    <dgm:effectClrLst/>
    <dgm:txLinClrLst/>
    <dgm:txFillClrLst/>
    <dgm:txEffectClrLst/>
  </dgm:styleLbl>
  <dgm:styleLbl name="parChTrans2D4">
    <dgm:fillClrLst meth="repeat">
      <a:schemeClr val="accent3">
        <a:tint val="50000"/>
      </a:schemeClr>
    </dgm:fillClrLst>
    <dgm:linClrLst meth="repeat">
      <a:schemeClr val="accent3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parChTrans1D1">
    <dgm:fillClrLst meth="repeat">
      <a:schemeClr val="accent3">
        <a:shade val="8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3">
        <a:tint val="9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>
        <a:tint val="70000"/>
      </a:schemeClr>
    </dgm:fillClrLst>
    <dgm:linClrLst meth="repeat">
      <a:schemeClr val="accent3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>
        <a:tint val="50000"/>
      </a:schemeClr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3">
        <a:alpha val="90000"/>
        <a:tint val="40000"/>
      </a:schemeClr>
      <a:schemeClr val="accent3">
        <a:alpha val="5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3">
        <a:alpha val="90000"/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3">
        <a:tint val="90000"/>
      </a:schemeClr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3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3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F2B04657-8F31-E048-8CEB-7A54F23CA29B}" type="doc">
      <dgm:prSet loTypeId="urn:microsoft.com/office/officeart/2005/8/layout/orgChart1" loCatId="hierarchy" qsTypeId="urn:microsoft.com/office/officeart/2005/8/quickstyle/simple1" qsCatId="simple" csTypeId="urn:microsoft.com/office/officeart/2005/8/colors/accent3_5" csCatId="accent3" phldr="1"/>
      <dgm:spPr/>
      <dgm:t>
        <a:bodyPr/>
        <a:lstStyle/>
        <a:p>
          <a:endParaRPr lang="en-US"/>
        </a:p>
      </dgm:t>
    </dgm:pt>
    <dgm:pt modelId="{63DC42CE-1018-5041-9CB5-0B01F619C38F}">
      <dgm:prSet phldrT="[Text]" custT="1"/>
      <dgm:spPr>
        <a:solidFill>
          <a:schemeClr val="bg2"/>
        </a:solidFill>
      </dgm:spPr>
      <dgm:t>
        <a:bodyPr/>
        <a:lstStyle/>
        <a:p>
          <a:pPr algn="ctr"/>
          <a:r>
            <a:rPr lang="en-US" sz="900" b="1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117</a:t>
          </a:r>
          <a:r>
            <a:rPr lang="en-US" sz="9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 participants enrolled</a:t>
          </a:r>
        </a:p>
      </dgm:t>
    </dgm:pt>
    <dgm:pt modelId="{ABA327F9-1F0D-F941-9FC7-A5F9E06502E9}" type="parTrans" cxnId="{B1C6160B-0841-DE4A-99EF-F85ADD963B52}">
      <dgm:prSet/>
      <dgm:spPr/>
      <dgm:t>
        <a:bodyPr/>
        <a:lstStyle/>
        <a:p>
          <a:endParaRPr lang="en-US" sz="1200"/>
        </a:p>
      </dgm:t>
    </dgm:pt>
    <dgm:pt modelId="{BC054BB0-CC28-DF45-AC24-D08C9B0DB485}" type="sibTrans" cxnId="{B1C6160B-0841-DE4A-99EF-F85ADD963B52}">
      <dgm:prSet/>
      <dgm:spPr/>
      <dgm:t>
        <a:bodyPr/>
        <a:lstStyle/>
        <a:p>
          <a:endParaRPr lang="en-US" sz="1200"/>
        </a:p>
      </dgm:t>
    </dgm:pt>
    <dgm:pt modelId="{028B2A45-B7C9-A745-AB8D-A336553CFB66}" type="asst">
      <dgm:prSet phldrT="[Text]" custT="1"/>
      <dgm:spPr>
        <a:solidFill>
          <a:schemeClr val="bg2"/>
        </a:solidFill>
      </dgm:spPr>
      <dgm:t>
        <a:bodyPr anchor="t"/>
        <a:lstStyle/>
        <a:p>
          <a:pPr algn="l"/>
          <a:r>
            <a:rPr lang="en-US" sz="9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29 Excluded from MRI analyses</a:t>
          </a:r>
        </a:p>
        <a:p>
          <a:pPr algn="l"/>
          <a:r>
            <a:rPr lang="en-US" sz="9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	17 were unable or unwilling to undergo MRI  	</a:t>
          </a:r>
        </a:p>
        <a:p>
          <a:pPr algn="l"/>
          <a:r>
            <a:rPr lang="en-US" sz="900" b="1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	10</a:t>
          </a:r>
          <a:r>
            <a:rPr lang="en-US" sz="9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 had inadequate MRI data</a:t>
          </a:r>
        </a:p>
        <a:p>
          <a:pPr algn="l"/>
          <a:r>
            <a:rPr lang="en-US" sz="9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	</a:t>
          </a:r>
          <a:r>
            <a:rPr lang="en-US" sz="900" b="1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1</a:t>
          </a:r>
          <a:r>
            <a:rPr lang="en-US" sz="9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 had scanner malfunction</a:t>
          </a:r>
        </a:p>
        <a:p>
          <a:pPr algn="l"/>
          <a:r>
            <a:rPr lang="en-US" sz="9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	</a:t>
          </a:r>
          <a:r>
            <a:rPr lang="en-US" sz="900" b="1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1</a:t>
          </a:r>
          <a:r>
            <a:rPr lang="en-US" sz="9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 had abnormal MRI findings	</a:t>
          </a:r>
        </a:p>
        <a:p>
          <a:pPr algn="l"/>
          <a:r>
            <a:rPr lang="en-US" sz="9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	</a:t>
          </a:r>
        </a:p>
        <a:p>
          <a:pPr algn="l"/>
          <a:endParaRPr lang="en-US" sz="90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0145137-1346-8940-B8CF-7024EB4B0487}" type="parTrans" cxnId="{50F739EC-2870-564B-B25A-C797A5614EA3}">
      <dgm:prSet/>
      <dgm:spPr>
        <a:solidFill>
          <a:schemeClr val="bg2"/>
        </a:solidFill>
      </dgm:spPr>
      <dgm:t>
        <a:bodyPr/>
        <a:lstStyle/>
        <a:p>
          <a:endParaRPr lang="en-US" sz="120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81AD7C7-C68D-AA45-BF65-EEE4334B68D3}" type="sibTrans" cxnId="{50F739EC-2870-564B-B25A-C797A5614EA3}">
      <dgm:prSet/>
      <dgm:spPr/>
      <dgm:t>
        <a:bodyPr/>
        <a:lstStyle/>
        <a:p>
          <a:endParaRPr lang="en-US" sz="1200"/>
        </a:p>
      </dgm:t>
    </dgm:pt>
    <dgm:pt modelId="{5E86C598-E9B5-7F49-B4D3-5D683F241AD6}">
      <dgm:prSet phldrT="[Text]" custT="1"/>
      <dgm:spPr>
        <a:solidFill>
          <a:schemeClr val="bg2"/>
        </a:solidFill>
      </dgm:spPr>
      <dgm:t>
        <a:bodyPr anchor="t"/>
        <a:lstStyle/>
        <a:p>
          <a:pPr algn="ctr"/>
          <a:r>
            <a:rPr lang="en-US" sz="900" b="1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                                        </a:t>
          </a:r>
        </a:p>
        <a:p>
          <a:pPr algn="ctr"/>
          <a:r>
            <a:rPr lang="en-US" sz="900" b="1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88 </a:t>
          </a:r>
          <a:r>
            <a:rPr lang="en-US" sz="9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 participants included in final analyses</a:t>
          </a:r>
        </a:p>
        <a:p>
          <a:pPr algn="ctr"/>
          <a:r>
            <a:rPr lang="en-US" sz="9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	</a:t>
          </a:r>
        </a:p>
      </dgm:t>
    </dgm:pt>
    <dgm:pt modelId="{8B8B9D5F-1926-3249-BD9D-588A3A21C8F5}" type="parTrans" cxnId="{7AE9AF9D-3F4A-D545-8C18-6247415C7044}">
      <dgm:prSet/>
      <dgm:spPr>
        <a:solidFill>
          <a:schemeClr val="bg2"/>
        </a:solidFill>
      </dgm:spPr>
      <dgm:t>
        <a:bodyPr/>
        <a:lstStyle/>
        <a:p>
          <a:endParaRPr lang="en-US" sz="120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FDA4BD94-63ED-B341-A27F-C374AC85DBFA}" type="sibTrans" cxnId="{7AE9AF9D-3F4A-D545-8C18-6247415C7044}">
      <dgm:prSet/>
      <dgm:spPr/>
      <dgm:t>
        <a:bodyPr/>
        <a:lstStyle/>
        <a:p>
          <a:endParaRPr lang="en-US" sz="1200"/>
        </a:p>
      </dgm:t>
    </dgm:pt>
    <dgm:pt modelId="{9FA6390A-1ECD-1648-ADB2-594889089C80}" type="pres">
      <dgm:prSet presAssocID="{F2B04657-8F31-E048-8CEB-7A54F23CA29B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899FD36B-2A35-264C-B384-A04278BE51DC}" type="pres">
      <dgm:prSet presAssocID="{63DC42CE-1018-5041-9CB5-0B01F619C38F}" presName="hierRoot1" presStyleCnt="0">
        <dgm:presLayoutVars>
          <dgm:hierBranch val="init"/>
        </dgm:presLayoutVars>
      </dgm:prSet>
      <dgm:spPr/>
    </dgm:pt>
    <dgm:pt modelId="{92D4AAF5-BAFB-B94F-8388-4D4B9843168B}" type="pres">
      <dgm:prSet presAssocID="{63DC42CE-1018-5041-9CB5-0B01F619C38F}" presName="rootComposite1" presStyleCnt="0"/>
      <dgm:spPr/>
    </dgm:pt>
    <dgm:pt modelId="{9A43521A-04A4-7441-9139-10813CC56EFC}" type="pres">
      <dgm:prSet presAssocID="{63DC42CE-1018-5041-9CB5-0B01F619C38F}" presName="rootText1" presStyleLbl="node0" presStyleIdx="0" presStyleCnt="1" custScaleX="342936" custScaleY="42797" custLinFactNeighborY="12054">
        <dgm:presLayoutVars>
          <dgm:chPref val="3"/>
        </dgm:presLayoutVars>
      </dgm:prSet>
      <dgm:spPr/>
    </dgm:pt>
    <dgm:pt modelId="{AEAC35DB-B151-3646-9BD7-98419A5BDC76}" type="pres">
      <dgm:prSet presAssocID="{63DC42CE-1018-5041-9CB5-0B01F619C38F}" presName="rootConnector1" presStyleLbl="node1" presStyleIdx="0" presStyleCnt="0"/>
      <dgm:spPr/>
    </dgm:pt>
    <dgm:pt modelId="{C297916D-3AC0-CB45-BE48-D1AAF24ED018}" type="pres">
      <dgm:prSet presAssocID="{63DC42CE-1018-5041-9CB5-0B01F619C38F}" presName="hierChild2" presStyleCnt="0"/>
      <dgm:spPr/>
    </dgm:pt>
    <dgm:pt modelId="{E56EBCD9-959F-244B-BC80-E0154731878A}" type="pres">
      <dgm:prSet presAssocID="{8B8B9D5F-1926-3249-BD9D-588A3A21C8F5}" presName="Name37" presStyleLbl="parChTrans1D2" presStyleIdx="0" presStyleCnt="2"/>
      <dgm:spPr/>
    </dgm:pt>
    <dgm:pt modelId="{B0336C80-8245-7B4A-8010-5FC3C82086CA}" type="pres">
      <dgm:prSet presAssocID="{5E86C598-E9B5-7F49-B4D3-5D683F241AD6}" presName="hierRoot2" presStyleCnt="0">
        <dgm:presLayoutVars>
          <dgm:hierBranch val="init"/>
        </dgm:presLayoutVars>
      </dgm:prSet>
      <dgm:spPr/>
    </dgm:pt>
    <dgm:pt modelId="{BFF2AE40-74B2-0E4B-8A43-980EB06EF728}" type="pres">
      <dgm:prSet presAssocID="{5E86C598-E9B5-7F49-B4D3-5D683F241AD6}" presName="rootComposite" presStyleCnt="0"/>
      <dgm:spPr/>
    </dgm:pt>
    <dgm:pt modelId="{4E727045-467B-1A4B-85DB-05343B2FB919}" type="pres">
      <dgm:prSet presAssocID="{5E86C598-E9B5-7F49-B4D3-5D683F241AD6}" presName="rootText" presStyleLbl="node2" presStyleIdx="0" presStyleCnt="1" custScaleX="343447" custScaleY="52780" custLinFactNeighborY="-11174">
        <dgm:presLayoutVars>
          <dgm:chPref val="3"/>
        </dgm:presLayoutVars>
      </dgm:prSet>
      <dgm:spPr/>
    </dgm:pt>
    <dgm:pt modelId="{8825E207-332E-A645-9EA6-1376A0B31B42}" type="pres">
      <dgm:prSet presAssocID="{5E86C598-E9B5-7F49-B4D3-5D683F241AD6}" presName="rootConnector" presStyleLbl="node2" presStyleIdx="0" presStyleCnt="1"/>
      <dgm:spPr/>
    </dgm:pt>
    <dgm:pt modelId="{025CD225-04D0-0B40-A9D9-D9125FC63348}" type="pres">
      <dgm:prSet presAssocID="{5E86C598-E9B5-7F49-B4D3-5D683F241AD6}" presName="hierChild4" presStyleCnt="0"/>
      <dgm:spPr/>
    </dgm:pt>
    <dgm:pt modelId="{BFE08578-DE1F-6646-9647-FBAEA2597DAC}" type="pres">
      <dgm:prSet presAssocID="{5E86C598-E9B5-7F49-B4D3-5D683F241AD6}" presName="hierChild5" presStyleCnt="0"/>
      <dgm:spPr/>
    </dgm:pt>
    <dgm:pt modelId="{A6D6BD1E-CB09-7C46-BCB3-43E57ACFC6E5}" type="pres">
      <dgm:prSet presAssocID="{63DC42CE-1018-5041-9CB5-0B01F619C38F}" presName="hierChild3" presStyleCnt="0"/>
      <dgm:spPr/>
    </dgm:pt>
    <dgm:pt modelId="{A18E2CD7-AFEC-B04C-BA50-918668946131}" type="pres">
      <dgm:prSet presAssocID="{A0145137-1346-8940-B8CF-7024EB4B0487}" presName="Name111" presStyleLbl="parChTrans1D2" presStyleIdx="1" presStyleCnt="2"/>
      <dgm:spPr/>
    </dgm:pt>
    <dgm:pt modelId="{562BEDD3-2603-E94F-A8B2-75B7AF8D9344}" type="pres">
      <dgm:prSet presAssocID="{028B2A45-B7C9-A745-AB8D-A336553CFB66}" presName="hierRoot3" presStyleCnt="0">
        <dgm:presLayoutVars>
          <dgm:hierBranch val="init"/>
        </dgm:presLayoutVars>
      </dgm:prSet>
      <dgm:spPr/>
    </dgm:pt>
    <dgm:pt modelId="{D698AF23-7D62-4A49-8A00-5EA8496AC235}" type="pres">
      <dgm:prSet presAssocID="{028B2A45-B7C9-A745-AB8D-A336553CFB66}" presName="rootComposite3" presStyleCnt="0"/>
      <dgm:spPr/>
    </dgm:pt>
    <dgm:pt modelId="{399C5FE0-4964-884C-96CF-0BEC3EA1257B}" type="pres">
      <dgm:prSet presAssocID="{028B2A45-B7C9-A745-AB8D-A336553CFB66}" presName="rootText3" presStyleLbl="asst1" presStyleIdx="0" presStyleCnt="1" custScaleX="288763" custScaleY="246460" custLinFactNeighborY="-10894">
        <dgm:presLayoutVars>
          <dgm:chPref val="3"/>
        </dgm:presLayoutVars>
      </dgm:prSet>
      <dgm:spPr/>
    </dgm:pt>
    <dgm:pt modelId="{CB411FB6-5BAA-F748-8DCD-9B2DB8FBD507}" type="pres">
      <dgm:prSet presAssocID="{028B2A45-B7C9-A745-AB8D-A336553CFB66}" presName="rootConnector3" presStyleLbl="asst1" presStyleIdx="0" presStyleCnt="1"/>
      <dgm:spPr/>
    </dgm:pt>
    <dgm:pt modelId="{30C973BC-FC6B-EA4A-B6CB-EA92B782C005}" type="pres">
      <dgm:prSet presAssocID="{028B2A45-B7C9-A745-AB8D-A336553CFB66}" presName="hierChild6" presStyleCnt="0"/>
      <dgm:spPr/>
    </dgm:pt>
    <dgm:pt modelId="{146A0093-A121-4D44-8971-C77BB79C9B66}" type="pres">
      <dgm:prSet presAssocID="{028B2A45-B7C9-A745-AB8D-A336553CFB66}" presName="hierChild7" presStyleCnt="0"/>
      <dgm:spPr/>
    </dgm:pt>
  </dgm:ptLst>
  <dgm:cxnLst>
    <dgm:cxn modelId="{B1C6160B-0841-DE4A-99EF-F85ADD963B52}" srcId="{F2B04657-8F31-E048-8CEB-7A54F23CA29B}" destId="{63DC42CE-1018-5041-9CB5-0B01F619C38F}" srcOrd="0" destOrd="0" parTransId="{ABA327F9-1F0D-F941-9FC7-A5F9E06502E9}" sibTransId="{BC054BB0-CC28-DF45-AC24-D08C9B0DB485}"/>
    <dgm:cxn modelId="{AF6C9F0B-CCA5-EF4C-94C0-C96D69CBFBBC}" type="presOf" srcId="{5E86C598-E9B5-7F49-B4D3-5D683F241AD6}" destId="{4E727045-467B-1A4B-85DB-05343B2FB919}" srcOrd="0" destOrd="0" presId="urn:microsoft.com/office/officeart/2005/8/layout/orgChart1"/>
    <dgm:cxn modelId="{AD9E3B19-6953-E141-8C9D-999111DD7BE0}" type="presOf" srcId="{A0145137-1346-8940-B8CF-7024EB4B0487}" destId="{A18E2CD7-AFEC-B04C-BA50-918668946131}" srcOrd="0" destOrd="0" presId="urn:microsoft.com/office/officeart/2005/8/layout/orgChart1"/>
    <dgm:cxn modelId="{50EA1058-4361-5944-A611-6F7F7485842D}" type="presOf" srcId="{028B2A45-B7C9-A745-AB8D-A336553CFB66}" destId="{399C5FE0-4964-884C-96CF-0BEC3EA1257B}" srcOrd="0" destOrd="0" presId="urn:microsoft.com/office/officeart/2005/8/layout/orgChart1"/>
    <dgm:cxn modelId="{354BAF75-5678-1341-B219-152E506AB8AA}" type="presOf" srcId="{63DC42CE-1018-5041-9CB5-0B01F619C38F}" destId="{9A43521A-04A4-7441-9139-10813CC56EFC}" srcOrd="0" destOrd="0" presId="urn:microsoft.com/office/officeart/2005/8/layout/orgChart1"/>
    <dgm:cxn modelId="{829CDD7E-DBC2-3340-8C65-AAB3367563F3}" type="presOf" srcId="{8B8B9D5F-1926-3249-BD9D-588A3A21C8F5}" destId="{E56EBCD9-959F-244B-BC80-E0154731878A}" srcOrd="0" destOrd="0" presId="urn:microsoft.com/office/officeart/2005/8/layout/orgChart1"/>
    <dgm:cxn modelId="{C871FB88-0B7E-6F42-A144-F88CE055D025}" type="presOf" srcId="{63DC42CE-1018-5041-9CB5-0B01F619C38F}" destId="{AEAC35DB-B151-3646-9BD7-98419A5BDC76}" srcOrd="1" destOrd="0" presId="urn:microsoft.com/office/officeart/2005/8/layout/orgChart1"/>
    <dgm:cxn modelId="{7AE9AF9D-3F4A-D545-8C18-6247415C7044}" srcId="{63DC42CE-1018-5041-9CB5-0B01F619C38F}" destId="{5E86C598-E9B5-7F49-B4D3-5D683F241AD6}" srcOrd="1" destOrd="0" parTransId="{8B8B9D5F-1926-3249-BD9D-588A3A21C8F5}" sibTransId="{FDA4BD94-63ED-B341-A27F-C374AC85DBFA}"/>
    <dgm:cxn modelId="{0B992CAA-65AD-5248-9F46-DAF3463D8C4E}" type="presOf" srcId="{028B2A45-B7C9-A745-AB8D-A336553CFB66}" destId="{CB411FB6-5BAA-F748-8DCD-9B2DB8FBD507}" srcOrd="1" destOrd="0" presId="urn:microsoft.com/office/officeart/2005/8/layout/orgChart1"/>
    <dgm:cxn modelId="{DDDC19E6-B99A-1C4F-A838-6AC4546B2A5A}" type="presOf" srcId="{F2B04657-8F31-E048-8CEB-7A54F23CA29B}" destId="{9FA6390A-1ECD-1648-ADB2-594889089C80}" srcOrd="0" destOrd="0" presId="urn:microsoft.com/office/officeart/2005/8/layout/orgChart1"/>
    <dgm:cxn modelId="{50F739EC-2870-564B-B25A-C797A5614EA3}" srcId="{63DC42CE-1018-5041-9CB5-0B01F619C38F}" destId="{028B2A45-B7C9-A745-AB8D-A336553CFB66}" srcOrd="0" destOrd="0" parTransId="{A0145137-1346-8940-B8CF-7024EB4B0487}" sibTransId="{D81AD7C7-C68D-AA45-BF65-EEE4334B68D3}"/>
    <dgm:cxn modelId="{09566DF1-78F6-7644-B692-0C6CE8DEC4AC}" type="presOf" srcId="{5E86C598-E9B5-7F49-B4D3-5D683F241AD6}" destId="{8825E207-332E-A645-9EA6-1376A0B31B42}" srcOrd="1" destOrd="0" presId="urn:microsoft.com/office/officeart/2005/8/layout/orgChart1"/>
    <dgm:cxn modelId="{944CC161-BA9E-E84F-A558-50D18D50BA9A}" type="presParOf" srcId="{9FA6390A-1ECD-1648-ADB2-594889089C80}" destId="{899FD36B-2A35-264C-B384-A04278BE51DC}" srcOrd="0" destOrd="0" presId="urn:microsoft.com/office/officeart/2005/8/layout/orgChart1"/>
    <dgm:cxn modelId="{26671888-FD46-8A4A-9126-24766171A98E}" type="presParOf" srcId="{899FD36B-2A35-264C-B384-A04278BE51DC}" destId="{92D4AAF5-BAFB-B94F-8388-4D4B9843168B}" srcOrd="0" destOrd="0" presId="urn:microsoft.com/office/officeart/2005/8/layout/orgChart1"/>
    <dgm:cxn modelId="{D7BB8ADA-45FB-0D4D-BC04-540E24E43E64}" type="presParOf" srcId="{92D4AAF5-BAFB-B94F-8388-4D4B9843168B}" destId="{9A43521A-04A4-7441-9139-10813CC56EFC}" srcOrd="0" destOrd="0" presId="urn:microsoft.com/office/officeart/2005/8/layout/orgChart1"/>
    <dgm:cxn modelId="{C84663E0-4109-C840-B8FE-BD445C71D2B8}" type="presParOf" srcId="{92D4AAF5-BAFB-B94F-8388-4D4B9843168B}" destId="{AEAC35DB-B151-3646-9BD7-98419A5BDC76}" srcOrd="1" destOrd="0" presId="urn:microsoft.com/office/officeart/2005/8/layout/orgChart1"/>
    <dgm:cxn modelId="{AA8DFBF3-0487-E846-975C-06086F451B6E}" type="presParOf" srcId="{899FD36B-2A35-264C-B384-A04278BE51DC}" destId="{C297916D-3AC0-CB45-BE48-D1AAF24ED018}" srcOrd="1" destOrd="0" presId="urn:microsoft.com/office/officeart/2005/8/layout/orgChart1"/>
    <dgm:cxn modelId="{16DF0519-57C0-EC46-9EE0-0579E934331C}" type="presParOf" srcId="{C297916D-3AC0-CB45-BE48-D1AAF24ED018}" destId="{E56EBCD9-959F-244B-BC80-E0154731878A}" srcOrd="0" destOrd="0" presId="urn:microsoft.com/office/officeart/2005/8/layout/orgChart1"/>
    <dgm:cxn modelId="{ADF1F43D-E789-3C49-ADB0-721F2AA703A5}" type="presParOf" srcId="{C297916D-3AC0-CB45-BE48-D1AAF24ED018}" destId="{B0336C80-8245-7B4A-8010-5FC3C82086CA}" srcOrd="1" destOrd="0" presId="urn:microsoft.com/office/officeart/2005/8/layout/orgChart1"/>
    <dgm:cxn modelId="{A994D9CC-470A-AA4F-8515-894D577053C2}" type="presParOf" srcId="{B0336C80-8245-7B4A-8010-5FC3C82086CA}" destId="{BFF2AE40-74B2-0E4B-8A43-980EB06EF728}" srcOrd="0" destOrd="0" presId="urn:microsoft.com/office/officeart/2005/8/layout/orgChart1"/>
    <dgm:cxn modelId="{A6AD1479-6E7C-FF48-8818-0FC6DD479120}" type="presParOf" srcId="{BFF2AE40-74B2-0E4B-8A43-980EB06EF728}" destId="{4E727045-467B-1A4B-85DB-05343B2FB919}" srcOrd="0" destOrd="0" presId="urn:microsoft.com/office/officeart/2005/8/layout/orgChart1"/>
    <dgm:cxn modelId="{B3972510-52EB-5A4D-81B3-54A589060E06}" type="presParOf" srcId="{BFF2AE40-74B2-0E4B-8A43-980EB06EF728}" destId="{8825E207-332E-A645-9EA6-1376A0B31B42}" srcOrd="1" destOrd="0" presId="urn:microsoft.com/office/officeart/2005/8/layout/orgChart1"/>
    <dgm:cxn modelId="{6822A71C-DB80-A94F-91F0-5B85D99A348E}" type="presParOf" srcId="{B0336C80-8245-7B4A-8010-5FC3C82086CA}" destId="{025CD225-04D0-0B40-A9D9-D9125FC63348}" srcOrd="1" destOrd="0" presId="urn:microsoft.com/office/officeart/2005/8/layout/orgChart1"/>
    <dgm:cxn modelId="{0A063EAA-E425-7843-923A-24FD122C0C1E}" type="presParOf" srcId="{B0336C80-8245-7B4A-8010-5FC3C82086CA}" destId="{BFE08578-DE1F-6646-9647-FBAEA2597DAC}" srcOrd="2" destOrd="0" presId="urn:microsoft.com/office/officeart/2005/8/layout/orgChart1"/>
    <dgm:cxn modelId="{88F9552B-5408-8C4F-9303-901128BEFCEC}" type="presParOf" srcId="{899FD36B-2A35-264C-B384-A04278BE51DC}" destId="{A6D6BD1E-CB09-7C46-BCB3-43E57ACFC6E5}" srcOrd="2" destOrd="0" presId="urn:microsoft.com/office/officeart/2005/8/layout/orgChart1"/>
    <dgm:cxn modelId="{010AE992-0800-C04C-969D-2ED6A51EC588}" type="presParOf" srcId="{A6D6BD1E-CB09-7C46-BCB3-43E57ACFC6E5}" destId="{A18E2CD7-AFEC-B04C-BA50-918668946131}" srcOrd="0" destOrd="0" presId="urn:microsoft.com/office/officeart/2005/8/layout/orgChart1"/>
    <dgm:cxn modelId="{A90AB2CB-38CD-C04A-B629-C7B56A0FB310}" type="presParOf" srcId="{A6D6BD1E-CB09-7C46-BCB3-43E57ACFC6E5}" destId="{562BEDD3-2603-E94F-A8B2-75B7AF8D9344}" srcOrd="1" destOrd="0" presId="urn:microsoft.com/office/officeart/2005/8/layout/orgChart1"/>
    <dgm:cxn modelId="{5435F4D3-D176-4A48-965E-7BD3E4572A67}" type="presParOf" srcId="{562BEDD3-2603-E94F-A8B2-75B7AF8D9344}" destId="{D698AF23-7D62-4A49-8A00-5EA8496AC235}" srcOrd="0" destOrd="0" presId="urn:microsoft.com/office/officeart/2005/8/layout/orgChart1"/>
    <dgm:cxn modelId="{2414468D-9F3B-7F48-9B75-B121586EC29E}" type="presParOf" srcId="{D698AF23-7D62-4A49-8A00-5EA8496AC235}" destId="{399C5FE0-4964-884C-96CF-0BEC3EA1257B}" srcOrd="0" destOrd="0" presId="urn:microsoft.com/office/officeart/2005/8/layout/orgChart1"/>
    <dgm:cxn modelId="{5419886E-D241-1A46-B5A2-DB51FA9168C0}" type="presParOf" srcId="{D698AF23-7D62-4A49-8A00-5EA8496AC235}" destId="{CB411FB6-5BAA-F748-8DCD-9B2DB8FBD507}" srcOrd="1" destOrd="0" presId="urn:microsoft.com/office/officeart/2005/8/layout/orgChart1"/>
    <dgm:cxn modelId="{569F4216-A21A-7442-AF55-E10B27E626DF}" type="presParOf" srcId="{562BEDD3-2603-E94F-A8B2-75B7AF8D9344}" destId="{30C973BC-FC6B-EA4A-B6CB-EA92B782C005}" srcOrd="1" destOrd="0" presId="urn:microsoft.com/office/officeart/2005/8/layout/orgChart1"/>
    <dgm:cxn modelId="{C814C0D1-FC24-4D4D-B23B-253D72374CF6}" type="presParOf" srcId="{562BEDD3-2603-E94F-A8B2-75B7AF8D9344}" destId="{146A0093-A121-4D44-8971-C77BB79C9B66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18E2CD7-AFEC-B04C-BA50-918668946131}">
      <dsp:nvSpPr>
        <dsp:cNvPr id="0" name=""/>
        <dsp:cNvSpPr/>
      </dsp:nvSpPr>
      <dsp:spPr>
        <a:xfrm>
          <a:off x="3383529" y="469104"/>
          <a:ext cx="122926" cy="832867"/>
        </a:xfrm>
        <a:custGeom>
          <a:avLst/>
          <a:gdLst/>
          <a:ahLst/>
          <a:cxnLst/>
          <a:rect l="0" t="0" r="0" b="0"/>
          <a:pathLst>
            <a:path>
              <a:moveTo>
                <a:pt x="122926" y="0"/>
              </a:moveTo>
              <a:lnTo>
                <a:pt x="122926" y="832867"/>
              </a:lnTo>
              <a:lnTo>
                <a:pt x="0" y="832867"/>
              </a:lnTo>
            </a:path>
          </a:pathLst>
        </a:custGeom>
        <a:noFill/>
        <a:ln w="12700" cap="flat" cmpd="sng" algn="ctr">
          <a:solidFill>
            <a:schemeClr val="accent3">
              <a:tint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56EBCD9-959F-244B-BC80-E0154731878A}">
      <dsp:nvSpPr>
        <dsp:cNvPr id="0" name=""/>
        <dsp:cNvSpPr/>
      </dsp:nvSpPr>
      <dsp:spPr>
        <a:xfrm>
          <a:off x="3460736" y="469104"/>
          <a:ext cx="91440" cy="179842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798425"/>
              </a:lnTo>
            </a:path>
          </a:pathLst>
        </a:custGeom>
        <a:noFill/>
        <a:ln w="12700" cap="flat" cmpd="sng" algn="ctr">
          <a:solidFill>
            <a:schemeClr val="accent3">
              <a:tint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A43521A-04A4-7441-9139-10813CC56EFC}">
      <dsp:nvSpPr>
        <dsp:cNvPr id="0" name=""/>
        <dsp:cNvSpPr/>
      </dsp:nvSpPr>
      <dsp:spPr>
        <a:xfrm>
          <a:off x="1499032" y="218586"/>
          <a:ext cx="4014847" cy="250518"/>
        </a:xfrm>
        <a:prstGeom prst="rect">
          <a:avLst/>
        </a:prstGeom>
        <a:solidFill>
          <a:schemeClr val="bg2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117</a:t>
          </a:r>
          <a:r>
            <a:rPr lang="en-US" sz="9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 participants enrolled</a:t>
          </a:r>
        </a:p>
      </dsp:txBody>
      <dsp:txXfrm>
        <a:off x="1499032" y="218586"/>
        <a:ext cx="4014847" cy="250518"/>
      </dsp:txXfrm>
    </dsp:sp>
    <dsp:sp modelId="{4E727045-467B-1A4B-85DB-05343B2FB919}">
      <dsp:nvSpPr>
        <dsp:cNvPr id="0" name=""/>
        <dsp:cNvSpPr/>
      </dsp:nvSpPr>
      <dsp:spPr>
        <a:xfrm>
          <a:off x="1496041" y="2267530"/>
          <a:ext cx="4020830" cy="308955"/>
        </a:xfrm>
        <a:prstGeom prst="rect">
          <a:avLst/>
        </a:prstGeom>
        <a:solidFill>
          <a:schemeClr val="bg2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t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                                       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88 </a:t>
          </a:r>
          <a:r>
            <a:rPr lang="en-US" sz="9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 participants included in final analyses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	</a:t>
          </a:r>
        </a:p>
      </dsp:txBody>
      <dsp:txXfrm>
        <a:off x="1496041" y="2267530"/>
        <a:ext cx="4020830" cy="308955"/>
      </dsp:txXfrm>
    </dsp:sp>
    <dsp:sp modelId="{399C5FE0-4964-884C-96CF-0BEC3EA1257B}">
      <dsp:nvSpPr>
        <dsp:cNvPr id="0" name=""/>
        <dsp:cNvSpPr/>
      </dsp:nvSpPr>
      <dsp:spPr>
        <a:xfrm>
          <a:off x="2900" y="580628"/>
          <a:ext cx="3380629" cy="1442688"/>
        </a:xfrm>
        <a:prstGeom prst="rect">
          <a:avLst/>
        </a:prstGeom>
        <a:solidFill>
          <a:schemeClr val="bg2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t" anchorCtr="0">
          <a:noAutofit/>
        </a:bodyPr>
        <a:lstStyle/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29 Excluded from MRI analyses</a:t>
          </a:r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	17 were unable or unwilling to undergo MRI  	</a:t>
          </a:r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	10</a:t>
          </a:r>
          <a:r>
            <a:rPr lang="en-US" sz="9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 had inadequate MRI data</a:t>
          </a:r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	</a:t>
          </a:r>
          <a:r>
            <a:rPr lang="en-US" sz="900" b="1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1</a:t>
          </a:r>
          <a:r>
            <a:rPr lang="en-US" sz="9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 had scanner malfunction</a:t>
          </a:r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	</a:t>
          </a:r>
          <a:r>
            <a:rPr lang="en-US" sz="900" b="1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1</a:t>
          </a:r>
          <a:r>
            <a:rPr lang="en-US" sz="9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 had abnormal MRI findings	</a:t>
          </a:r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	</a:t>
          </a:r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900" kern="120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900" y="580628"/>
        <a:ext cx="3380629" cy="144268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5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 Alves</dc:creator>
  <cp:keywords/>
  <dc:description/>
  <cp:lastModifiedBy>Jasmin Alves</cp:lastModifiedBy>
  <cp:revision>2</cp:revision>
  <dcterms:created xsi:type="dcterms:W3CDTF">2019-11-04T17:20:00Z</dcterms:created>
  <dcterms:modified xsi:type="dcterms:W3CDTF">2019-11-04T17:20:00Z</dcterms:modified>
</cp:coreProperties>
</file>